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C7C038" w14:textId="4583869E" w:rsidR="00E479DF" w:rsidRPr="0085552C" w:rsidRDefault="00E479DF" w:rsidP="0085552C">
      <w:pPr>
        <w:pStyle w:val="NormalWeb"/>
        <w:spacing w:before="0" w:beforeAutospacing="0" w:after="0" w:afterAutospacing="0" w:line="360" w:lineRule="auto"/>
        <w:jc w:val="both"/>
        <w:rPr>
          <w:b/>
        </w:rPr>
      </w:pPr>
      <w:r w:rsidRPr="003140DB">
        <w:rPr>
          <w:b/>
          <w:highlight w:val="yellow"/>
        </w:rPr>
        <w:t>Supplementa</w:t>
      </w:r>
      <w:r w:rsidR="00DB5919" w:rsidRPr="003140DB">
        <w:rPr>
          <w:b/>
          <w:highlight w:val="yellow"/>
        </w:rPr>
        <w:t>l</w:t>
      </w:r>
      <w:r w:rsidRPr="003140DB">
        <w:rPr>
          <w:b/>
          <w:highlight w:val="yellow"/>
        </w:rPr>
        <w:t xml:space="preserve"> </w:t>
      </w:r>
      <w:r w:rsidR="00DB5919" w:rsidRPr="003140DB">
        <w:rPr>
          <w:b/>
          <w:highlight w:val="yellow"/>
        </w:rPr>
        <w:t>Tables</w:t>
      </w:r>
    </w:p>
    <w:p w14:paraId="043AC015" w14:textId="05AB0ABC" w:rsidR="0015113B" w:rsidRPr="0085552C" w:rsidRDefault="00693AE9" w:rsidP="0085552C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85552C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Supplementa</w:t>
      </w:r>
      <w:r w:rsidR="00C6545D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ry</w:t>
      </w:r>
      <w:r w:rsidRPr="0085552C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 xml:space="preserve"> Table 1</w:t>
      </w:r>
      <w:r w:rsidR="0015113B" w:rsidRPr="0085552C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:</w:t>
      </w:r>
      <w:r w:rsidR="0015113B" w:rsidRPr="0085552C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BF2168" w:rsidRPr="0085552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In silico</w:t>
      </w:r>
      <w:r w:rsidR="00BF2168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alysis of variants in </w:t>
      </w:r>
      <w:r w:rsidR="008231F8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CL genes identified in patients are listed in Supplementa</w:t>
      </w:r>
      <w:r w:rsidR="002A32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y</w:t>
      </w:r>
      <w:r w:rsidR="008231F8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able 1. 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349"/>
        <w:gridCol w:w="2247"/>
        <w:gridCol w:w="926"/>
        <w:gridCol w:w="926"/>
        <w:gridCol w:w="892"/>
        <w:gridCol w:w="1097"/>
        <w:gridCol w:w="807"/>
        <w:gridCol w:w="1106"/>
      </w:tblGrid>
      <w:tr w:rsidR="005D6E37" w:rsidRPr="0085552C" w14:paraId="00607966" w14:textId="5070DA4A" w:rsidTr="00E8175D">
        <w:trPr>
          <w:trHeight w:val="2126"/>
        </w:trPr>
        <w:tc>
          <w:tcPr>
            <w:tcW w:w="721" w:type="pct"/>
            <w:shd w:val="clear" w:color="auto" w:fill="auto"/>
          </w:tcPr>
          <w:p w14:paraId="4FBBFE69" w14:textId="77777777" w:rsidR="00BF64F8" w:rsidRPr="0085552C" w:rsidRDefault="00BF64F8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202" w:type="pct"/>
            <w:shd w:val="clear" w:color="auto" w:fill="auto"/>
          </w:tcPr>
          <w:p w14:paraId="7A1BF11C" w14:textId="77777777" w:rsidR="00BF64F8" w:rsidRPr="0085552C" w:rsidRDefault="00BF64F8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nt</w:t>
            </w:r>
          </w:p>
        </w:tc>
        <w:tc>
          <w:tcPr>
            <w:tcW w:w="495" w:type="pct"/>
            <w:shd w:val="clear" w:color="auto" w:fill="auto"/>
          </w:tcPr>
          <w:p w14:paraId="1CFDBFC0" w14:textId="77777777" w:rsidR="00BF64F8" w:rsidRPr="0085552C" w:rsidRDefault="00BF64F8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FT</w:t>
            </w:r>
          </w:p>
        </w:tc>
        <w:tc>
          <w:tcPr>
            <w:tcW w:w="495" w:type="pct"/>
            <w:shd w:val="clear" w:color="auto" w:fill="auto"/>
          </w:tcPr>
          <w:p w14:paraId="4DB1F6E6" w14:textId="77777777" w:rsidR="00BF64F8" w:rsidRPr="0085552C" w:rsidRDefault="00BF64F8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utTaster</w:t>
            </w:r>
            <w:proofErr w:type="spellEnd"/>
          </w:p>
        </w:tc>
        <w:tc>
          <w:tcPr>
            <w:tcW w:w="477" w:type="pct"/>
            <w:shd w:val="clear" w:color="auto" w:fill="auto"/>
          </w:tcPr>
          <w:p w14:paraId="3F59C0B4" w14:textId="2718EF62" w:rsidR="00BF64F8" w:rsidRPr="0085552C" w:rsidRDefault="00BF64F8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olyPhen-2 </w:t>
            </w:r>
          </w:p>
        </w:tc>
        <w:tc>
          <w:tcPr>
            <w:tcW w:w="587" w:type="pct"/>
            <w:shd w:val="clear" w:color="auto" w:fill="auto"/>
          </w:tcPr>
          <w:p w14:paraId="7142897C" w14:textId="77777777" w:rsidR="00BF64F8" w:rsidRPr="0085552C" w:rsidRDefault="00BF64F8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servation in species</w:t>
            </w:r>
          </w:p>
        </w:tc>
        <w:tc>
          <w:tcPr>
            <w:tcW w:w="432" w:type="pct"/>
            <w:shd w:val="clear" w:color="auto" w:fill="auto"/>
          </w:tcPr>
          <w:p w14:paraId="6A0FEF69" w14:textId="69E41FBA" w:rsidR="00BF64F8" w:rsidRPr="0085552C" w:rsidRDefault="00BF64F8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</w:t>
            </w:r>
            <w:r w:rsidR="00CA352A"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D</w:t>
            </w:r>
            <w:proofErr w:type="spellEnd"/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llele count in allele number</w:t>
            </w:r>
          </w:p>
        </w:tc>
        <w:tc>
          <w:tcPr>
            <w:tcW w:w="591" w:type="pct"/>
          </w:tcPr>
          <w:p w14:paraId="147318FC" w14:textId="472BB7EF" w:rsidR="00BF64F8" w:rsidRPr="0085552C" w:rsidRDefault="00BF64F8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nt Classification</w:t>
            </w:r>
          </w:p>
        </w:tc>
      </w:tr>
      <w:tr w:rsidR="005D6E37" w:rsidRPr="0085552C" w14:paraId="4CB6021D" w14:textId="4D47B6DA" w:rsidTr="00E8175D">
        <w:tblPrEx>
          <w:tblLook w:val="04A0" w:firstRow="1" w:lastRow="0" w:firstColumn="1" w:lastColumn="0" w:noHBand="0" w:noVBand="1"/>
        </w:tblPrEx>
        <w:trPr>
          <w:trHeight w:val="525"/>
        </w:trPr>
        <w:tc>
          <w:tcPr>
            <w:tcW w:w="721" w:type="pct"/>
            <w:vMerge w:val="restart"/>
            <w:shd w:val="clear" w:color="auto" w:fill="auto"/>
            <w:hideMark/>
          </w:tcPr>
          <w:p w14:paraId="2747A22F" w14:textId="77777777" w:rsidR="00BF64F8" w:rsidRPr="0085552C" w:rsidRDefault="00BF64F8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CLN1</w:t>
            </w: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br/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PPT1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)</w:t>
            </w:r>
          </w:p>
          <w:p w14:paraId="5B495464" w14:textId="77777777" w:rsidR="00124393" w:rsidRPr="0085552C" w:rsidRDefault="00124393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27377212" w14:textId="77777777" w:rsidR="00124393" w:rsidRPr="0085552C" w:rsidRDefault="00124393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0225A897" w14:textId="6DD85EBF" w:rsidR="00BF64F8" w:rsidRPr="0085552C" w:rsidRDefault="00124393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M_000310.3</w:t>
            </w:r>
          </w:p>
          <w:p w14:paraId="79C14F37" w14:textId="77777777" w:rsidR="00BF64F8" w:rsidRPr="0085552C" w:rsidRDefault="00BF64F8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0808F130" w14:textId="008CB775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29T&gt;A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Leu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0*)</w:t>
            </w:r>
            <w:r w:rsidR="000C6858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Das et al., 1998)</w:t>
            </w:r>
          </w:p>
        </w:tc>
        <w:tc>
          <w:tcPr>
            <w:tcW w:w="495" w:type="pct"/>
            <w:shd w:val="clear" w:color="auto" w:fill="auto"/>
            <w:hideMark/>
          </w:tcPr>
          <w:p w14:paraId="5A1980BF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1F6D1613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36F4A5F4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628F4D51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2E9607CD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0 in 276316</w:t>
            </w:r>
          </w:p>
        </w:tc>
        <w:tc>
          <w:tcPr>
            <w:tcW w:w="591" w:type="pct"/>
          </w:tcPr>
          <w:p w14:paraId="733C1720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533EB8C3" w14:textId="67E9235E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S3, PS4, PM2, PP5)</w:t>
            </w:r>
          </w:p>
        </w:tc>
      </w:tr>
      <w:tr w:rsidR="005D6E37" w:rsidRPr="0085552C" w14:paraId="2977CAD5" w14:textId="2842FC70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  <w:hideMark/>
          </w:tcPr>
          <w:p w14:paraId="7D7BE6AD" w14:textId="63501584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154D7A61" w14:textId="46DCAFFF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223A&gt;C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Thr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75Pro)</w:t>
            </w:r>
            <w:r w:rsidR="000C6858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0C6858" w:rsidRPr="0085552C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="000C6858" w:rsidRPr="0085552C">
              <w:rPr>
                <w:rFonts w:ascii="Times New Roman" w:eastAsia="Calibri" w:hAnsi="Times New Roman" w:cs="Times New Roman"/>
                <w:sz w:val="24"/>
                <w:szCs w:val="24"/>
              </w:rPr>
              <w:t>Waliany</w:t>
            </w:r>
            <w:proofErr w:type="spellEnd"/>
            <w:r w:rsidR="000C6858" w:rsidRPr="008555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00)</w:t>
            </w:r>
          </w:p>
        </w:tc>
        <w:tc>
          <w:tcPr>
            <w:tcW w:w="495" w:type="pct"/>
            <w:shd w:val="clear" w:color="auto" w:fill="auto"/>
            <w:hideMark/>
          </w:tcPr>
          <w:p w14:paraId="585C94B5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Tolerated</w:t>
            </w:r>
          </w:p>
        </w:tc>
        <w:tc>
          <w:tcPr>
            <w:tcW w:w="495" w:type="pct"/>
            <w:shd w:val="clear" w:color="auto" w:fill="auto"/>
            <w:hideMark/>
          </w:tcPr>
          <w:p w14:paraId="72C1C9CE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0F67CCD0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Benign</w:t>
            </w:r>
          </w:p>
        </w:tc>
        <w:tc>
          <w:tcPr>
            <w:tcW w:w="587" w:type="pct"/>
            <w:shd w:val="clear" w:color="auto" w:fill="auto"/>
            <w:hideMark/>
          </w:tcPr>
          <w:p w14:paraId="1C290D79" w14:textId="18251E71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6 out of 13</w:t>
            </w:r>
          </w:p>
        </w:tc>
        <w:tc>
          <w:tcPr>
            <w:tcW w:w="432" w:type="pct"/>
            <w:shd w:val="clear" w:color="auto" w:fill="auto"/>
            <w:hideMark/>
          </w:tcPr>
          <w:p w14:paraId="6DF6A07D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4 in 246234</w:t>
            </w:r>
          </w:p>
        </w:tc>
        <w:tc>
          <w:tcPr>
            <w:tcW w:w="591" w:type="pct"/>
          </w:tcPr>
          <w:p w14:paraId="20A97A08" w14:textId="77777777" w:rsidR="00E73E39" w:rsidRPr="0085552C" w:rsidRDefault="00E73E39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Pathogenic </w:t>
            </w:r>
          </w:p>
          <w:p w14:paraId="2CDB283C" w14:textId="7F2E47B3" w:rsidR="00BF64F8" w:rsidRPr="0085552C" w:rsidRDefault="00E73E39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S3, PS4, PM2, PP5)</w:t>
            </w:r>
          </w:p>
        </w:tc>
      </w:tr>
      <w:tr w:rsidR="005D6E37" w:rsidRPr="0085552C" w14:paraId="0AE07A43" w14:textId="6EA34D93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  <w:hideMark/>
          </w:tcPr>
          <w:p w14:paraId="73AD04C0" w14:textId="20BB462C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4F9C1C81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289_290del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Gln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97Glyfs*4) </w:t>
            </w:r>
          </w:p>
        </w:tc>
        <w:tc>
          <w:tcPr>
            <w:tcW w:w="495" w:type="pct"/>
            <w:shd w:val="clear" w:color="auto" w:fill="auto"/>
            <w:hideMark/>
          </w:tcPr>
          <w:p w14:paraId="32FE6A4A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65406229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7202B175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6C5ECB4A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0BA9C468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2D818AD3" w14:textId="77777777" w:rsidR="00BF64F8" w:rsidRPr="0085552C" w:rsidRDefault="00E73E39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09E4010F" w14:textId="25F6554C" w:rsidR="00E73E39" w:rsidRPr="0085552C" w:rsidRDefault="00E73E39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M2, PM3)</w:t>
            </w:r>
          </w:p>
        </w:tc>
      </w:tr>
      <w:tr w:rsidR="005D6E37" w:rsidRPr="0085552C" w14:paraId="6A575304" w14:textId="0B094B48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  <w:hideMark/>
          </w:tcPr>
          <w:p w14:paraId="60BF23D2" w14:textId="5DB79099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1FCE1412" w14:textId="69867DF6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451C&gt;T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Arg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51*)</w:t>
            </w:r>
            <w:r w:rsidR="000C6858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  <w:t xml:space="preserve"> </w:t>
            </w:r>
            <w:r w:rsidR="000C6858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Das et al., 1998)</w:t>
            </w:r>
          </w:p>
        </w:tc>
        <w:tc>
          <w:tcPr>
            <w:tcW w:w="495" w:type="pct"/>
            <w:shd w:val="clear" w:color="auto" w:fill="auto"/>
            <w:hideMark/>
          </w:tcPr>
          <w:p w14:paraId="3FE4B5C7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441E78D2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600DEED9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1190DD84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7D8ECCE4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69 in 277130</w:t>
            </w:r>
          </w:p>
        </w:tc>
        <w:tc>
          <w:tcPr>
            <w:tcW w:w="591" w:type="pct"/>
          </w:tcPr>
          <w:p w14:paraId="763314DB" w14:textId="77777777" w:rsidR="00BF64F8" w:rsidRPr="0085552C" w:rsidRDefault="00E73E39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7E99D0C9" w14:textId="0D519423" w:rsidR="00E73E39" w:rsidRPr="0085552C" w:rsidRDefault="00E73E39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S3, PS4)</w:t>
            </w:r>
          </w:p>
        </w:tc>
      </w:tr>
      <w:tr w:rsidR="005D6E37" w:rsidRPr="0085552C" w14:paraId="60385969" w14:textId="6DEBA1BB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  <w:hideMark/>
          </w:tcPr>
          <w:p w14:paraId="3318BAF6" w14:textId="20B40401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56C94888" w14:textId="37FF2280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490C&gt;T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Arg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64*)</w:t>
            </w:r>
            <w:r w:rsidR="000C6858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0C6858" w:rsidRPr="0085552C">
              <w:rPr>
                <w:rFonts w:ascii="Times New Roman" w:hAnsi="Times New Roman" w:cs="Times New Roman"/>
                <w:sz w:val="24"/>
                <w:szCs w:val="24"/>
              </w:rPr>
              <w:t>Kousi</w:t>
            </w:r>
            <w:proofErr w:type="spellEnd"/>
            <w:r w:rsidR="000C6858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et al., 2012)</w:t>
            </w:r>
          </w:p>
        </w:tc>
        <w:tc>
          <w:tcPr>
            <w:tcW w:w="495" w:type="pct"/>
            <w:shd w:val="clear" w:color="auto" w:fill="auto"/>
            <w:hideMark/>
          </w:tcPr>
          <w:p w14:paraId="02F06918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5BFC6F78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7E4D3FCF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7495EAA6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3657C549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 in 246202</w:t>
            </w:r>
          </w:p>
        </w:tc>
        <w:tc>
          <w:tcPr>
            <w:tcW w:w="591" w:type="pct"/>
          </w:tcPr>
          <w:p w14:paraId="03A886BD" w14:textId="648BFCFB" w:rsidR="00BF64F8" w:rsidRPr="0085552C" w:rsidRDefault="00B5308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 (PVS1, PM2, PP5)</w:t>
            </w:r>
          </w:p>
        </w:tc>
      </w:tr>
      <w:tr w:rsidR="005D6E37" w:rsidRPr="0085552C" w14:paraId="3484C573" w14:textId="7345A140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  <w:hideMark/>
          </w:tcPr>
          <w:p w14:paraId="6CCAED74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400472F4" w14:textId="54B71A84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541G&gt;A (Val181Met)</w:t>
            </w:r>
            <w:r w:rsidR="000C6858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0C6858" w:rsidRPr="0085552C">
              <w:rPr>
                <w:rFonts w:ascii="Times New Roman" w:hAnsi="Times New Roman" w:cs="Times New Roman"/>
                <w:sz w:val="24"/>
                <w:szCs w:val="24"/>
              </w:rPr>
              <w:t>Kousi</w:t>
            </w:r>
            <w:proofErr w:type="spellEnd"/>
            <w:r w:rsidR="000C6858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et al., 2012)</w:t>
            </w:r>
          </w:p>
        </w:tc>
        <w:tc>
          <w:tcPr>
            <w:tcW w:w="495" w:type="pct"/>
            <w:shd w:val="clear" w:color="auto" w:fill="auto"/>
            <w:hideMark/>
          </w:tcPr>
          <w:p w14:paraId="05BABF34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6845E915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5D0BB780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258B806B" w14:textId="73AD6312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2 out of 12</w:t>
            </w:r>
          </w:p>
        </w:tc>
        <w:tc>
          <w:tcPr>
            <w:tcW w:w="432" w:type="pct"/>
            <w:shd w:val="clear" w:color="auto" w:fill="auto"/>
            <w:hideMark/>
          </w:tcPr>
          <w:p w14:paraId="73CA5751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4 in 277014</w:t>
            </w:r>
          </w:p>
        </w:tc>
        <w:tc>
          <w:tcPr>
            <w:tcW w:w="591" w:type="pct"/>
          </w:tcPr>
          <w:p w14:paraId="74CF7369" w14:textId="558B80B9" w:rsidR="008D5AA0" w:rsidRPr="0085552C" w:rsidRDefault="008D5AA0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514814FA" w14:textId="291DE895" w:rsidR="00BF64F8" w:rsidRPr="0085552C" w:rsidRDefault="008D5AA0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(PS4, PM1, </w:t>
            </w:r>
            <w:r w:rsidR="00110A28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PM2, 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P3)</w:t>
            </w:r>
          </w:p>
        </w:tc>
      </w:tr>
      <w:tr w:rsidR="005D6E37" w:rsidRPr="0085552C" w14:paraId="7A7C8920" w14:textId="5559970E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  <w:hideMark/>
          </w:tcPr>
          <w:p w14:paraId="64978C8A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24F77A14" w14:textId="27BB3B78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541G&gt;T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Val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81Leu)</w:t>
            </w:r>
            <w:r w:rsidR="000C6858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  <w:t xml:space="preserve"> </w:t>
            </w:r>
            <w:r w:rsidR="000C6858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proofErr w:type="spellStart"/>
            <w:r w:rsidR="000C6858" w:rsidRPr="0085552C">
              <w:rPr>
                <w:rFonts w:ascii="Times New Roman" w:hAnsi="Times New Roman" w:cs="Times New Roman"/>
                <w:sz w:val="24"/>
                <w:szCs w:val="24"/>
              </w:rPr>
              <w:t>Kousi</w:t>
            </w:r>
            <w:proofErr w:type="spellEnd"/>
            <w:r w:rsidR="000C6858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et al., 2012)</w:t>
            </w:r>
          </w:p>
        </w:tc>
        <w:tc>
          <w:tcPr>
            <w:tcW w:w="495" w:type="pct"/>
            <w:shd w:val="clear" w:color="auto" w:fill="auto"/>
            <w:hideMark/>
          </w:tcPr>
          <w:p w14:paraId="451312FA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07CBE621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34482348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Benign</w:t>
            </w:r>
          </w:p>
        </w:tc>
        <w:tc>
          <w:tcPr>
            <w:tcW w:w="587" w:type="pct"/>
            <w:shd w:val="clear" w:color="auto" w:fill="auto"/>
            <w:hideMark/>
          </w:tcPr>
          <w:p w14:paraId="4E7E49D6" w14:textId="33B9B28C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2 out of 12</w:t>
            </w:r>
          </w:p>
        </w:tc>
        <w:tc>
          <w:tcPr>
            <w:tcW w:w="432" w:type="pct"/>
            <w:shd w:val="clear" w:color="auto" w:fill="auto"/>
            <w:hideMark/>
          </w:tcPr>
          <w:p w14:paraId="5DE377EC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 in 246126</w:t>
            </w:r>
          </w:p>
        </w:tc>
        <w:tc>
          <w:tcPr>
            <w:tcW w:w="591" w:type="pct"/>
          </w:tcPr>
          <w:p w14:paraId="7B705D3D" w14:textId="7D7CC4AC" w:rsidR="00BF64F8" w:rsidRPr="0085552C" w:rsidRDefault="008D5AA0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Likely pathogenic </w:t>
            </w:r>
          </w:p>
          <w:p w14:paraId="6904E4ED" w14:textId="62A05DE6" w:rsidR="008D5AA0" w:rsidRPr="0085552C" w:rsidRDefault="008D5AA0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(PM1, PM2, </w:t>
            </w:r>
            <w:r w:rsidR="0079523E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M3, PP5)</w:t>
            </w:r>
          </w:p>
        </w:tc>
      </w:tr>
      <w:tr w:rsidR="005D6E37" w:rsidRPr="0085552C" w14:paraId="3967AC0C" w14:textId="7BCF4710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  <w:hideMark/>
          </w:tcPr>
          <w:p w14:paraId="16A57C26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65988A74" w14:textId="093BC786" w:rsidR="00BF64F8" w:rsidRPr="0085552C" w:rsidRDefault="00BF64F8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674T&gt;C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Phe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25Ser)</w:t>
            </w:r>
            <w:r w:rsidR="000C6858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  <w:t xml:space="preserve"> </w:t>
            </w:r>
            <w:r w:rsidR="000C6858" w:rsidRPr="0085552C">
              <w:rPr>
                <w:rFonts w:ascii="Times New Roman" w:hAnsi="Times New Roman" w:cs="Times New Roman"/>
                <w:sz w:val="24"/>
                <w:szCs w:val="24"/>
              </w:rPr>
              <w:t>(Mole et al., 2001)</w:t>
            </w:r>
          </w:p>
        </w:tc>
        <w:tc>
          <w:tcPr>
            <w:tcW w:w="495" w:type="pct"/>
            <w:shd w:val="clear" w:color="auto" w:fill="auto"/>
            <w:hideMark/>
          </w:tcPr>
          <w:p w14:paraId="28047D60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4F4AA1AB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7D28F622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27776E77" w14:textId="72E1ED00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2 out of 13</w:t>
            </w:r>
          </w:p>
        </w:tc>
        <w:tc>
          <w:tcPr>
            <w:tcW w:w="432" w:type="pct"/>
            <w:shd w:val="clear" w:color="auto" w:fill="auto"/>
            <w:hideMark/>
          </w:tcPr>
          <w:p w14:paraId="2BD5854D" w14:textId="77777777" w:rsidR="00BF64F8" w:rsidRPr="0085552C" w:rsidRDefault="00BF64F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 in 246180</w:t>
            </w:r>
          </w:p>
        </w:tc>
        <w:tc>
          <w:tcPr>
            <w:tcW w:w="591" w:type="pct"/>
          </w:tcPr>
          <w:p w14:paraId="3D3F2855" w14:textId="77777777" w:rsidR="00BF64F8" w:rsidRPr="0085552C" w:rsidRDefault="0079523E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59E63163" w14:textId="37B8ED4A" w:rsidR="0079523E" w:rsidRPr="0085552C" w:rsidRDefault="0079523E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M1, PM2, PP3, PP5)</w:t>
            </w:r>
          </w:p>
        </w:tc>
      </w:tr>
      <w:tr w:rsidR="00413DDA" w:rsidRPr="0085552C" w14:paraId="681F8044" w14:textId="6F01977A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 w:val="restart"/>
            <w:shd w:val="clear" w:color="auto" w:fill="auto"/>
            <w:hideMark/>
          </w:tcPr>
          <w:p w14:paraId="5940105D" w14:textId="3AFB0E4F" w:rsidR="00413DDA" w:rsidRPr="0085552C" w:rsidRDefault="00413DDA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lastRenderedPageBreak/>
              <w:t>CLN2</w:t>
            </w: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br/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TPP1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)</w:t>
            </w:r>
          </w:p>
          <w:p w14:paraId="09C0AEFB" w14:textId="77777777" w:rsidR="00413DDA" w:rsidRPr="0085552C" w:rsidRDefault="00413DDA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40059BF0" w14:textId="5B16B935" w:rsidR="00413DDA" w:rsidRPr="0085552C" w:rsidRDefault="00413DDA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M_000391.3</w:t>
            </w:r>
          </w:p>
        </w:tc>
        <w:tc>
          <w:tcPr>
            <w:tcW w:w="1202" w:type="pct"/>
            <w:shd w:val="clear" w:color="auto" w:fill="auto"/>
            <w:hideMark/>
          </w:tcPr>
          <w:p w14:paraId="323C2E57" w14:textId="7B47059D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229G&gt;C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Gly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77Arg)</w:t>
            </w:r>
            <w:r w:rsidR="000C6858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0C6858"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proofErr w:type="spellStart"/>
            <w:r w:rsidR="000C6858"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Walus</w:t>
            </w:r>
            <w:proofErr w:type="spellEnd"/>
            <w:r w:rsidR="000C6858"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et al., 2010)</w:t>
            </w:r>
          </w:p>
        </w:tc>
        <w:tc>
          <w:tcPr>
            <w:tcW w:w="495" w:type="pct"/>
            <w:shd w:val="clear" w:color="auto" w:fill="auto"/>
            <w:hideMark/>
          </w:tcPr>
          <w:p w14:paraId="49CA8583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7970DE7C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7A142A76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72ADF4F7" w14:textId="34A194CF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1 out of 11</w:t>
            </w:r>
          </w:p>
        </w:tc>
        <w:tc>
          <w:tcPr>
            <w:tcW w:w="432" w:type="pct"/>
            <w:shd w:val="clear" w:color="auto" w:fill="auto"/>
            <w:hideMark/>
          </w:tcPr>
          <w:p w14:paraId="169B8A90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4C73F8CA" w14:textId="3BD9A868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2B1D0E78" w14:textId="0663C06C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M2, PM5, PP3, PP5)</w:t>
            </w:r>
          </w:p>
        </w:tc>
      </w:tr>
      <w:tr w:rsidR="00413DDA" w:rsidRPr="0085552C" w14:paraId="38725804" w14:textId="14C0E1D8" w:rsidTr="00E8175D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721" w:type="pct"/>
            <w:vMerge/>
            <w:shd w:val="clear" w:color="auto" w:fill="auto"/>
          </w:tcPr>
          <w:p w14:paraId="1B889542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0AB86A54" w14:textId="1332F345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509-1G&gt;C</w:t>
            </w:r>
          </w:p>
          <w:p w14:paraId="61D2D5AC" w14:textId="3193E5A8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proofErr w:type="spell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r.spl</w:t>
            </w:r>
            <w:proofErr w:type="spell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?)</w:t>
            </w:r>
            <w:r w:rsidR="000C6858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0C6858" w:rsidRPr="0085552C">
              <w:rPr>
                <w:rFonts w:ascii="Times New Roman" w:hAnsi="Times New Roman" w:cs="Times New Roman"/>
                <w:sz w:val="24"/>
                <w:szCs w:val="24"/>
              </w:rPr>
              <w:t>Kousi</w:t>
            </w:r>
            <w:proofErr w:type="spellEnd"/>
            <w:r w:rsidR="000C6858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et al., 2012)</w:t>
            </w:r>
          </w:p>
        </w:tc>
        <w:tc>
          <w:tcPr>
            <w:tcW w:w="495" w:type="pct"/>
            <w:shd w:val="clear" w:color="auto" w:fill="auto"/>
            <w:hideMark/>
          </w:tcPr>
          <w:p w14:paraId="705C195F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18465550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5D43A505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071E8B2F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39CE3FCC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13 in 277058</w:t>
            </w:r>
          </w:p>
        </w:tc>
        <w:tc>
          <w:tcPr>
            <w:tcW w:w="591" w:type="pct"/>
          </w:tcPr>
          <w:p w14:paraId="281E67F6" w14:textId="5CF35705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46A4E38D" w14:textId="6B2A9DC4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(PVS1, PS4, PM3, PP5) </w:t>
            </w:r>
          </w:p>
        </w:tc>
      </w:tr>
      <w:tr w:rsidR="00413DDA" w:rsidRPr="0085552C" w14:paraId="32357AAD" w14:textId="3EBA6806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</w:tcPr>
          <w:p w14:paraId="15A7624E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5172FD70" w14:textId="0E9FADDA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622C&gt;T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Arg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08*)</w:t>
            </w:r>
            <w:r w:rsidR="000C6858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0C6858" w:rsidRPr="008555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0C6858" w:rsidRPr="0085552C">
              <w:rPr>
                <w:rFonts w:ascii="Times New Roman" w:hAnsi="Times New Roman" w:cs="Times New Roman"/>
                <w:sz w:val="24"/>
                <w:szCs w:val="24"/>
              </w:rPr>
              <w:t>Elleder</w:t>
            </w:r>
            <w:proofErr w:type="spellEnd"/>
            <w:r w:rsidR="000C6858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et al., 2008)</w:t>
            </w:r>
          </w:p>
        </w:tc>
        <w:tc>
          <w:tcPr>
            <w:tcW w:w="495" w:type="pct"/>
            <w:shd w:val="clear" w:color="auto" w:fill="auto"/>
            <w:hideMark/>
          </w:tcPr>
          <w:p w14:paraId="437186E2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755053BB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25A91FA7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643000BD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20993FE8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73 in 276920</w:t>
            </w:r>
          </w:p>
        </w:tc>
        <w:tc>
          <w:tcPr>
            <w:tcW w:w="591" w:type="pct"/>
          </w:tcPr>
          <w:p w14:paraId="7E5E4D87" w14:textId="749D45F1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103572D1" w14:textId="07D23983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S3, PS4, PP5)</w:t>
            </w:r>
          </w:p>
        </w:tc>
      </w:tr>
      <w:tr w:rsidR="00413DDA" w:rsidRPr="0085552C" w14:paraId="1C37CE41" w14:textId="6D827E16" w:rsidTr="00E8175D">
        <w:tblPrEx>
          <w:tblLook w:val="04A0" w:firstRow="1" w:lastRow="0" w:firstColumn="1" w:lastColumn="0" w:noHBand="0" w:noVBand="1"/>
        </w:tblPrEx>
        <w:trPr>
          <w:trHeight w:val="1800"/>
        </w:trPr>
        <w:tc>
          <w:tcPr>
            <w:tcW w:w="721" w:type="pct"/>
            <w:vMerge/>
            <w:shd w:val="clear" w:color="auto" w:fill="auto"/>
          </w:tcPr>
          <w:p w14:paraId="48B01F0E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27A43E9E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756_761delinsCCGTGT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His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253_Gln254delinsArgVal) </w:t>
            </w:r>
          </w:p>
        </w:tc>
        <w:tc>
          <w:tcPr>
            <w:tcW w:w="495" w:type="pct"/>
            <w:shd w:val="clear" w:color="auto" w:fill="auto"/>
            <w:hideMark/>
          </w:tcPr>
          <w:p w14:paraId="630307C4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064DD847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736EC8BF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7C1846FC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4A683EA3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7EE4EC41" w14:textId="21F6345B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422BFABE" w14:textId="3AEFF0D0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M1, PM2, PM4)</w:t>
            </w:r>
          </w:p>
        </w:tc>
      </w:tr>
      <w:tr w:rsidR="00413DDA" w:rsidRPr="0085552C" w14:paraId="45FDAE09" w14:textId="2C3F2277" w:rsidTr="00E8175D">
        <w:tblPrEx>
          <w:tblLook w:val="04A0" w:firstRow="1" w:lastRow="0" w:firstColumn="1" w:lastColumn="0" w:noHBand="0" w:noVBand="1"/>
        </w:tblPrEx>
        <w:trPr>
          <w:trHeight w:val="525"/>
        </w:trPr>
        <w:tc>
          <w:tcPr>
            <w:tcW w:w="721" w:type="pct"/>
            <w:vMerge/>
            <w:shd w:val="clear" w:color="auto" w:fill="auto"/>
          </w:tcPr>
          <w:p w14:paraId="23F061B1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7D4343E6" w14:textId="386C660F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c.775delC </w:t>
            </w:r>
          </w:p>
          <w:p w14:paraId="57E0811E" w14:textId="65AE5118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Arg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59Valfs*17)</w:t>
            </w:r>
            <w:r w:rsidR="000C6858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r w:rsidR="000C6858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Goldberg-Stern et al., 2009)</w:t>
            </w:r>
          </w:p>
        </w:tc>
        <w:tc>
          <w:tcPr>
            <w:tcW w:w="495" w:type="pct"/>
            <w:shd w:val="clear" w:color="auto" w:fill="auto"/>
            <w:hideMark/>
          </w:tcPr>
          <w:p w14:paraId="5AC6301E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0030CF09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6B834177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25737116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58C62EC9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3FC82178" w14:textId="0F4F5E7D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Likely pathogenic </w:t>
            </w:r>
          </w:p>
          <w:p w14:paraId="0D1A0819" w14:textId="292FA55D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M2)</w:t>
            </w:r>
          </w:p>
        </w:tc>
      </w:tr>
      <w:tr w:rsidR="00413DDA" w:rsidRPr="0085552C" w14:paraId="4EE3E70C" w14:textId="3AB56AE5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</w:tcPr>
          <w:p w14:paraId="300A6105" w14:textId="7BB8C5EB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1938B6D0" w14:textId="339044FB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851G&gt;T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Gly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84Val)</w:t>
            </w:r>
            <w:r w:rsidR="000C6858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r w:rsidR="000C6858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Zhong et al., 200</w:t>
            </w:r>
            <w:r w:rsidR="000F3713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  <w:r w:rsidR="000C6858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495" w:type="pct"/>
            <w:shd w:val="clear" w:color="auto" w:fill="auto"/>
            <w:hideMark/>
          </w:tcPr>
          <w:p w14:paraId="2FCA13AB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7661533F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0EC386B6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7E139A1A" w14:textId="2D3C51FF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0 out of 10</w:t>
            </w:r>
          </w:p>
        </w:tc>
        <w:tc>
          <w:tcPr>
            <w:tcW w:w="432" w:type="pct"/>
            <w:shd w:val="clear" w:color="auto" w:fill="auto"/>
            <w:hideMark/>
          </w:tcPr>
          <w:p w14:paraId="510BDB2B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 in 246248</w:t>
            </w:r>
          </w:p>
        </w:tc>
        <w:tc>
          <w:tcPr>
            <w:tcW w:w="591" w:type="pct"/>
          </w:tcPr>
          <w:p w14:paraId="4D2920FC" w14:textId="3C315E18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5CD2956D" w14:textId="74C171A3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S3, PS4, PM2, PP3, PP5)</w:t>
            </w:r>
          </w:p>
        </w:tc>
      </w:tr>
      <w:tr w:rsidR="00413DDA" w:rsidRPr="0085552C" w14:paraId="05A786AD" w14:textId="15BB6652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</w:tcPr>
          <w:p w14:paraId="18239CD1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2943AF28" w14:textId="37505BC1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1064T&gt;C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Leu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355Pro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Kousi</w:t>
            </w:r>
            <w:proofErr w:type="spellEnd"/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et al., 2012)</w:t>
            </w:r>
          </w:p>
        </w:tc>
        <w:tc>
          <w:tcPr>
            <w:tcW w:w="495" w:type="pct"/>
            <w:shd w:val="clear" w:color="auto" w:fill="auto"/>
            <w:hideMark/>
          </w:tcPr>
          <w:p w14:paraId="24A351F9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288C7907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300BC488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4E7F57B8" w14:textId="19F6AE71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0 out of 11</w:t>
            </w:r>
          </w:p>
        </w:tc>
        <w:tc>
          <w:tcPr>
            <w:tcW w:w="432" w:type="pct"/>
            <w:shd w:val="clear" w:color="auto" w:fill="auto"/>
            <w:hideMark/>
          </w:tcPr>
          <w:p w14:paraId="0654FE2C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6C6CEACC" w14:textId="7CA19972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51510498" w14:textId="7033571B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S3, PM1, PM2, PP3)</w:t>
            </w:r>
          </w:p>
        </w:tc>
      </w:tr>
      <w:tr w:rsidR="00413DDA" w:rsidRPr="0085552C" w14:paraId="0A39DCF4" w14:textId="2C2A2CE3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</w:tcPr>
          <w:p w14:paraId="06E6402A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4A385044" w14:textId="61F155C4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1093T&gt;C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Cys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365Arg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Sleat</w:t>
            </w:r>
            <w:proofErr w:type="spellEnd"/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et al., 1999)</w:t>
            </w:r>
          </w:p>
        </w:tc>
        <w:tc>
          <w:tcPr>
            <w:tcW w:w="495" w:type="pct"/>
            <w:shd w:val="clear" w:color="auto" w:fill="auto"/>
            <w:hideMark/>
          </w:tcPr>
          <w:p w14:paraId="6D6C25B4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68EF64E5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42FEA4CB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3E04E666" w14:textId="28181A7B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1 out of 11</w:t>
            </w:r>
          </w:p>
        </w:tc>
        <w:tc>
          <w:tcPr>
            <w:tcW w:w="432" w:type="pct"/>
            <w:shd w:val="clear" w:color="auto" w:fill="auto"/>
            <w:hideMark/>
          </w:tcPr>
          <w:p w14:paraId="5D07AB0C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 in 30952</w:t>
            </w:r>
          </w:p>
        </w:tc>
        <w:tc>
          <w:tcPr>
            <w:tcW w:w="591" w:type="pct"/>
          </w:tcPr>
          <w:p w14:paraId="5E88A751" w14:textId="11D1AF29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6908C8FE" w14:textId="02B70470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S3, PM1, PM2, PP3, PP5)</w:t>
            </w:r>
          </w:p>
        </w:tc>
      </w:tr>
      <w:tr w:rsidR="00413DDA" w:rsidRPr="0085552C" w14:paraId="6FCCC94C" w14:textId="1113B1E3" w:rsidTr="00E8175D">
        <w:tblPrEx>
          <w:tblLook w:val="04A0" w:firstRow="1" w:lastRow="0" w:firstColumn="1" w:lastColumn="0" w:noHBand="0" w:noVBand="1"/>
        </w:tblPrEx>
        <w:trPr>
          <w:trHeight w:val="1035"/>
        </w:trPr>
        <w:tc>
          <w:tcPr>
            <w:tcW w:w="721" w:type="pct"/>
            <w:vMerge/>
            <w:shd w:val="clear" w:color="auto" w:fill="auto"/>
          </w:tcPr>
          <w:p w14:paraId="68DE3E33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31052842" w14:textId="6B9126D9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1266G&gt;C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Gln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422His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Sleat</w:t>
            </w:r>
            <w:proofErr w:type="spellEnd"/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et al., 1999)</w:t>
            </w:r>
          </w:p>
        </w:tc>
        <w:tc>
          <w:tcPr>
            <w:tcW w:w="495" w:type="pct"/>
            <w:shd w:val="clear" w:color="auto" w:fill="auto"/>
            <w:hideMark/>
          </w:tcPr>
          <w:p w14:paraId="2DE63DE0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74E0824E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63F3D28F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1BE1AB44" w14:textId="0AB05F1F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1 out of 11</w:t>
            </w:r>
          </w:p>
        </w:tc>
        <w:tc>
          <w:tcPr>
            <w:tcW w:w="432" w:type="pct"/>
            <w:shd w:val="clear" w:color="auto" w:fill="auto"/>
            <w:hideMark/>
          </w:tcPr>
          <w:p w14:paraId="3B741816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5 in 246258</w:t>
            </w:r>
          </w:p>
        </w:tc>
        <w:tc>
          <w:tcPr>
            <w:tcW w:w="591" w:type="pct"/>
          </w:tcPr>
          <w:p w14:paraId="4231F5C8" w14:textId="56FE1C82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3B9BFD60" w14:textId="522B0225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S4, PM1, PM2, PM3, PP3)</w:t>
            </w:r>
          </w:p>
        </w:tc>
      </w:tr>
      <w:tr w:rsidR="00413DDA" w:rsidRPr="0085552C" w14:paraId="6848F9CC" w14:textId="6A541048" w:rsidTr="00E8175D">
        <w:tblPrEx>
          <w:tblLook w:val="04A0" w:firstRow="1" w:lastRow="0" w:firstColumn="1" w:lastColumn="0" w:noHBand="0" w:noVBand="1"/>
        </w:tblPrEx>
        <w:trPr>
          <w:trHeight w:val="525"/>
        </w:trPr>
        <w:tc>
          <w:tcPr>
            <w:tcW w:w="721" w:type="pct"/>
            <w:vMerge/>
            <w:shd w:val="clear" w:color="auto" w:fill="auto"/>
          </w:tcPr>
          <w:p w14:paraId="1E53697D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20A8C610" w14:textId="49A1E928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1424delC</w:t>
            </w:r>
          </w:p>
          <w:p w14:paraId="0102A413" w14:textId="70F7A81A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Ser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475Trpfs*13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Moore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et al., 2008)</w:t>
            </w:r>
          </w:p>
        </w:tc>
        <w:tc>
          <w:tcPr>
            <w:tcW w:w="495" w:type="pct"/>
            <w:shd w:val="clear" w:color="auto" w:fill="auto"/>
            <w:hideMark/>
          </w:tcPr>
          <w:p w14:paraId="5D5D2133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58CF997D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2F402E4C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4C3CE3F0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57014F38" w14:textId="77777777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2ABE5C72" w14:textId="6AFCD363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36019424" w14:textId="726A16E2" w:rsidR="00413DDA" w:rsidRPr="0085552C" w:rsidRDefault="00413DD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lastRenderedPageBreak/>
              <w:t>(PVS1, PS4, PM1, PM2)</w:t>
            </w:r>
          </w:p>
        </w:tc>
      </w:tr>
      <w:tr w:rsidR="006A6E52" w:rsidRPr="0085552C" w14:paraId="466066B4" w14:textId="77777777" w:rsidTr="00E8175D">
        <w:tblPrEx>
          <w:tblLook w:val="04A0" w:firstRow="1" w:lastRow="0" w:firstColumn="1" w:lastColumn="0" w:noHBand="0" w:noVBand="1"/>
        </w:tblPrEx>
        <w:trPr>
          <w:trHeight w:val="525"/>
        </w:trPr>
        <w:tc>
          <w:tcPr>
            <w:tcW w:w="721" w:type="pct"/>
            <w:vMerge/>
            <w:shd w:val="clear" w:color="auto" w:fill="auto"/>
          </w:tcPr>
          <w:p w14:paraId="7888EB08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</w:tcPr>
          <w:p w14:paraId="176B51DB" w14:textId="0158B7A4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1444G&gt;A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Gly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482Arg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Kousi</w:t>
            </w:r>
            <w:proofErr w:type="spellEnd"/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et al., 2009)</w:t>
            </w:r>
          </w:p>
          <w:p w14:paraId="37AD8FC0" w14:textId="7C13B99A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495" w:type="pct"/>
            <w:shd w:val="clear" w:color="auto" w:fill="auto"/>
          </w:tcPr>
          <w:p w14:paraId="187081F5" w14:textId="668F0B46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</w:tcPr>
          <w:p w14:paraId="2F36593D" w14:textId="18B05A9E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</w:tcPr>
          <w:p w14:paraId="530A4CB4" w14:textId="40911F3D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</w:tcPr>
          <w:p w14:paraId="4D2D8389" w14:textId="1A6837B6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8 out of 11</w:t>
            </w:r>
          </w:p>
        </w:tc>
        <w:tc>
          <w:tcPr>
            <w:tcW w:w="432" w:type="pct"/>
            <w:shd w:val="clear" w:color="auto" w:fill="auto"/>
          </w:tcPr>
          <w:p w14:paraId="661BF90E" w14:textId="2B2DFEB6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4707A77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5A2E8991" w14:textId="4C77365D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M1, PM2, PM5, PP3)</w:t>
            </w:r>
          </w:p>
        </w:tc>
      </w:tr>
      <w:tr w:rsidR="006A6E52" w:rsidRPr="0085552C" w14:paraId="438B8FFA" w14:textId="759CF7D3" w:rsidTr="00E8175D">
        <w:tblPrEx>
          <w:tblLook w:val="04A0" w:firstRow="1" w:lastRow="0" w:firstColumn="1" w:lastColumn="0" w:noHBand="0" w:noVBand="1"/>
        </w:tblPrEx>
        <w:trPr>
          <w:trHeight w:val="825"/>
        </w:trPr>
        <w:tc>
          <w:tcPr>
            <w:tcW w:w="721" w:type="pct"/>
            <w:vMerge w:val="restart"/>
            <w:shd w:val="clear" w:color="auto" w:fill="auto"/>
            <w:hideMark/>
          </w:tcPr>
          <w:p w14:paraId="52A3FADF" w14:textId="77777777" w:rsidR="006A6E52" w:rsidRPr="0085552C" w:rsidRDefault="006A6E52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CLN3</w:t>
            </w:r>
          </w:p>
          <w:p w14:paraId="77DC2F33" w14:textId="77777777" w:rsidR="006A6E52" w:rsidRPr="0085552C" w:rsidRDefault="006A6E52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6BC50553" w14:textId="2B9B0CD1" w:rsidR="006A6E52" w:rsidRPr="0085552C" w:rsidRDefault="006A6E52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M_001042432.1</w:t>
            </w:r>
          </w:p>
          <w:p w14:paraId="550BB0D6" w14:textId="77777777" w:rsidR="006A6E52" w:rsidRPr="0085552C" w:rsidRDefault="006A6E52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1202" w:type="pct"/>
            <w:shd w:val="clear" w:color="auto" w:fill="auto"/>
            <w:hideMark/>
          </w:tcPr>
          <w:p w14:paraId="3C8BDE94" w14:textId="5356223B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.02Kb de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 (Munroe et al., 1997)</w:t>
            </w:r>
          </w:p>
        </w:tc>
        <w:tc>
          <w:tcPr>
            <w:tcW w:w="495" w:type="pct"/>
            <w:shd w:val="clear" w:color="auto" w:fill="auto"/>
            <w:hideMark/>
          </w:tcPr>
          <w:p w14:paraId="5CE6AFA0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18EC817E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4430759F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121D2D1B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04581E3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21DC562F" w14:textId="46B591C8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 (PS2, PS4, PM3)</w:t>
            </w:r>
          </w:p>
        </w:tc>
      </w:tr>
      <w:tr w:rsidR="006A6E52" w:rsidRPr="0085552C" w14:paraId="2F4781C0" w14:textId="1CE31EB8" w:rsidTr="00E8175D">
        <w:tblPrEx>
          <w:tblLook w:val="04A0" w:firstRow="1" w:lastRow="0" w:firstColumn="1" w:lastColumn="0" w:noHBand="0" w:noVBand="1"/>
        </w:tblPrEx>
        <w:trPr>
          <w:trHeight w:val="525"/>
        </w:trPr>
        <w:tc>
          <w:tcPr>
            <w:tcW w:w="721" w:type="pct"/>
            <w:vMerge/>
            <w:shd w:val="clear" w:color="auto" w:fill="auto"/>
          </w:tcPr>
          <w:p w14:paraId="5C1F308D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35A41B0D" w14:textId="3D0905A2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461-1G&gt;C</w:t>
            </w:r>
          </w:p>
          <w:p w14:paraId="33967D0C" w14:textId="2205A05A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proofErr w:type="spell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r.spl</w:t>
            </w:r>
            <w:proofErr w:type="spell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?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Kousi</w:t>
            </w:r>
            <w:proofErr w:type="spellEnd"/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et al., 2012)</w:t>
            </w:r>
          </w:p>
        </w:tc>
        <w:tc>
          <w:tcPr>
            <w:tcW w:w="495" w:type="pct"/>
            <w:shd w:val="clear" w:color="auto" w:fill="auto"/>
            <w:hideMark/>
          </w:tcPr>
          <w:p w14:paraId="2F47F773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76ECB231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717D0393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63FF0F51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4AFB8C70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3EA68737" w14:textId="2DC4C540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501E43EC" w14:textId="645FA222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M2)</w:t>
            </w:r>
          </w:p>
        </w:tc>
      </w:tr>
      <w:tr w:rsidR="006A6E52" w:rsidRPr="0085552C" w14:paraId="6A4CD8A2" w14:textId="34208EB9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</w:tcPr>
          <w:p w14:paraId="65496D27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4CED592B" w14:textId="753FBA0B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622dupT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Ser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08Phefs*28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r w:rsidR="000F3713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Pérez-</w:t>
            </w:r>
            <w:proofErr w:type="spellStart"/>
            <w:r w:rsidR="000F3713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Poyato</w:t>
            </w:r>
            <w:proofErr w:type="spellEnd"/>
            <w:r w:rsidR="000F3713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et al., 2011)</w:t>
            </w:r>
          </w:p>
        </w:tc>
        <w:tc>
          <w:tcPr>
            <w:tcW w:w="495" w:type="pct"/>
            <w:shd w:val="clear" w:color="auto" w:fill="auto"/>
            <w:hideMark/>
          </w:tcPr>
          <w:p w14:paraId="4882A4F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56FF18C7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136678F7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5D3B5A12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48FB432C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3 in 243678</w:t>
            </w:r>
          </w:p>
        </w:tc>
        <w:tc>
          <w:tcPr>
            <w:tcW w:w="591" w:type="pct"/>
          </w:tcPr>
          <w:p w14:paraId="60102ED0" w14:textId="04AF0AC3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 (PVS1, PS4, PM2, PP5)</w:t>
            </w:r>
          </w:p>
        </w:tc>
      </w:tr>
      <w:tr w:rsidR="006A6E52" w:rsidRPr="0085552C" w14:paraId="04B38078" w14:textId="67E0D912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</w:tcPr>
          <w:p w14:paraId="211F9D0A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54D84879" w14:textId="7E11CC5F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883G&gt;T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Glu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95*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Ku</w:t>
            </w:r>
            <w:r w:rsidR="000F3713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et al., 2017)</w:t>
            </w:r>
          </w:p>
        </w:tc>
        <w:tc>
          <w:tcPr>
            <w:tcW w:w="495" w:type="pct"/>
            <w:shd w:val="clear" w:color="auto" w:fill="auto"/>
            <w:hideMark/>
          </w:tcPr>
          <w:p w14:paraId="08611A82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1042AAD2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689FF99A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5C377571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56A14A7D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4A3C871F" w14:textId="27565268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37F47CE1" w14:textId="74B037B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(PVS1, PS4, 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lastRenderedPageBreak/>
              <w:t>PM2, PP5)</w:t>
            </w:r>
          </w:p>
        </w:tc>
      </w:tr>
      <w:tr w:rsidR="006A6E52" w:rsidRPr="0085552C" w14:paraId="77DA293D" w14:textId="39678873" w:rsidTr="00E8175D">
        <w:tblPrEx>
          <w:tblLook w:val="04A0" w:firstRow="1" w:lastRow="0" w:firstColumn="1" w:lastColumn="0" w:noHBand="0" w:noVBand="1"/>
        </w:tblPrEx>
        <w:trPr>
          <w:trHeight w:val="525"/>
        </w:trPr>
        <w:tc>
          <w:tcPr>
            <w:tcW w:w="721" w:type="pct"/>
            <w:vMerge/>
            <w:shd w:val="clear" w:color="auto" w:fill="auto"/>
          </w:tcPr>
          <w:p w14:paraId="75543403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59A1F3D3" w14:textId="7FBE2031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t>c.906+6T&gt;G</w:t>
            </w:r>
          </w:p>
          <w:p w14:paraId="3A5C4EAD" w14:textId="74ADFD30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proofErr w:type="spellStart"/>
            <w:r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t>r.spl</w:t>
            </w:r>
            <w:proofErr w:type="spellEnd"/>
            <w:r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t>?)</w:t>
            </w:r>
            <w:r w:rsidR="000F3713"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Lau</w:t>
            </w:r>
            <w:r w:rsidR="000F3713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et al., 2018)</w:t>
            </w:r>
          </w:p>
        </w:tc>
        <w:tc>
          <w:tcPr>
            <w:tcW w:w="495" w:type="pct"/>
            <w:shd w:val="clear" w:color="auto" w:fill="auto"/>
            <w:hideMark/>
          </w:tcPr>
          <w:p w14:paraId="024318CB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631AE45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19B680C0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09761780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1270437F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t>1 in 246242</w:t>
            </w:r>
          </w:p>
        </w:tc>
        <w:tc>
          <w:tcPr>
            <w:tcW w:w="591" w:type="pct"/>
          </w:tcPr>
          <w:p w14:paraId="5582E9F5" w14:textId="4E60BD80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53EA6CE8" w14:textId="78902ECF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t>(PS4, PM2, PP3)</w:t>
            </w:r>
          </w:p>
        </w:tc>
      </w:tr>
      <w:tr w:rsidR="006A6E52" w:rsidRPr="0085552C" w14:paraId="1452B6D9" w14:textId="6360E4E8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</w:tcPr>
          <w:p w14:paraId="076CFBA8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7AFEFE1F" w14:textId="07CEA532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917T&gt;A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Leu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306His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Ku</w:t>
            </w:r>
            <w:r w:rsidR="000F3713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et al., 2017)</w:t>
            </w:r>
          </w:p>
        </w:tc>
        <w:tc>
          <w:tcPr>
            <w:tcW w:w="495" w:type="pct"/>
            <w:shd w:val="clear" w:color="auto" w:fill="auto"/>
            <w:hideMark/>
          </w:tcPr>
          <w:p w14:paraId="2367DDE7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62B8BD7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644929D6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65D6EC01" w14:textId="6E858C81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9 out of 12</w:t>
            </w:r>
          </w:p>
        </w:tc>
        <w:tc>
          <w:tcPr>
            <w:tcW w:w="432" w:type="pct"/>
            <w:shd w:val="clear" w:color="auto" w:fill="auto"/>
            <w:hideMark/>
          </w:tcPr>
          <w:p w14:paraId="0128C679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4E5ED6B2" w14:textId="34ABEA74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173A9650" w14:textId="73DB071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M1, PM2, PM3, PP3)</w:t>
            </w:r>
          </w:p>
        </w:tc>
      </w:tr>
      <w:tr w:rsidR="006A6E52" w:rsidRPr="0085552C" w14:paraId="5C821CE0" w14:textId="3DA54278" w:rsidTr="00E8175D">
        <w:tblPrEx>
          <w:tblLook w:val="04A0" w:firstRow="1" w:lastRow="0" w:firstColumn="1" w:lastColumn="0" w:noHBand="0" w:noVBand="1"/>
        </w:tblPrEx>
        <w:trPr>
          <w:trHeight w:val="1035"/>
        </w:trPr>
        <w:tc>
          <w:tcPr>
            <w:tcW w:w="721" w:type="pct"/>
            <w:vMerge/>
            <w:shd w:val="clear" w:color="auto" w:fill="auto"/>
          </w:tcPr>
          <w:p w14:paraId="443D60B9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01B47FE6" w14:textId="4BEFE59D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944dupA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His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315Glnfs*67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Munroe</w:t>
            </w:r>
            <w:r w:rsidR="000F3713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et al., 1997)</w:t>
            </w:r>
          </w:p>
        </w:tc>
        <w:tc>
          <w:tcPr>
            <w:tcW w:w="495" w:type="pct"/>
            <w:shd w:val="clear" w:color="auto" w:fill="auto"/>
            <w:hideMark/>
          </w:tcPr>
          <w:p w14:paraId="049B5EE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57941D7B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683BE18C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5C489BAA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6888A07F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 in 245564</w:t>
            </w:r>
          </w:p>
        </w:tc>
        <w:tc>
          <w:tcPr>
            <w:tcW w:w="591" w:type="pct"/>
          </w:tcPr>
          <w:p w14:paraId="76E735C2" w14:textId="7EBCDD90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07F3D368" w14:textId="38465F25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S4, PM2)</w:t>
            </w:r>
          </w:p>
        </w:tc>
      </w:tr>
      <w:tr w:rsidR="006A6E52" w:rsidRPr="0085552C" w14:paraId="50D6DF39" w14:textId="30020025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</w:tcPr>
          <w:p w14:paraId="069A9711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73A22AE8" w14:textId="6C06EF1D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963G&gt;A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Trp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321*)</w:t>
            </w:r>
          </w:p>
        </w:tc>
        <w:tc>
          <w:tcPr>
            <w:tcW w:w="495" w:type="pct"/>
            <w:shd w:val="clear" w:color="auto" w:fill="auto"/>
            <w:hideMark/>
          </w:tcPr>
          <w:p w14:paraId="2F550E47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6D118757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548214BB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1D623B27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5C840C40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611017E1" w14:textId="185ABE9F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57CC4A3B" w14:textId="38FE8C5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M2)</w:t>
            </w:r>
          </w:p>
        </w:tc>
      </w:tr>
      <w:tr w:rsidR="006A6E52" w:rsidRPr="0085552C" w14:paraId="2349B32B" w14:textId="53489B84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</w:tcPr>
          <w:p w14:paraId="5E3E5DBB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199EA87A" w14:textId="136E2EC9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1000C&gt;T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Arg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334Cys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Munroe</w:t>
            </w:r>
            <w:r w:rsidR="000F3713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et al., 1997)</w:t>
            </w:r>
          </w:p>
        </w:tc>
        <w:tc>
          <w:tcPr>
            <w:tcW w:w="495" w:type="pct"/>
            <w:shd w:val="clear" w:color="auto" w:fill="auto"/>
            <w:hideMark/>
          </w:tcPr>
          <w:p w14:paraId="76B2061E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26A196C6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2021F6BC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520344BD" w14:textId="203A2B50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2 out of 12</w:t>
            </w:r>
          </w:p>
        </w:tc>
        <w:tc>
          <w:tcPr>
            <w:tcW w:w="432" w:type="pct"/>
            <w:shd w:val="clear" w:color="auto" w:fill="auto"/>
            <w:hideMark/>
          </w:tcPr>
          <w:p w14:paraId="6270FA93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 in 244340</w:t>
            </w:r>
          </w:p>
        </w:tc>
        <w:tc>
          <w:tcPr>
            <w:tcW w:w="591" w:type="pct"/>
          </w:tcPr>
          <w:p w14:paraId="0E522957" w14:textId="13CDF774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2382E7E1" w14:textId="343296BF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(PS4, PM1, 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lastRenderedPageBreak/>
              <w:t>PM2, PP3)</w:t>
            </w:r>
          </w:p>
        </w:tc>
      </w:tr>
      <w:tr w:rsidR="006A6E52" w:rsidRPr="0085552C" w14:paraId="0F759FF0" w14:textId="70065CCE" w:rsidTr="00E8175D">
        <w:tblPrEx>
          <w:tblLook w:val="04A0" w:firstRow="1" w:lastRow="0" w:firstColumn="1" w:lastColumn="0" w:noHBand="0" w:noVBand="1"/>
        </w:tblPrEx>
        <w:trPr>
          <w:trHeight w:val="557"/>
        </w:trPr>
        <w:tc>
          <w:tcPr>
            <w:tcW w:w="721" w:type="pct"/>
            <w:vMerge/>
            <w:shd w:val="clear" w:color="auto" w:fill="auto"/>
          </w:tcPr>
          <w:p w14:paraId="5D6B4353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7702A4A9" w14:textId="50EC15FF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1001G&gt;A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Arg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334His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Munroe</w:t>
            </w:r>
            <w:r w:rsidR="000F3713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et al., 1997)</w:t>
            </w:r>
          </w:p>
        </w:tc>
        <w:tc>
          <w:tcPr>
            <w:tcW w:w="495" w:type="pct"/>
            <w:shd w:val="clear" w:color="auto" w:fill="auto"/>
            <w:hideMark/>
          </w:tcPr>
          <w:p w14:paraId="3B73DB9C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66BCBF0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71F90A5D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7A0F9309" w14:textId="28262349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2 out of 12</w:t>
            </w:r>
          </w:p>
        </w:tc>
        <w:tc>
          <w:tcPr>
            <w:tcW w:w="432" w:type="pct"/>
            <w:shd w:val="clear" w:color="auto" w:fill="auto"/>
            <w:hideMark/>
          </w:tcPr>
          <w:p w14:paraId="4288A6D9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7 in 275064</w:t>
            </w:r>
          </w:p>
        </w:tc>
        <w:tc>
          <w:tcPr>
            <w:tcW w:w="591" w:type="pct"/>
          </w:tcPr>
          <w:p w14:paraId="5F9ADD5A" w14:textId="33D3CAB8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3F234246" w14:textId="0ACA3EC9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S4, PM1, PM2, PP3)</w:t>
            </w:r>
          </w:p>
        </w:tc>
      </w:tr>
      <w:tr w:rsidR="006A6E52" w:rsidRPr="0085552C" w14:paraId="1ED8E2F8" w14:textId="46B23F96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</w:tcPr>
          <w:p w14:paraId="2E856A2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4F45CA82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1004C&gt;A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Ser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335Tyr)</w:t>
            </w:r>
          </w:p>
        </w:tc>
        <w:tc>
          <w:tcPr>
            <w:tcW w:w="495" w:type="pct"/>
            <w:shd w:val="clear" w:color="auto" w:fill="auto"/>
            <w:hideMark/>
          </w:tcPr>
          <w:p w14:paraId="4376B87D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3C907664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0D1AB226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54310AC9" w14:textId="1ECE319E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1 out of 12</w:t>
            </w:r>
          </w:p>
        </w:tc>
        <w:tc>
          <w:tcPr>
            <w:tcW w:w="432" w:type="pct"/>
            <w:shd w:val="clear" w:color="auto" w:fill="auto"/>
            <w:hideMark/>
          </w:tcPr>
          <w:p w14:paraId="78779696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5F14D08E" w14:textId="5A8E7CCB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3F3E3442" w14:textId="53BED216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S3, PS4, PM1, PM2, PP3)</w:t>
            </w:r>
          </w:p>
        </w:tc>
      </w:tr>
      <w:tr w:rsidR="006A6E52" w:rsidRPr="0085552C" w14:paraId="31515183" w14:textId="5067AEDA" w:rsidTr="00E8175D">
        <w:tblPrEx>
          <w:tblLook w:val="04A0" w:firstRow="1" w:lastRow="0" w:firstColumn="1" w:lastColumn="0" w:noHBand="0" w:noVBand="1"/>
        </w:tblPrEx>
        <w:trPr>
          <w:trHeight w:val="525"/>
        </w:trPr>
        <w:tc>
          <w:tcPr>
            <w:tcW w:w="721" w:type="pct"/>
            <w:vMerge w:val="restart"/>
            <w:shd w:val="clear" w:color="auto" w:fill="auto"/>
            <w:hideMark/>
          </w:tcPr>
          <w:p w14:paraId="0187FBEB" w14:textId="77777777" w:rsidR="006A6E52" w:rsidRPr="0085552C" w:rsidRDefault="006A6E52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CLN5</w:t>
            </w:r>
          </w:p>
          <w:p w14:paraId="58D82635" w14:textId="77777777" w:rsidR="006A6E52" w:rsidRPr="0085552C" w:rsidRDefault="006A6E52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773EB62A" w14:textId="457505D7" w:rsidR="006A6E52" w:rsidRPr="0085552C" w:rsidRDefault="006A6E52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M_006493.2</w:t>
            </w:r>
          </w:p>
        </w:tc>
        <w:tc>
          <w:tcPr>
            <w:tcW w:w="1202" w:type="pct"/>
            <w:shd w:val="clear" w:color="auto" w:fill="auto"/>
            <w:hideMark/>
          </w:tcPr>
          <w:p w14:paraId="3BDF58AD" w14:textId="5D13B756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225G&gt;A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Trp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75*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Kousi</w:t>
            </w:r>
            <w:proofErr w:type="spellEnd"/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et al., 2012)</w:t>
            </w:r>
          </w:p>
        </w:tc>
        <w:tc>
          <w:tcPr>
            <w:tcW w:w="495" w:type="pct"/>
            <w:shd w:val="clear" w:color="auto" w:fill="auto"/>
            <w:hideMark/>
          </w:tcPr>
          <w:p w14:paraId="0259C296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488AB0E2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0BB0B762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1577D696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317003DF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6 in 221684</w:t>
            </w:r>
          </w:p>
        </w:tc>
        <w:tc>
          <w:tcPr>
            <w:tcW w:w="591" w:type="pct"/>
          </w:tcPr>
          <w:p w14:paraId="4147DEC5" w14:textId="0B87CE16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34ABCA19" w14:textId="069B3689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M2, PM3, PP5)</w:t>
            </w:r>
          </w:p>
        </w:tc>
      </w:tr>
      <w:tr w:rsidR="006A6E52" w:rsidRPr="0085552C" w14:paraId="1AF3817B" w14:textId="32FCE388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</w:tcPr>
          <w:p w14:paraId="221418BB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5236B59B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545T&gt;G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Met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82Arg)</w:t>
            </w:r>
          </w:p>
          <w:p w14:paraId="780570BB" w14:textId="5C1B3F6D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495" w:type="pct"/>
            <w:shd w:val="clear" w:color="auto" w:fill="auto"/>
            <w:hideMark/>
          </w:tcPr>
          <w:p w14:paraId="03C2BBFC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60B2645F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36C188B3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Benign</w:t>
            </w:r>
          </w:p>
        </w:tc>
        <w:tc>
          <w:tcPr>
            <w:tcW w:w="587" w:type="pct"/>
            <w:shd w:val="clear" w:color="auto" w:fill="auto"/>
            <w:hideMark/>
          </w:tcPr>
          <w:p w14:paraId="39A5FBFE" w14:textId="03FC893A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9 out of 12</w:t>
            </w:r>
          </w:p>
        </w:tc>
        <w:tc>
          <w:tcPr>
            <w:tcW w:w="432" w:type="pct"/>
            <w:shd w:val="clear" w:color="auto" w:fill="auto"/>
            <w:hideMark/>
          </w:tcPr>
          <w:p w14:paraId="2FC10542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 in 246264</w:t>
            </w:r>
          </w:p>
        </w:tc>
        <w:tc>
          <w:tcPr>
            <w:tcW w:w="591" w:type="pct"/>
          </w:tcPr>
          <w:p w14:paraId="09490A3C" w14:textId="01CDC622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VUS</w:t>
            </w:r>
          </w:p>
          <w:p w14:paraId="2AB1B937" w14:textId="23C65A89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M2)</w:t>
            </w:r>
          </w:p>
        </w:tc>
      </w:tr>
      <w:tr w:rsidR="006A6E52" w:rsidRPr="0085552C" w14:paraId="66CC05B9" w14:textId="7F1B4087" w:rsidTr="00E8175D">
        <w:tblPrEx>
          <w:tblLook w:val="04A0" w:firstRow="1" w:lastRow="0" w:firstColumn="1" w:lastColumn="0" w:noHBand="0" w:noVBand="1"/>
        </w:tblPrEx>
        <w:trPr>
          <w:trHeight w:val="1035"/>
        </w:trPr>
        <w:tc>
          <w:tcPr>
            <w:tcW w:w="721" w:type="pct"/>
            <w:vMerge/>
            <w:shd w:val="clear" w:color="auto" w:fill="auto"/>
          </w:tcPr>
          <w:p w14:paraId="0ABB109F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45795B6F" w14:textId="01592DA6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669dupC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Trp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24Leufs*30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Kousi</w:t>
            </w:r>
            <w:proofErr w:type="spellEnd"/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et al., 2012)</w:t>
            </w:r>
          </w:p>
        </w:tc>
        <w:tc>
          <w:tcPr>
            <w:tcW w:w="495" w:type="pct"/>
            <w:shd w:val="clear" w:color="auto" w:fill="auto"/>
            <w:hideMark/>
          </w:tcPr>
          <w:p w14:paraId="5BB58997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5E6C3EA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79AC232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5BCD2F29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69972750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8 in 246246</w:t>
            </w:r>
          </w:p>
        </w:tc>
        <w:tc>
          <w:tcPr>
            <w:tcW w:w="591" w:type="pct"/>
          </w:tcPr>
          <w:p w14:paraId="5C617E43" w14:textId="2F3E5561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53877B2B" w14:textId="2DBFB98E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(PVS1, PS3, PS4, 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lastRenderedPageBreak/>
              <w:t>PM2, PM3)</w:t>
            </w:r>
          </w:p>
        </w:tc>
      </w:tr>
      <w:tr w:rsidR="006A6E52" w:rsidRPr="0085552C" w14:paraId="32C3A664" w14:textId="0F8D11D7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</w:tcPr>
          <w:p w14:paraId="3C0465FF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0FC9AEAC" w14:textId="593CD221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1054G&gt;T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Glu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352*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Moore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et al., 2008)</w:t>
            </w:r>
          </w:p>
        </w:tc>
        <w:tc>
          <w:tcPr>
            <w:tcW w:w="495" w:type="pct"/>
            <w:shd w:val="clear" w:color="auto" w:fill="auto"/>
            <w:hideMark/>
          </w:tcPr>
          <w:p w14:paraId="473EB774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4C10B51B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3800B017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0D702FAF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23E2116F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5DAEAE4B" w14:textId="1F94B0E5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31F22A31" w14:textId="080E16FE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M2, PP5)</w:t>
            </w:r>
          </w:p>
        </w:tc>
      </w:tr>
      <w:tr w:rsidR="002714F5" w:rsidRPr="0085552C" w14:paraId="7A9A78E1" w14:textId="77777777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</w:tcPr>
          <w:p w14:paraId="3AAF6691" w14:textId="77777777" w:rsidR="002714F5" w:rsidRPr="0085552C" w:rsidRDefault="002714F5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</w:tcPr>
          <w:p w14:paraId="41D01BE7" w14:textId="7BD1FD08" w:rsidR="002714F5" w:rsidRPr="0085552C" w:rsidRDefault="002714F5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613C&gt;T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Pro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05Ser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Al-Kowari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et al., 2011)</w:t>
            </w:r>
          </w:p>
          <w:p w14:paraId="75FEA18A" w14:textId="3C624B17" w:rsidR="002714F5" w:rsidRPr="0085552C" w:rsidRDefault="002714F5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495" w:type="pct"/>
            <w:shd w:val="clear" w:color="auto" w:fill="auto"/>
          </w:tcPr>
          <w:p w14:paraId="4488154E" w14:textId="27298573" w:rsidR="002714F5" w:rsidRPr="0085552C" w:rsidRDefault="002714F5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</w:tcPr>
          <w:p w14:paraId="33A63A03" w14:textId="7EF15E5F" w:rsidR="002714F5" w:rsidRPr="0085552C" w:rsidRDefault="002714F5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</w:tcPr>
          <w:p w14:paraId="0B0C556B" w14:textId="0CBE5B4D" w:rsidR="002714F5" w:rsidRPr="0085552C" w:rsidRDefault="002714F5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</w:tcPr>
          <w:p w14:paraId="7DC144F4" w14:textId="77777777" w:rsidR="002714F5" w:rsidRPr="0085552C" w:rsidRDefault="002714F5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2 out of 12</w:t>
            </w:r>
          </w:p>
          <w:p w14:paraId="7335928E" w14:textId="7A7F3661" w:rsidR="002714F5" w:rsidRPr="0085552C" w:rsidRDefault="002714F5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ab/>
            </w:r>
          </w:p>
        </w:tc>
        <w:tc>
          <w:tcPr>
            <w:tcW w:w="432" w:type="pct"/>
            <w:shd w:val="clear" w:color="auto" w:fill="auto"/>
          </w:tcPr>
          <w:p w14:paraId="694443A0" w14:textId="7D561D3F" w:rsidR="002714F5" w:rsidRPr="0085552C" w:rsidRDefault="002714F5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66819069" w14:textId="77777777" w:rsidR="002714F5" w:rsidRPr="0085552C" w:rsidRDefault="002714F5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7AE33CA5" w14:textId="138DF712" w:rsidR="002714F5" w:rsidRPr="0085552C" w:rsidRDefault="002714F5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S4, PM2, PP3, PP5)</w:t>
            </w:r>
          </w:p>
        </w:tc>
      </w:tr>
      <w:tr w:rsidR="006A6E52" w:rsidRPr="0085552C" w14:paraId="2E36D4C5" w14:textId="32495F69" w:rsidTr="00E8175D">
        <w:tblPrEx>
          <w:tblLook w:val="04A0" w:firstRow="1" w:lastRow="0" w:firstColumn="1" w:lastColumn="0" w:noHBand="0" w:noVBand="1"/>
        </w:tblPrEx>
        <w:trPr>
          <w:trHeight w:val="525"/>
        </w:trPr>
        <w:tc>
          <w:tcPr>
            <w:tcW w:w="721" w:type="pct"/>
            <w:vMerge w:val="restart"/>
            <w:shd w:val="clear" w:color="auto" w:fill="auto"/>
            <w:hideMark/>
          </w:tcPr>
          <w:p w14:paraId="16D326B8" w14:textId="77777777" w:rsidR="006A6E52" w:rsidRPr="0085552C" w:rsidRDefault="006A6E52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CLN6</w:t>
            </w:r>
          </w:p>
          <w:p w14:paraId="3D8112E5" w14:textId="77777777" w:rsidR="006A6E52" w:rsidRPr="0085552C" w:rsidRDefault="006A6E52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1BBEC1EC" w14:textId="3ABB2C76" w:rsidR="006A6E52" w:rsidRPr="0085552C" w:rsidRDefault="006A6E52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M_017882.2</w:t>
            </w:r>
          </w:p>
        </w:tc>
        <w:tc>
          <w:tcPr>
            <w:tcW w:w="1202" w:type="pct"/>
            <w:shd w:val="clear" w:color="auto" w:fill="auto"/>
            <w:hideMark/>
          </w:tcPr>
          <w:p w14:paraId="488E92C9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198+1G&gt;A</w:t>
            </w:r>
          </w:p>
          <w:p w14:paraId="00222F57" w14:textId="02AD9F9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proofErr w:type="spell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r.spl</w:t>
            </w:r>
            <w:proofErr w:type="spell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?) </w:t>
            </w:r>
          </w:p>
        </w:tc>
        <w:tc>
          <w:tcPr>
            <w:tcW w:w="495" w:type="pct"/>
            <w:shd w:val="clear" w:color="auto" w:fill="auto"/>
            <w:hideMark/>
          </w:tcPr>
          <w:p w14:paraId="3A7EBD5A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2B32E7A3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5AED141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5428487D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2871BB9A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285E5F09" w14:textId="1EB87BBB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43DE0F2B" w14:textId="39A58A54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M2, PP5)</w:t>
            </w:r>
          </w:p>
        </w:tc>
      </w:tr>
      <w:tr w:rsidR="006A6E52" w:rsidRPr="0085552C" w14:paraId="2128945C" w14:textId="38F8BE29" w:rsidTr="00E8175D">
        <w:tblPrEx>
          <w:tblLook w:val="04A0" w:firstRow="1" w:lastRow="0" w:firstColumn="1" w:lastColumn="0" w:noHBand="0" w:noVBand="1"/>
        </w:tblPrEx>
        <w:trPr>
          <w:trHeight w:val="525"/>
        </w:trPr>
        <w:tc>
          <w:tcPr>
            <w:tcW w:w="721" w:type="pct"/>
            <w:vMerge/>
            <w:shd w:val="clear" w:color="auto" w:fill="auto"/>
          </w:tcPr>
          <w:p w14:paraId="088D4A88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2F710964" w14:textId="56EAA1DD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218G&gt;A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Trp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73*)</w:t>
            </w:r>
          </w:p>
        </w:tc>
        <w:tc>
          <w:tcPr>
            <w:tcW w:w="495" w:type="pct"/>
            <w:shd w:val="clear" w:color="auto" w:fill="auto"/>
            <w:hideMark/>
          </w:tcPr>
          <w:p w14:paraId="1E820DD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7E59694F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472A0019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3152976C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4887E9FE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2652F186" w14:textId="266F65CA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39A4070F" w14:textId="0A207462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M2)</w:t>
            </w:r>
          </w:p>
        </w:tc>
      </w:tr>
      <w:tr w:rsidR="006A6E52" w:rsidRPr="0085552C" w14:paraId="6EC913A8" w14:textId="64AF8DF5" w:rsidTr="00E8175D">
        <w:tblPrEx>
          <w:tblLook w:val="04A0" w:firstRow="1" w:lastRow="0" w:firstColumn="1" w:lastColumn="0" w:noHBand="0" w:noVBand="1"/>
        </w:tblPrEx>
        <w:trPr>
          <w:trHeight w:val="525"/>
        </w:trPr>
        <w:tc>
          <w:tcPr>
            <w:tcW w:w="721" w:type="pct"/>
            <w:vMerge/>
            <w:shd w:val="clear" w:color="auto" w:fill="auto"/>
          </w:tcPr>
          <w:p w14:paraId="2CD05428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4F3947FD" w14:textId="0A3ADDA0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268_271dupAACG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Val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91Glufs*42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Munroe</w:t>
            </w:r>
            <w:r w:rsidR="000F3713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et al., 1997)</w:t>
            </w:r>
          </w:p>
        </w:tc>
        <w:tc>
          <w:tcPr>
            <w:tcW w:w="495" w:type="pct"/>
            <w:shd w:val="clear" w:color="auto" w:fill="auto"/>
            <w:hideMark/>
          </w:tcPr>
          <w:p w14:paraId="638B9D5C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7E20B433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47AE0A4E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7ACE1CE3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50372667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76A086BA" w14:textId="23199225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3DE5E318" w14:textId="1AA0BA58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M2, PP5)</w:t>
            </w:r>
          </w:p>
        </w:tc>
      </w:tr>
      <w:tr w:rsidR="006A6E52" w:rsidRPr="0085552C" w14:paraId="3ED27EF2" w14:textId="3745E98F" w:rsidTr="00E8175D">
        <w:tblPrEx>
          <w:tblLook w:val="04A0" w:firstRow="1" w:lastRow="0" w:firstColumn="1" w:lastColumn="0" w:noHBand="0" w:noVBand="1"/>
        </w:tblPrEx>
        <w:trPr>
          <w:trHeight w:val="1035"/>
        </w:trPr>
        <w:tc>
          <w:tcPr>
            <w:tcW w:w="721" w:type="pct"/>
            <w:vMerge/>
            <w:shd w:val="clear" w:color="auto" w:fill="auto"/>
          </w:tcPr>
          <w:p w14:paraId="330416DB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3EEDAF18" w14:textId="3426B4E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316dupC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Arg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06Profs*26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0F3713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Guerreiro</w:t>
            </w:r>
            <w:proofErr w:type="spellEnd"/>
            <w:r w:rsidR="000F3713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et al., </w:t>
            </w:r>
            <w:r w:rsidR="009350C4" w:rsidRPr="0085552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5" w:type="pct"/>
            <w:shd w:val="clear" w:color="auto" w:fill="auto"/>
            <w:hideMark/>
          </w:tcPr>
          <w:p w14:paraId="3F62F5E6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52804BA6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1EE30A01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0703950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2F788D53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6 in 245396</w:t>
            </w:r>
          </w:p>
        </w:tc>
        <w:tc>
          <w:tcPr>
            <w:tcW w:w="591" w:type="pct"/>
          </w:tcPr>
          <w:p w14:paraId="76E7BB0B" w14:textId="7D8F947C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101DE4A0" w14:textId="05ED5982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S4, PM2, PP5)</w:t>
            </w:r>
          </w:p>
        </w:tc>
      </w:tr>
      <w:tr w:rsidR="006A6E52" w:rsidRPr="0085552C" w14:paraId="2C2F2B56" w14:textId="65D88126" w:rsidTr="00E8175D">
        <w:tblPrEx>
          <w:tblLook w:val="04A0" w:firstRow="1" w:lastRow="0" w:firstColumn="1" w:lastColumn="0" w:noHBand="0" w:noVBand="1"/>
        </w:tblPrEx>
        <w:trPr>
          <w:trHeight w:val="1035"/>
        </w:trPr>
        <w:tc>
          <w:tcPr>
            <w:tcW w:w="721" w:type="pct"/>
            <w:vMerge/>
            <w:shd w:val="clear" w:color="auto" w:fill="auto"/>
          </w:tcPr>
          <w:p w14:paraId="2C5CE2EE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027A9636" w14:textId="1441CB29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395_396delCT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Ser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32Cysfs*18)</w:t>
            </w:r>
            <w:r w:rsidR="000F3713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0F3713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Guerreiro</w:t>
            </w:r>
            <w:proofErr w:type="spellEnd"/>
            <w:r w:rsidR="000F3713" w:rsidRPr="0085552C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et al., </w:t>
            </w:r>
            <w:r w:rsidR="009350C4" w:rsidRPr="0085552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 w:rsidR="000F3713" w:rsidRPr="008555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5" w:type="pct"/>
            <w:shd w:val="clear" w:color="auto" w:fill="auto"/>
            <w:hideMark/>
          </w:tcPr>
          <w:p w14:paraId="33E14F9D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65B80424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5F83BC3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5BD82301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0DC3D0D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 in 246118</w:t>
            </w:r>
          </w:p>
        </w:tc>
        <w:tc>
          <w:tcPr>
            <w:tcW w:w="591" w:type="pct"/>
          </w:tcPr>
          <w:p w14:paraId="7B608A16" w14:textId="3A45871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3DDF8365" w14:textId="49075B4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M2, PM3)</w:t>
            </w:r>
          </w:p>
        </w:tc>
      </w:tr>
      <w:tr w:rsidR="006A6E52" w:rsidRPr="0085552C" w14:paraId="5D54D3A8" w14:textId="42C08572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</w:tcPr>
          <w:p w14:paraId="289E3F4F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59EF94F6" w14:textId="10B0A23E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445C&gt;T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Arg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49Cys)</w:t>
            </w:r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Kousi</w:t>
            </w:r>
            <w:proofErr w:type="spellEnd"/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9350C4" w:rsidRPr="0085552C">
              <w:rPr>
                <w:rFonts w:ascii="Times New Roman" w:hAnsi="Times New Roman" w:cs="Times New Roman"/>
                <w:sz w:val="24"/>
                <w:szCs w:val="24"/>
              </w:rPr>
              <w:t>et al., 2012)</w:t>
            </w:r>
          </w:p>
        </w:tc>
        <w:tc>
          <w:tcPr>
            <w:tcW w:w="495" w:type="pct"/>
            <w:shd w:val="clear" w:color="auto" w:fill="auto"/>
            <w:hideMark/>
          </w:tcPr>
          <w:p w14:paraId="57328459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480C2226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1486E127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15784460" w14:textId="2C32BC2D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1 out of 11</w:t>
            </w:r>
          </w:p>
        </w:tc>
        <w:tc>
          <w:tcPr>
            <w:tcW w:w="432" w:type="pct"/>
            <w:shd w:val="clear" w:color="auto" w:fill="auto"/>
            <w:hideMark/>
          </w:tcPr>
          <w:p w14:paraId="41E3DAFC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6 in 276954</w:t>
            </w:r>
          </w:p>
        </w:tc>
        <w:tc>
          <w:tcPr>
            <w:tcW w:w="591" w:type="pct"/>
          </w:tcPr>
          <w:p w14:paraId="591DE732" w14:textId="3396CF5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VUS</w:t>
            </w:r>
          </w:p>
          <w:p w14:paraId="6ECC3264" w14:textId="5D2CDC06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M2, PP3)</w:t>
            </w:r>
          </w:p>
        </w:tc>
      </w:tr>
      <w:tr w:rsidR="006A6E52" w:rsidRPr="0085552C" w14:paraId="3917BB88" w14:textId="2AB60736" w:rsidTr="00E8175D">
        <w:tblPrEx>
          <w:tblLook w:val="04A0" w:firstRow="1" w:lastRow="0" w:firstColumn="1" w:lastColumn="0" w:noHBand="0" w:noVBand="1"/>
        </w:tblPrEx>
        <w:trPr>
          <w:trHeight w:val="1035"/>
        </w:trPr>
        <w:tc>
          <w:tcPr>
            <w:tcW w:w="721" w:type="pct"/>
            <w:vMerge/>
            <w:shd w:val="clear" w:color="auto" w:fill="auto"/>
          </w:tcPr>
          <w:p w14:paraId="1A48B34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72120C5F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461_463delTCA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Ile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54del)</w:t>
            </w:r>
          </w:p>
        </w:tc>
        <w:tc>
          <w:tcPr>
            <w:tcW w:w="495" w:type="pct"/>
            <w:shd w:val="clear" w:color="auto" w:fill="auto"/>
            <w:hideMark/>
          </w:tcPr>
          <w:p w14:paraId="39717C18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51B267A1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443E6D32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29EFEB9C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742E8E58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 in 245968</w:t>
            </w:r>
          </w:p>
        </w:tc>
        <w:tc>
          <w:tcPr>
            <w:tcW w:w="591" w:type="pct"/>
          </w:tcPr>
          <w:p w14:paraId="2ECB990F" w14:textId="7B615F94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243F7737" w14:textId="44AB5179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S4, PM2, PM4, PP5)</w:t>
            </w:r>
          </w:p>
        </w:tc>
      </w:tr>
      <w:tr w:rsidR="006A6E52" w:rsidRPr="0085552C" w14:paraId="5BFFC47C" w14:textId="31CD2F3B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 w:val="restart"/>
            <w:shd w:val="clear" w:color="auto" w:fill="auto"/>
            <w:hideMark/>
          </w:tcPr>
          <w:p w14:paraId="5E822A18" w14:textId="77777777" w:rsidR="006A6E52" w:rsidRPr="0085552C" w:rsidRDefault="006A6E52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CLN7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MFSD8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)</w:t>
            </w:r>
          </w:p>
          <w:p w14:paraId="4295C4D1" w14:textId="77777777" w:rsidR="006A6E52" w:rsidRPr="0085552C" w:rsidRDefault="006A6E52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06AC6790" w14:textId="640D58DE" w:rsidR="006A6E52" w:rsidRPr="0085552C" w:rsidRDefault="006A6E52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M_152778.2</w:t>
            </w:r>
          </w:p>
        </w:tc>
        <w:tc>
          <w:tcPr>
            <w:tcW w:w="1202" w:type="pct"/>
            <w:shd w:val="clear" w:color="auto" w:fill="auto"/>
            <w:hideMark/>
          </w:tcPr>
          <w:p w14:paraId="1F0DA66D" w14:textId="62A37695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416G&gt;A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Arg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39His)</w:t>
            </w:r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Kousi</w:t>
            </w:r>
            <w:proofErr w:type="spellEnd"/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9350C4" w:rsidRPr="0085552C">
              <w:rPr>
                <w:rFonts w:ascii="Times New Roman" w:hAnsi="Times New Roman" w:cs="Times New Roman"/>
                <w:sz w:val="24"/>
                <w:szCs w:val="24"/>
              </w:rPr>
              <w:t>et al., 2012)</w:t>
            </w:r>
          </w:p>
        </w:tc>
        <w:tc>
          <w:tcPr>
            <w:tcW w:w="495" w:type="pct"/>
            <w:shd w:val="clear" w:color="auto" w:fill="auto"/>
            <w:hideMark/>
          </w:tcPr>
          <w:p w14:paraId="69B67664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17E8CF8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596DD816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6607BBBA" w14:textId="061197E3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2 out of 12</w:t>
            </w:r>
          </w:p>
        </w:tc>
        <w:tc>
          <w:tcPr>
            <w:tcW w:w="432" w:type="pct"/>
            <w:shd w:val="clear" w:color="auto" w:fill="auto"/>
            <w:hideMark/>
          </w:tcPr>
          <w:p w14:paraId="51B9B273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 in 246012</w:t>
            </w:r>
          </w:p>
        </w:tc>
        <w:tc>
          <w:tcPr>
            <w:tcW w:w="591" w:type="pct"/>
          </w:tcPr>
          <w:p w14:paraId="3F25BCEA" w14:textId="4662E6C0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2799B164" w14:textId="317DE910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S4, PM1, PM2, PP3, PP5)</w:t>
            </w:r>
          </w:p>
        </w:tc>
      </w:tr>
      <w:tr w:rsidR="006A6E52" w:rsidRPr="0085552C" w14:paraId="0B2DC4B6" w14:textId="0C17CDE0" w:rsidTr="00E8175D">
        <w:tblPrEx>
          <w:tblLook w:val="04A0" w:firstRow="1" w:lastRow="0" w:firstColumn="1" w:lastColumn="0" w:noHBand="0" w:noVBand="1"/>
        </w:tblPrEx>
        <w:trPr>
          <w:trHeight w:val="557"/>
        </w:trPr>
        <w:tc>
          <w:tcPr>
            <w:tcW w:w="721" w:type="pct"/>
            <w:vMerge/>
            <w:shd w:val="clear" w:color="auto" w:fill="auto"/>
          </w:tcPr>
          <w:p w14:paraId="5BB3CCD5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1BC5E03F" w14:textId="37E892CC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697A&gt;G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Arg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33Gly)</w:t>
            </w:r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Siintola</w:t>
            </w:r>
            <w:proofErr w:type="spellEnd"/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9350C4" w:rsidRPr="0085552C">
              <w:rPr>
                <w:rFonts w:ascii="Times New Roman" w:hAnsi="Times New Roman" w:cs="Times New Roman"/>
                <w:sz w:val="24"/>
                <w:szCs w:val="24"/>
              </w:rPr>
              <w:t>et al., 2007)</w:t>
            </w:r>
          </w:p>
        </w:tc>
        <w:tc>
          <w:tcPr>
            <w:tcW w:w="495" w:type="pct"/>
            <w:shd w:val="clear" w:color="auto" w:fill="auto"/>
            <w:hideMark/>
          </w:tcPr>
          <w:p w14:paraId="113894B3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Tolerated</w:t>
            </w:r>
          </w:p>
        </w:tc>
        <w:tc>
          <w:tcPr>
            <w:tcW w:w="495" w:type="pct"/>
            <w:shd w:val="clear" w:color="auto" w:fill="auto"/>
            <w:hideMark/>
          </w:tcPr>
          <w:p w14:paraId="42AD5944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0F464F10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1753C59F" w14:textId="75E727EC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1 out of 13</w:t>
            </w:r>
          </w:p>
        </w:tc>
        <w:tc>
          <w:tcPr>
            <w:tcW w:w="432" w:type="pct"/>
            <w:shd w:val="clear" w:color="auto" w:fill="auto"/>
            <w:hideMark/>
          </w:tcPr>
          <w:p w14:paraId="03D13012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32AC5096" w14:textId="2FA27F9B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0841B4DD" w14:textId="04619BCB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S4, PM1, PM2)</w:t>
            </w:r>
          </w:p>
        </w:tc>
      </w:tr>
      <w:tr w:rsidR="006A6E52" w:rsidRPr="0085552C" w14:paraId="216787DD" w14:textId="5BC43563" w:rsidTr="00E8175D">
        <w:tblPrEx>
          <w:tblLook w:val="04A0" w:firstRow="1" w:lastRow="0" w:firstColumn="1" w:lastColumn="0" w:noHBand="0" w:noVBand="1"/>
        </w:tblPrEx>
        <w:trPr>
          <w:trHeight w:val="540"/>
        </w:trPr>
        <w:tc>
          <w:tcPr>
            <w:tcW w:w="721" w:type="pct"/>
            <w:vMerge/>
            <w:shd w:val="clear" w:color="auto" w:fill="auto"/>
          </w:tcPr>
          <w:p w14:paraId="75E026FF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08063461" w14:textId="2EF75594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c.754+2T&gt;A </w:t>
            </w:r>
          </w:p>
          <w:p w14:paraId="3344FD46" w14:textId="487671E1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proofErr w:type="spell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r.spl</w:t>
            </w:r>
            <w:proofErr w:type="spell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?)</w:t>
            </w:r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Siintola</w:t>
            </w:r>
            <w:proofErr w:type="spellEnd"/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9350C4" w:rsidRPr="0085552C">
              <w:rPr>
                <w:rFonts w:ascii="Times New Roman" w:hAnsi="Times New Roman" w:cs="Times New Roman"/>
                <w:sz w:val="24"/>
                <w:szCs w:val="24"/>
              </w:rPr>
              <w:t>et al., 2007)</w:t>
            </w:r>
          </w:p>
        </w:tc>
        <w:tc>
          <w:tcPr>
            <w:tcW w:w="495" w:type="pct"/>
            <w:shd w:val="clear" w:color="auto" w:fill="auto"/>
            <w:hideMark/>
          </w:tcPr>
          <w:p w14:paraId="78B52AFC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593F0D77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62F47B40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58292B1A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3E677104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3 in 276446</w:t>
            </w:r>
          </w:p>
        </w:tc>
        <w:tc>
          <w:tcPr>
            <w:tcW w:w="591" w:type="pct"/>
          </w:tcPr>
          <w:p w14:paraId="646BD1F0" w14:textId="25FB853E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athogenic</w:t>
            </w:r>
          </w:p>
          <w:p w14:paraId="1140EC29" w14:textId="79444CCD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S4, PM2)</w:t>
            </w:r>
          </w:p>
        </w:tc>
      </w:tr>
      <w:tr w:rsidR="006A6E52" w:rsidRPr="0085552C" w14:paraId="101B652D" w14:textId="02B0A888" w:rsidTr="00E8175D">
        <w:tblPrEx>
          <w:tblLook w:val="04A0" w:firstRow="1" w:lastRow="0" w:firstColumn="1" w:lastColumn="0" w:noHBand="0" w:noVBand="1"/>
        </w:tblPrEx>
        <w:trPr>
          <w:trHeight w:val="525"/>
        </w:trPr>
        <w:tc>
          <w:tcPr>
            <w:tcW w:w="721" w:type="pct"/>
            <w:vMerge/>
            <w:shd w:val="clear" w:color="auto" w:fill="auto"/>
          </w:tcPr>
          <w:p w14:paraId="1BD3E1DC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4C4344A4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c.863+4A&gt;G </w:t>
            </w:r>
          </w:p>
          <w:p w14:paraId="1D2C9D71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proofErr w:type="spell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r.spl</w:t>
            </w:r>
            <w:proofErr w:type="spell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?)</w:t>
            </w:r>
          </w:p>
          <w:p w14:paraId="2A8C6DB8" w14:textId="7D91C40E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495" w:type="pct"/>
            <w:shd w:val="clear" w:color="auto" w:fill="auto"/>
            <w:hideMark/>
          </w:tcPr>
          <w:p w14:paraId="6859F98B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5EC73132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1AB733FE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01524F2D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4DB411CB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5 in 276802</w:t>
            </w:r>
          </w:p>
        </w:tc>
        <w:tc>
          <w:tcPr>
            <w:tcW w:w="591" w:type="pct"/>
          </w:tcPr>
          <w:p w14:paraId="20335122" w14:textId="3AE4A45A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VUS</w:t>
            </w:r>
          </w:p>
          <w:p w14:paraId="4E3E0F65" w14:textId="321029D5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M2, PP3)</w:t>
            </w:r>
          </w:p>
        </w:tc>
      </w:tr>
      <w:tr w:rsidR="006A6E52" w:rsidRPr="0085552C" w14:paraId="0B8C1030" w14:textId="3DE1730E" w:rsidTr="00E8175D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721" w:type="pct"/>
            <w:vMerge/>
            <w:shd w:val="clear" w:color="auto" w:fill="auto"/>
          </w:tcPr>
          <w:p w14:paraId="060538C8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1160046F" w14:textId="0BD741E0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881C&gt;A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Thr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94Lys)</w:t>
            </w:r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Kousi</w:t>
            </w:r>
            <w:proofErr w:type="spellEnd"/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9350C4" w:rsidRPr="0085552C">
              <w:rPr>
                <w:rFonts w:ascii="Times New Roman" w:hAnsi="Times New Roman" w:cs="Times New Roman"/>
                <w:sz w:val="24"/>
                <w:szCs w:val="24"/>
              </w:rPr>
              <w:t>et al., 2012)</w:t>
            </w:r>
          </w:p>
        </w:tc>
        <w:tc>
          <w:tcPr>
            <w:tcW w:w="495" w:type="pct"/>
            <w:shd w:val="clear" w:color="auto" w:fill="auto"/>
            <w:hideMark/>
          </w:tcPr>
          <w:p w14:paraId="2B96DD82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55BC8D21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3D7F2113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ossi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5124B9EE" w14:textId="079A2783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2 out of 13</w:t>
            </w:r>
          </w:p>
        </w:tc>
        <w:tc>
          <w:tcPr>
            <w:tcW w:w="432" w:type="pct"/>
            <w:shd w:val="clear" w:color="auto" w:fill="auto"/>
            <w:hideMark/>
          </w:tcPr>
          <w:p w14:paraId="08FDCC1C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 in 244390</w:t>
            </w:r>
          </w:p>
        </w:tc>
        <w:tc>
          <w:tcPr>
            <w:tcW w:w="591" w:type="pct"/>
          </w:tcPr>
          <w:p w14:paraId="3121923E" w14:textId="677311BC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0D07B702" w14:textId="0B12B33E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S4, PM2, PP3, PM5)</w:t>
            </w:r>
          </w:p>
        </w:tc>
      </w:tr>
      <w:tr w:rsidR="006A6E52" w:rsidRPr="0085552C" w14:paraId="75980E23" w14:textId="7C046FCF" w:rsidTr="00E8175D">
        <w:tblPrEx>
          <w:tblLook w:val="04A0" w:firstRow="1" w:lastRow="0" w:firstColumn="1" w:lastColumn="0" w:noHBand="0" w:noVBand="1"/>
        </w:tblPrEx>
        <w:trPr>
          <w:trHeight w:val="905"/>
        </w:trPr>
        <w:tc>
          <w:tcPr>
            <w:tcW w:w="721" w:type="pct"/>
            <w:vMerge/>
            <w:shd w:val="clear" w:color="auto" w:fill="auto"/>
          </w:tcPr>
          <w:p w14:paraId="1755B5E4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6B0A72AD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c.1241_1242insGAAT </w:t>
            </w:r>
          </w:p>
          <w:p w14:paraId="4E2FA4FF" w14:textId="2A764058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</w:t>
            </w: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e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414Metfs*109)</w:t>
            </w:r>
          </w:p>
        </w:tc>
        <w:tc>
          <w:tcPr>
            <w:tcW w:w="495" w:type="pct"/>
            <w:shd w:val="clear" w:color="auto" w:fill="auto"/>
            <w:hideMark/>
          </w:tcPr>
          <w:p w14:paraId="14D9BB2F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  <w:hideMark/>
          </w:tcPr>
          <w:p w14:paraId="7FEEA6CE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  <w:hideMark/>
          </w:tcPr>
          <w:p w14:paraId="0182178A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  <w:hideMark/>
          </w:tcPr>
          <w:p w14:paraId="76CDAF6B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  <w:hideMark/>
          </w:tcPr>
          <w:p w14:paraId="4BCF951B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65950DE2" w14:textId="158F39DA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51425F38" w14:textId="22427836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VS1, PM2)</w:t>
            </w:r>
          </w:p>
        </w:tc>
      </w:tr>
      <w:tr w:rsidR="006A6E52" w:rsidRPr="0085552C" w14:paraId="7DFF0101" w14:textId="7A4BCD78" w:rsidTr="00E8175D">
        <w:tblPrEx>
          <w:tblLook w:val="04A0" w:firstRow="1" w:lastRow="0" w:firstColumn="1" w:lastColumn="0" w:noHBand="0" w:noVBand="1"/>
        </w:tblPrEx>
        <w:trPr>
          <w:trHeight w:val="1035"/>
        </w:trPr>
        <w:tc>
          <w:tcPr>
            <w:tcW w:w="721" w:type="pct"/>
            <w:vMerge/>
            <w:shd w:val="clear" w:color="auto" w:fill="auto"/>
          </w:tcPr>
          <w:p w14:paraId="6563530B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  <w:hideMark/>
          </w:tcPr>
          <w:p w14:paraId="2E75B06D" w14:textId="71730FE3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1394G&gt;A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Arg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465Gln)</w:t>
            </w:r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Kousi</w:t>
            </w:r>
            <w:proofErr w:type="spellEnd"/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9350C4" w:rsidRPr="0085552C">
              <w:rPr>
                <w:rFonts w:ascii="Times New Roman" w:hAnsi="Times New Roman" w:cs="Times New Roman"/>
                <w:sz w:val="24"/>
                <w:szCs w:val="24"/>
              </w:rPr>
              <w:t>et al., 2012)</w:t>
            </w:r>
          </w:p>
        </w:tc>
        <w:tc>
          <w:tcPr>
            <w:tcW w:w="495" w:type="pct"/>
            <w:shd w:val="clear" w:color="auto" w:fill="auto"/>
            <w:hideMark/>
          </w:tcPr>
          <w:p w14:paraId="73FE20DC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773F7AE6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595AC7CF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</w:tc>
        <w:tc>
          <w:tcPr>
            <w:tcW w:w="587" w:type="pct"/>
            <w:shd w:val="clear" w:color="auto" w:fill="auto"/>
            <w:hideMark/>
          </w:tcPr>
          <w:p w14:paraId="0AB02C97" w14:textId="3F04AB60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3 out of 13</w:t>
            </w:r>
          </w:p>
        </w:tc>
        <w:tc>
          <w:tcPr>
            <w:tcW w:w="432" w:type="pct"/>
            <w:shd w:val="clear" w:color="auto" w:fill="auto"/>
            <w:hideMark/>
          </w:tcPr>
          <w:p w14:paraId="23AB4EE9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1FE9ADD4" w14:textId="7EC1A973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49166489" w14:textId="68AE38B0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(PS4, PM1, 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lastRenderedPageBreak/>
              <w:t>PM2, PP3)</w:t>
            </w:r>
          </w:p>
        </w:tc>
      </w:tr>
      <w:tr w:rsidR="00357A68" w:rsidRPr="0085552C" w14:paraId="3E1DD545" w14:textId="77777777" w:rsidTr="00E8175D">
        <w:tblPrEx>
          <w:tblLook w:val="04A0" w:firstRow="1" w:lastRow="0" w:firstColumn="1" w:lastColumn="0" w:noHBand="0" w:noVBand="1"/>
        </w:tblPrEx>
        <w:trPr>
          <w:trHeight w:val="1035"/>
        </w:trPr>
        <w:tc>
          <w:tcPr>
            <w:tcW w:w="721" w:type="pct"/>
            <w:vMerge/>
            <w:shd w:val="clear" w:color="auto" w:fill="auto"/>
          </w:tcPr>
          <w:p w14:paraId="277D3B3B" w14:textId="77777777" w:rsidR="00357A68" w:rsidRPr="0085552C" w:rsidRDefault="00357A6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</w:tcPr>
          <w:p w14:paraId="0A561004" w14:textId="23B66399" w:rsidR="00357A68" w:rsidRPr="0085552C" w:rsidRDefault="00357A6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Exon 4 deletion identified by QPCR</w:t>
            </w:r>
          </w:p>
        </w:tc>
        <w:tc>
          <w:tcPr>
            <w:tcW w:w="495" w:type="pct"/>
            <w:shd w:val="clear" w:color="auto" w:fill="auto"/>
          </w:tcPr>
          <w:p w14:paraId="22B12B2B" w14:textId="5DBF3F89" w:rsidR="00357A68" w:rsidRPr="0085552C" w:rsidRDefault="00357A6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95" w:type="pct"/>
            <w:shd w:val="clear" w:color="auto" w:fill="auto"/>
          </w:tcPr>
          <w:p w14:paraId="01D1CF91" w14:textId="0CF5413D" w:rsidR="00357A68" w:rsidRPr="0085552C" w:rsidRDefault="00357A6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77" w:type="pct"/>
            <w:shd w:val="clear" w:color="auto" w:fill="auto"/>
          </w:tcPr>
          <w:p w14:paraId="691490F7" w14:textId="37D48C2A" w:rsidR="00357A68" w:rsidRPr="0085552C" w:rsidRDefault="00357A6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87" w:type="pct"/>
            <w:shd w:val="clear" w:color="auto" w:fill="auto"/>
          </w:tcPr>
          <w:p w14:paraId="550A42C7" w14:textId="7011FA47" w:rsidR="00357A68" w:rsidRPr="0085552C" w:rsidRDefault="00357A6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432" w:type="pct"/>
            <w:shd w:val="clear" w:color="auto" w:fill="auto"/>
          </w:tcPr>
          <w:p w14:paraId="05B09E1E" w14:textId="7CBB5985" w:rsidR="00357A68" w:rsidRPr="0085552C" w:rsidRDefault="00357A6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A</w:t>
            </w:r>
          </w:p>
        </w:tc>
        <w:tc>
          <w:tcPr>
            <w:tcW w:w="591" w:type="pct"/>
          </w:tcPr>
          <w:p w14:paraId="63AEA5DC" w14:textId="7EE02694" w:rsidR="00357A68" w:rsidRPr="0085552C" w:rsidRDefault="00357A68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 (PVS1, PM2)</w:t>
            </w:r>
          </w:p>
        </w:tc>
      </w:tr>
      <w:tr w:rsidR="006A6E52" w:rsidRPr="0085552C" w14:paraId="2E907134" w14:textId="7B1BC3FE" w:rsidTr="00E8175D">
        <w:tblPrEx>
          <w:tblLook w:val="04A0" w:firstRow="1" w:lastRow="0" w:firstColumn="1" w:lastColumn="0" w:noHBand="0" w:noVBand="1"/>
        </w:tblPrEx>
        <w:trPr>
          <w:trHeight w:val="1307"/>
        </w:trPr>
        <w:tc>
          <w:tcPr>
            <w:tcW w:w="721" w:type="pct"/>
            <w:vMerge w:val="restart"/>
            <w:shd w:val="clear" w:color="auto" w:fill="auto"/>
            <w:hideMark/>
          </w:tcPr>
          <w:p w14:paraId="5BB8DAD2" w14:textId="381D2B3C" w:rsidR="006A6E52" w:rsidRPr="0085552C" w:rsidRDefault="006A6E52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CLN8</w:t>
            </w:r>
          </w:p>
          <w:p w14:paraId="0AD32A50" w14:textId="4D7A0F8C" w:rsidR="006A6E52" w:rsidRPr="0085552C" w:rsidRDefault="006A6E52" w:rsidP="0085552C">
            <w:pPr>
              <w:tabs>
                <w:tab w:val="left" w:pos="814"/>
              </w:tabs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M_018941.3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ab/>
            </w:r>
          </w:p>
        </w:tc>
        <w:tc>
          <w:tcPr>
            <w:tcW w:w="1202" w:type="pct"/>
            <w:shd w:val="clear" w:color="auto" w:fill="auto"/>
            <w:hideMark/>
          </w:tcPr>
          <w:p w14:paraId="5DAF9C41" w14:textId="797EF95B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473A&gt;G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Tyr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58Cys)</w:t>
            </w:r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Gao </w:t>
            </w:r>
            <w:r w:rsidR="009350C4" w:rsidRPr="0085552C">
              <w:rPr>
                <w:rFonts w:ascii="Times New Roman" w:hAnsi="Times New Roman" w:cs="Times New Roman"/>
                <w:sz w:val="24"/>
                <w:szCs w:val="24"/>
              </w:rPr>
              <w:t>et al., 2018)</w:t>
            </w:r>
          </w:p>
        </w:tc>
        <w:tc>
          <w:tcPr>
            <w:tcW w:w="495" w:type="pct"/>
            <w:shd w:val="clear" w:color="auto" w:fill="auto"/>
            <w:hideMark/>
          </w:tcPr>
          <w:p w14:paraId="5904D2B7" w14:textId="6C94C4D5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  <w:hideMark/>
          </w:tcPr>
          <w:p w14:paraId="675FD893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  <w:hideMark/>
          </w:tcPr>
          <w:p w14:paraId="6BB3B788" w14:textId="600486BF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robably Damaging</w:t>
            </w:r>
          </w:p>
          <w:p w14:paraId="311CA737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587" w:type="pct"/>
            <w:shd w:val="clear" w:color="auto" w:fill="auto"/>
            <w:hideMark/>
          </w:tcPr>
          <w:p w14:paraId="2F4707CC" w14:textId="440E2063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0 out of 11</w:t>
            </w:r>
          </w:p>
          <w:p w14:paraId="2EEED1D2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432" w:type="pct"/>
            <w:shd w:val="clear" w:color="auto" w:fill="auto"/>
            <w:hideMark/>
          </w:tcPr>
          <w:p w14:paraId="4AB7D884" w14:textId="6F25680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3 in 246256</w:t>
            </w:r>
          </w:p>
          <w:p w14:paraId="5BD04600" w14:textId="77777777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591" w:type="pct"/>
          </w:tcPr>
          <w:p w14:paraId="499218C3" w14:textId="7673853E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733ADA83" w14:textId="1E6DD43A" w:rsidR="006A6E52" w:rsidRPr="0085552C" w:rsidRDefault="006A6E52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S4, PM2, PP3, PP5)</w:t>
            </w:r>
          </w:p>
        </w:tc>
      </w:tr>
      <w:tr w:rsidR="00AA41BA" w:rsidRPr="0085552C" w14:paraId="42A4C69D" w14:textId="77777777" w:rsidTr="00E8175D">
        <w:tblPrEx>
          <w:tblLook w:val="04A0" w:firstRow="1" w:lastRow="0" w:firstColumn="1" w:lastColumn="0" w:noHBand="0" w:noVBand="1"/>
        </w:tblPrEx>
        <w:trPr>
          <w:trHeight w:val="1137"/>
        </w:trPr>
        <w:tc>
          <w:tcPr>
            <w:tcW w:w="721" w:type="pct"/>
            <w:vMerge/>
            <w:shd w:val="clear" w:color="auto" w:fill="auto"/>
          </w:tcPr>
          <w:p w14:paraId="7C8BF836" w14:textId="77777777" w:rsidR="00AA41BA" w:rsidRPr="0085552C" w:rsidRDefault="00AA41BA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202" w:type="pct"/>
            <w:shd w:val="clear" w:color="auto" w:fill="auto"/>
          </w:tcPr>
          <w:p w14:paraId="20BE1D17" w14:textId="4B90FB80" w:rsidR="00AA41BA" w:rsidRPr="0085552C" w:rsidRDefault="00AA41B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c.792C&gt;G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.Asn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264Lys)</w:t>
            </w:r>
            <w:r w:rsidR="009350C4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Kohan </w:t>
            </w:r>
            <w:r w:rsidR="009350C4" w:rsidRPr="0085552C">
              <w:rPr>
                <w:rFonts w:ascii="Times New Roman" w:hAnsi="Times New Roman" w:cs="Times New Roman"/>
                <w:sz w:val="24"/>
                <w:szCs w:val="24"/>
              </w:rPr>
              <w:t>et al., 2015)</w:t>
            </w:r>
          </w:p>
        </w:tc>
        <w:tc>
          <w:tcPr>
            <w:tcW w:w="495" w:type="pct"/>
            <w:shd w:val="clear" w:color="auto" w:fill="auto"/>
          </w:tcPr>
          <w:p w14:paraId="386ECBC1" w14:textId="218DBA8D" w:rsidR="00AA41BA" w:rsidRPr="0085552C" w:rsidRDefault="00AA41B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eleterious</w:t>
            </w:r>
          </w:p>
        </w:tc>
        <w:tc>
          <w:tcPr>
            <w:tcW w:w="495" w:type="pct"/>
            <w:shd w:val="clear" w:color="auto" w:fill="auto"/>
          </w:tcPr>
          <w:p w14:paraId="0D8B8122" w14:textId="553A74DC" w:rsidR="00AA41BA" w:rsidRPr="0085552C" w:rsidRDefault="00AA41B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Disease Causing</w:t>
            </w:r>
          </w:p>
        </w:tc>
        <w:tc>
          <w:tcPr>
            <w:tcW w:w="477" w:type="pct"/>
            <w:shd w:val="clear" w:color="auto" w:fill="auto"/>
          </w:tcPr>
          <w:p w14:paraId="3BE5BCE9" w14:textId="3EA1FA42" w:rsidR="00AA41BA" w:rsidRPr="0085552C" w:rsidRDefault="00AA41B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Possibly Damaging</w:t>
            </w:r>
          </w:p>
        </w:tc>
        <w:tc>
          <w:tcPr>
            <w:tcW w:w="587" w:type="pct"/>
            <w:shd w:val="clear" w:color="auto" w:fill="auto"/>
          </w:tcPr>
          <w:p w14:paraId="778CFC06" w14:textId="670A83C0" w:rsidR="00AA41BA" w:rsidRPr="0085552C" w:rsidRDefault="00AA41B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0 out of 11</w:t>
            </w:r>
          </w:p>
        </w:tc>
        <w:tc>
          <w:tcPr>
            <w:tcW w:w="432" w:type="pct"/>
            <w:shd w:val="clear" w:color="auto" w:fill="auto"/>
          </w:tcPr>
          <w:p w14:paraId="76AD7A06" w14:textId="196D4B6C" w:rsidR="00AA41BA" w:rsidRPr="0085552C" w:rsidRDefault="00AA41B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1 in 31406</w:t>
            </w:r>
          </w:p>
        </w:tc>
        <w:tc>
          <w:tcPr>
            <w:tcW w:w="591" w:type="pct"/>
          </w:tcPr>
          <w:p w14:paraId="5C01E209" w14:textId="77777777" w:rsidR="00AA41BA" w:rsidRPr="0085552C" w:rsidRDefault="00AA41B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Likely pathogenic</w:t>
            </w:r>
          </w:p>
          <w:p w14:paraId="782F1E27" w14:textId="4F495CEB" w:rsidR="00AA41BA" w:rsidRPr="0085552C" w:rsidRDefault="00AA41BA" w:rsidP="0085552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PS4, PM2, PP3, PP5)</w:t>
            </w:r>
          </w:p>
        </w:tc>
      </w:tr>
    </w:tbl>
    <w:p w14:paraId="2F78A757" w14:textId="77777777" w:rsidR="004432B6" w:rsidRPr="0085552C" w:rsidRDefault="004432B6" w:rsidP="0085552C">
      <w:pPr>
        <w:spacing w:after="100" w:afterAutospacing="1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A8F50DD" w14:textId="4E4CB55B" w:rsidR="00812188" w:rsidRPr="0085552C" w:rsidRDefault="008C5F48" w:rsidP="0085552C">
      <w:pPr>
        <w:spacing w:after="100" w:afterAutospacing="1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5552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bbreviations (listed alphabetically):</w:t>
      </w:r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nomAD</w:t>
      </w:r>
      <w:proofErr w:type="spellEnd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Genome Aggregation Database (</w:t>
      </w:r>
      <w:proofErr w:type="spellStart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nomAD</w:t>
      </w:r>
      <w:proofErr w:type="spellEnd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; </w:t>
      </w:r>
      <w:proofErr w:type="spellStart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utTaster</w:t>
      </w:r>
      <w:proofErr w:type="spellEnd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Mutation Taster; </w:t>
      </w:r>
      <w:r w:rsidR="009130FA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A= not available; </w:t>
      </w:r>
      <w:r w:rsidRPr="008555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lyPhen-2=Polymorphism Phenotyping V2; </w:t>
      </w:r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IFT= Sorting Intolerant </w:t>
      </w:r>
      <w:proofErr w:type="gramStart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rom</w:t>
      </w:r>
      <w:proofErr w:type="gramEnd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lerant</w:t>
      </w:r>
      <w:r w:rsidR="00E62E24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VUS=variant of known significance</w:t>
      </w:r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12188" w:rsidRPr="0085552C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br w:type="page"/>
      </w:r>
    </w:p>
    <w:p w14:paraId="5FD9BD88" w14:textId="10912548" w:rsidR="00502A4A" w:rsidRPr="0085552C" w:rsidRDefault="00C6545D" w:rsidP="0085552C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lastRenderedPageBreak/>
        <w:t xml:space="preserve">Supplementary Table </w:t>
      </w:r>
      <w:r w:rsidR="00502A4A" w:rsidRPr="0085552C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2:</w:t>
      </w:r>
      <w:r w:rsidR="00502A4A" w:rsidRPr="0085552C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502A4A" w:rsidRPr="0085552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In silico</w:t>
      </w:r>
      <w:r w:rsidR="00502A4A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alysis of </w:t>
      </w:r>
      <w:r w:rsidR="00F86A03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mpound heterozygous or homozygous </w:t>
      </w:r>
      <w:r w:rsidR="00502A4A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riants</w:t>
      </w:r>
      <w:r w:rsidR="00F86A03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unknown significance</w:t>
      </w:r>
      <w:r w:rsidR="00502A4A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F86A03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CL genes</w:t>
      </w:r>
      <w:r w:rsidR="00502A4A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identified in patients with no clinical information are listed in Supplement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y</w:t>
      </w:r>
      <w:r w:rsidR="00502A4A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able 2.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911"/>
        <w:gridCol w:w="1159"/>
        <w:gridCol w:w="900"/>
        <w:gridCol w:w="1170"/>
        <w:gridCol w:w="990"/>
        <w:gridCol w:w="1350"/>
        <w:gridCol w:w="900"/>
        <w:gridCol w:w="1345"/>
      </w:tblGrid>
      <w:tr w:rsidR="00931971" w:rsidRPr="0085552C" w14:paraId="7E8F7EE1" w14:textId="77777777" w:rsidTr="00E8175D">
        <w:tc>
          <w:tcPr>
            <w:tcW w:w="625" w:type="dxa"/>
          </w:tcPr>
          <w:p w14:paraId="42E12360" w14:textId="4868A3BA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>Patient</w:t>
            </w:r>
            <w:r w:rsidR="005D6BEE"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>s</w:t>
            </w:r>
          </w:p>
        </w:tc>
        <w:tc>
          <w:tcPr>
            <w:tcW w:w="911" w:type="dxa"/>
          </w:tcPr>
          <w:p w14:paraId="5216FBBB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 xml:space="preserve">Gene </w:t>
            </w:r>
          </w:p>
        </w:tc>
        <w:tc>
          <w:tcPr>
            <w:tcW w:w="1159" w:type="dxa"/>
          </w:tcPr>
          <w:p w14:paraId="56C41750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>Variant</w:t>
            </w:r>
          </w:p>
        </w:tc>
        <w:tc>
          <w:tcPr>
            <w:tcW w:w="900" w:type="dxa"/>
          </w:tcPr>
          <w:p w14:paraId="3BBF44DC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>SIFT</w:t>
            </w:r>
          </w:p>
        </w:tc>
        <w:tc>
          <w:tcPr>
            <w:tcW w:w="1170" w:type="dxa"/>
          </w:tcPr>
          <w:p w14:paraId="33C17BDF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proofErr w:type="spellStart"/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>MutTaster</w:t>
            </w:r>
            <w:proofErr w:type="spellEnd"/>
          </w:p>
        </w:tc>
        <w:tc>
          <w:tcPr>
            <w:tcW w:w="990" w:type="dxa"/>
          </w:tcPr>
          <w:p w14:paraId="20B9EC96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>PolyPhen-2</w:t>
            </w:r>
          </w:p>
        </w:tc>
        <w:tc>
          <w:tcPr>
            <w:tcW w:w="1350" w:type="dxa"/>
          </w:tcPr>
          <w:p w14:paraId="17B5F06A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>Conservation in Species</w:t>
            </w:r>
          </w:p>
        </w:tc>
        <w:tc>
          <w:tcPr>
            <w:tcW w:w="900" w:type="dxa"/>
          </w:tcPr>
          <w:p w14:paraId="39D4D5A5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proofErr w:type="spellStart"/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>gnomAD</w:t>
            </w:r>
            <w:proofErr w:type="spellEnd"/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 xml:space="preserve"> allele count in allele number</w:t>
            </w:r>
          </w:p>
        </w:tc>
        <w:tc>
          <w:tcPr>
            <w:tcW w:w="1345" w:type="dxa"/>
          </w:tcPr>
          <w:p w14:paraId="3514EB31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  <w:t>Variant Classification</w:t>
            </w:r>
          </w:p>
        </w:tc>
      </w:tr>
      <w:tr w:rsidR="005D6BEE" w:rsidRPr="0085552C" w14:paraId="574122AC" w14:textId="77777777" w:rsidTr="00E8175D">
        <w:tc>
          <w:tcPr>
            <w:tcW w:w="625" w:type="dxa"/>
            <w:vMerge w:val="restart"/>
          </w:tcPr>
          <w:p w14:paraId="620373E6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911" w:type="dxa"/>
            <w:vMerge w:val="restart"/>
          </w:tcPr>
          <w:p w14:paraId="398229A1" w14:textId="77777777" w:rsidR="005D6BEE" w:rsidRPr="0085552C" w:rsidRDefault="005D6BEE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CLN2</w:t>
            </w: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br/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TPP1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)</w:t>
            </w:r>
          </w:p>
          <w:p w14:paraId="5183CE9E" w14:textId="77777777" w:rsidR="005D6BEE" w:rsidRPr="0085552C" w:rsidRDefault="005D6BEE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489A6807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M_000391.3</w:t>
            </w: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159" w:type="dxa"/>
          </w:tcPr>
          <w:p w14:paraId="6695AC35" w14:textId="22ECBB89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.509-1G&gt;C (</w:t>
            </w:r>
            <w:proofErr w:type="spellStart"/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r.spl</w:t>
            </w:r>
            <w:proofErr w:type="spellEnd"/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?)</w:t>
            </w:r>
            <w:r w:rsidR="007806CB"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CA"/>
              </w:rPr>
              <w:t xml:space="preserve"> </w:t>
            </w:r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proofErr w:type="spellStart"/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Kousi</w:t>
            </w:r>
            <w:proofErr w:type="spellEnd"/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7806CB" w:rsidRPr="0085552C">
              <w:rPr>
                <w:rFonts w:ascii="Times New Roman" w:hAnsi="Times New Roman" w:cs="Times New Roman"/>
                <w:sz w:val="24"/>
                <w:szCs w:val="24"/>
              </w:rPr>
              <w:t>et al., 2012)</w:t>
            </w:r>
          </w:p>
        </w:tc>
        <w:tc>
          <w:tcPr>
            <w:tcW w:w="900" w:type="dxa"/>
          </w:tcPr>
          <w:p w14:paraId="16FC5B07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NA</w:t>
            </w:r>
          </w:p>
        </w:tc>
        <w:tc>
          <w:tcPr>
            <w:tcW w:w="1170" w:type="dxa"/>
          </w:tcPr>
          <w:p w14:paraId="6A3CD2FD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NA</w:t>
            </w:r>
          </w:p>
        </w:tc>
        <w:tc>
          <w:tcPr>
            <w:tcW w:w="990" w:type="dxa"/>
          </w:tcPr>
          <w:p w14:paraId="3A771DA2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NA</w:t>
            </w:r>
          </w:p>
        </w:tc>
        <w:tc>
          <w:tcPr>
            <w:tcW w:w="1350" w:type="dxa"/>
          </w:tcPr>
          <w:p w14:paraId="06B8B502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NA</w:t>
            </w:r>
          </w:p>
        </w:tc>
        <w:tc>
          <w:tcPr>
            <w:tcW w:w="900" w:type="dxa"/>
          </w:tcPr>
          <w:p w14:paraId="7704C971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13 in 277058</w:t>
            </w:r>
          </w:p>
        </w:tc>
        <w:tc>
          <w:tcPr>
            <w:tcW w:w="1345" w:type="dxa"/>
          </w:tcPr>
          <w:p w14:paraId="0DB0EB57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athogenic (PVS1, PS4, PM3, PP5)</w:t>
            </w:r>
          </w:p>
        </w:tc>
      </w:tr>
      <w:tr w:rsidR="005D6BEE" w:rsidRPr="0085552C" w14:paraId="4858FB1A" w14:textId="77777777" w:rsidTr="00E8175D">
        <w:tc>
          <w:tcPr>
            <w:tcW w:w="625" w:type="dxa"/>
            <w:vMerge/>
          </w:tcPr>
          <w:p w14:paraId="78DC17EB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11" w:type="dxa"/>
            <w:vMerge/>
          </w:tcPr>
          <w:p w14:paraId="2E8E80BE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159" w:type="dxa"/>
          </w:tcPr>
          <w:p w14:paraId="2BEDC1EE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.1603G&gt;A (</w:t>
            </w:r>
            <w:proofErr w:type="gramStart"/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.Gly</w:t>
            </w:r>
            <w:proofErr w:type="gramEnd"/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535Ser) </w:t>
            </w:r>
          </w:p>
        </w:tc>
        <w:tc>
          <w:tcPr>
            <w:tcW w:w="900" w:type="dxa"/>
          </w:tcPr>
          <w:p w14:paraId="5B35972F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eleterious</w:t>
            </w:r>
          </w:p>
        </w:tc>
        <w:tc>
          <w:tcPr>
            <w:tcW w:w="1170" w:type="dxa"/>
          </w:tcPr>
          <w:p w14:paraId="31F5CA1B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isease causing</w:t>
            </w:r>
          </w:p>
          <w:p w14:paraId="3D573418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0" w:type="dxa"/>
          </w:tcPr>
          <w:p w14:paraId="55763EBB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robably damaging</w:t>
            </w:r>
          </w:p>
        </w:tc>
        <w:tc>
          <w:tcPr>
            <w:tcW w:w="1350" w:type="dxa"/>
          </w:tcPr>
          <w:p w14:paraId="345166BF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 out of 11</w:t>
            </w:r>
          </w:p>
        </w:tc>
        <w:tc>
          <w:tcPr>
            <w:tcW w:w="900" w:type="dxa"/>
          </w:tcPr>
          <w:p w14:paraId="31DF8CEC" w14:textId="77777777" w:rsidR="005D6BEE" w:rsidRPr="0085552C" w:rsidRDefault="005D6BEE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NA</w:t>
            </w:r>
          </w:p>
        </w:tc>
        <w:tc>
          <w:tcPr>
            <w:tcW w:w="1345" w:type="dxa"/>
          </w:tcPr>
          <w:p w14:paraId="682E03E9" w14:textId="66601986" w:rsidR="005D6BEE" w:rsidRPr="0085552C" w:rsidRDefault="00F534B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VUS</w:t>
            </w:r>
            <w:r w:rsidR="005D6BEE"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(PM2, PP3)</w:t>
            </w:r>
          </w:p>
        </w:tc>
      </w:tr>
      <w:tr w:rsidR="001C2E3C" w:rsidRPr="0085552C" w14:paraId="185A8C2A" w14:textId="77777777" w:rsidTr="00E8175D">
        <w:tc>
          <w:tcPr>
            <w:tcW w:w="625" w:type="dxa"/>
            <w:vMerge w:val="restart"/>
          </w:tcPr>
          <w:p w14:paraId="18A5FF25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911" w:type="dxa"/>
            <w:vMerge w:val="restart"/>
          </w:tcPr>
          <w:p w14:paraId="576097FD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CA"/>
              </w:rPr>
              <w:t>CLN6</w:t>
            </w:r>
          </w:p>
          <w:p w14:paraId="3339FB18" w14:textId="2FB3B24F" w:rsidR="007D58C5" w:rsidRPr="0085552C" w:rsidRDefault="007D58C5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M_017882.2</w:t>
            </w:r>
          </w:p>
        </w:tc>
        <w:tc>
          <w:tcPr>
            <w:tcW w:w="1159" w:type="dxa"/>
          </w:tcPr>
          <w:p w14:paraId="52629A97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.307C&gt;T (</w:t>
            </w:r>
            <w:proofErr w:type="gramStart"/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.Arg</w:t>
            </w:r>
            <w:proofErr w:type="gramEnd"/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3Trp)</w:t>
            </w:r>
          </w:p>
        </w:tc>
        <w:tc>
          <w:tcPr>
            <w:tcW w:w="900" w:type="dxa"/>
          </w:tcPr>
          <w:p w14:paraId="2BD168A6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eleterious</w:t>
            </w:r>
          </w:p>
        </w:tc>
        <w:tc>
          <w:tcPr>
            <w:tcW w:w="1170" w:type="dxa"/>
          </w:tcPr>
          <w:p w14:paraId="1BA88152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isease causing</w:t>
            </w:r>
          </w:p>
          <w:p w14:paraId="2A75F88A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90" w:type="dxa"/>
          </w:tcPr>
          <w:p w14:paraId="0ACC8022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robably damaging</w:t>
            </w:r>
          </w:p>
        </w:tc>
        <w:tc>
          <w:tcPr>
            <w:tcW w:w="1350" w:type="dxa"/>
          </w:tcPr>
          <w:p w14:paraId="625C3C17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1 out of 11</w:t>
            </w:r>
          </w:p>
        </w:tc>
        <w:tc>
          <w:tcPr>
            <w:tcW w:w="900" w:type="dxa"/>
          </w:tcPr>
          <w:p w14:paraId="077A30DA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2 in 281500</w:t>
            </w:r>
          </w:p>
        </w:tc>
        <w:tc>
          <w:tcPr>
            <w:tcW w:w="1345" w:type="dxa"/>
          </w:tcPr>
          <w:p w14:paraId="75B0BD49" w14:textId="09BEE8D1" w:rsidR="001C2E3C" w:rsidRPr="0085552C" w:rsidRDefault="00F534B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VUS </w:t>
            </w:r>
            <w:r w:rsidR="001C2E3C"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(PM2, PP3)</w:t>
            </w:r>
          </w:p>
        </w:tc>
      </w:tr>
      <w:tr w:rsidR="001C2E3C" w:rsidRPr="0085552C" w14:paraId="560D79E1" w14:textId="77777777" w:rsidTr="00E8175D">
        <w:tc>
          <w:tcPr>
            <w:tcW w:w="625" w:type="dxa"/>
            <w:vMerge/>
          </w:tcPr>
          <w:p w14:paraId="64BFD76F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11" w:type="dxa"/>
            <w:vMerge/>
          </w:tcPr>
          <w:p w14:paraId="2EB8B5A9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159" w:type="dxa"/>
          </w:tcPr>
          <w:p w14:paraId="7F1DE34A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.209C&gt;T (</w:t>
            </w:r>
            <w:proofErr w:type="gramStart"/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.Pro</w:t>
            </w:r>
            <w:proofErr w:type="gramEnd"/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0Leu)</w:t>
            </w:r>
          </w:p>
        </w:tc>
        <w:tc>
          <w:tcPr>
            <w:tcW w:w="900" w:type="dxa"/>
          </w:tcPr>
          <w:p w14:paraId="38A5985A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eleterious</w:t>
            </w:r>
          </w:p>
        </w:tc>
        <w:tc>
          <w:tcPr>
            <w:tcW w:w="1170" w:type="dxa"/>
          </w:tcPr>
          <w:p w14:paraId="43D281F2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isease causing</w:t>
            </w:r>
          </w:p>
          <w:p w14:paraId="7DD0052A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90" w:type="dxa"/>
          </w:tcPr>
          <w:p w14:paraId="30631DCF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robably damaging</w:t>
            </w:r>
          </w:p>
        </w:tc>
        <w:tc>
          <w:tcPr>
            <w:tcW w:w="1350" w:type="dxa"/>
          </w:tcPr>
          <w:p w14:paraId="657B6A49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 out of 11</w:t>
            </w:r>
          </w:p>
        </w:tc>
        <w:tc>
          <w:tcPr>
            <w:tcW w:w="900" w:type="dxa"/>
          </w:tcPr>
          <w:p w14:paraId="4AA9556D" w14:textId="77777777" w:rsidR="001C2E3C" w:rsidRPr="0085552C" w:rsidRDefault="001C2E3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NA</w:t>
            </w:r>
          </w:p>
        </w:tc>
        <w:tc>
          <w:tcPr>
            <w:tcW w:w="1345" w:type="dxa"/>
          </w:tcPr>
          <w:p w14:paraId="5D3F0772" w14:textId="2ADF7425" w:rsidR="001C2E3C" w:rsidRPr="0085552C" w:rsidRDefault="00F534B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VUS</w:t>
            </w:r>
            <w:r w:rsidR="001C2E3C"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(PM2, PP3)</w:t>
            </w:r>
          </w:p>
        </w:tc>
      </w:tr>
      <w:tr w:rsidR="00931971" w:rsidRPr="0085552C" w14:paraId="6D72B307" w14:textId="77777777" w:rsidTr="00E8175D">
        <w:tc>
          <w:tcPr>
            <w:tcW w:w="625" w:type="dxa"/>
          </w:tcPr>
          <w:p w14:paraId="7E52C5F2" w14:textId="62AFC539" w:rsidR="00931971" w:rsidRPr="0085552C" w:rsidRDefault="00400D4F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</w:t>
            </w:r>
          </w:p>
        </w:tc>
        <w:tc>
          <w:tcPr>
            <w:tcW w:w="911" w:type="dxa"/>
          </w:tcPr>
          <w:p w14:paraId="4880C9A7" w14:textId="77777777" w:rsidR="00931971" w:rsidRPr="0085552C" w:rsidRDefault="00931971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CLN8</w:t>
            </w:r>
          </w:p>
          <w:p w14:paraId="0FC4E583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lastRenderedPageBreak/>
              <w:t>NM_018941.3</w:t>
            </w:r>
          </w:p>
        </w:tc>
        <w:tc>
          <w:tcPr>
            <w:tcW w:w="1159" w:type="dxa"/>
          </w:tcPr>
          <w:p w14:paraId="0FA57DE7" w14:textId="59B89D6E" w:rsidR="00931971" w:rsidRPr="0085552C" w:rsidRDefault="006C5F7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lastRenderedPageBreak/>
              <w:t xml:space="preserve">HMZ </w:t>
            </w:r>
            <w:r w:rsidR="00931971"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t>c.601T&gt;</w:t>
            </w:r>
            <w:r w:rsidR="00931971"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lastRenderedPageBreak/>
              <w:t>A (</w:t>
            </w:r>
            <w:proofErr w:type="gramStart"/>
            <w:r w:rsidR="00931971"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t>p.Phe</w:t>
            </w:r>
            <w:proofErr w:type="gramEnd"/>
            <w:r w:rsidR="00931971" w:rsidRPr="0085552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CA" w:eastAsia="en-CA"/>
              </w:rPr>
              <w:t>201Ile)</w:t>
            </w:r>
          </w:p>
        </w:tc>
        <w:tc>
          <w:tcPr>
            <w:tcW w:w="900" w:type="dxa"/>
          </w:tcPr>
          <w:p w14:paraId="5ADBB9F1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Deleterious</w:t>
            </w:r>
          </w:p>
        </w:tc>
        <w:tc>
          <w:tcPr>
            <w:tcW w:w="1170" w:type="dxa"/>
          </w:tcPr>
          <w:p w14:paraId="3A794724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isease causing</w:t>
            </w:r>
          </w:p>
          <w:p w14:paraId="59AAFBD4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90" w:type="dxa"/>
          </w:tcPr>
          <w:p w14:paraId="0F8BE65C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 xml:space="preserve">Probably </w:t>
            </w: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damaging</w:t>
            </w:r>
          </w:p>
        </w:tc>
        <w:tc>
          <w:tcPr>
            <w:tcW w:w="1350" w:type="dxa"/>
          </w:tcPr>
          <w:p w14:paraId="051111F2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10 out of 11</w:t>
            </w:r>
          </w:p>
        </w:tc>
        <w:tc>
          <w:tcPr>
            <w:tcW w:w="900" w:type="dxa"/>
          </w:tcPr>
          <w:p w14:paraId="7AEA1F11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NA</w:t>
            </w:r>
          </w:p>
        </w:tc>
        <w:tc>
          <w:tcPr>
            <w:tcW w:w="1345" w:type="dxa"/>
          </w:tcPr>
          <w:p w14:paraId="02B6CB30" w14:textId="2A40DCEB" w:rsidR="00931971" w:rsidRPr="0085552C" w:rsidRDefault="00F534BC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VUS</w:t>
            </w:r>
          </w:p>
          <w:p w14:paraId="399D953A" w14:textId="77777777" w:rsidR="00931971" w:rsidRPr="0085552C" w:rsidRDefault="00931971" w:rsidP="008555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(PM2, PP3)</w:t>
            </w:r>
          </w:p>
        </w:tc>
      </w:tr>
    </w:tbl>
    <w:p w14:paraId="49C81D73" w14:textId="0E5BD080" w:rsidR="00502A4A" w:rsidRPr="0085552C" w:rsidRDefault="00502A4A" w:rsidP="0085552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735A7BCA" w14:textId="714BE48C" w:rsidR="0008719E" w:rsidRPr="0085552C" w:rsidRDefault="0008719E" w:rsidP="0085552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85552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bbreviations (listed alphabetically):</w:t>
      </w:r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nomAD</w:t>
      </w:r>
      <w:proofErr w:type="spellEnd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 Genome Aggregation Database (</w:t>
      </w:r>
      <w:proofErr w:type="spellStart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nomAD</w:t>
      </w:r>
      <w:proofErr w:type="spellEnd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; </w:t>
      </w:r>
      <w:proofErr w:type="spellStart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utTaster</w:t>
      </w:r>
      <w:proofErr w:type="spellEnd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Mutation Taster; NA= not available; </w:t>
      </w:r>
      <w:r w:rsidRPr="008555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lyPhen-2=Polymorphism Phenotyping V2; </w:t>
      </w:r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IFT= Sorting Intolerant </w:t>
      </w:r>
      <w:proofErr w:type="gramStart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rom</w:t>
      </w:r>
      <w:proofErr w:type="gramEnd"/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lerant; VUS=variant of known significance.</w:t>
      </w:r>
    </w:p>
    <w:p w14:paraId="1D1E922E" w14:textId="77777777" w:rsidR="00502A4A" w:rsidRPr="0085552C" w:rsidRDefault="00502A4A" w:rsidP="0085552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3A331314" w14:textId="772063F4" w:rsidR="00502A4A" w:rsidRPr="0085552C" w:rsidRDefault="00502A4A" w:rsidP="0085552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</w:pPr>
    </w:p>
    <w:p w14:paraId="46EB0CC6" w14:textId="77777777" w:rsidR="00721EE5" w:rsidRPr="0085552C" w:rsidRDefault="00721EE5" w:rsidP="0085552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</w:pPr>
      <w:r w:rsidRPr="0085552C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br w:type="page"/>
      </w:r>
    </w:p>
    <w:p w14:paraId="7C5981C0" w14:textId="1AA9833C" w:rsidR="00166698" w:rsidRPr="0085552C" w:rsidRDefault="00C6545D" w:rsidP="0085552C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lastRenderedPageBreak/>
        <w:t>Supplementary Table 3</w:t>
      </w:r>
      <w:r w:rsidR="00166698" w:rsidRPr="0085552C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55433E" w:rsidRPr="0085552C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In symptomatic patients, n</w:t>
      </w:r>
      <w:r w:rsidR="00967043" w:rsidRPr="0085552C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umber of </w:t>
      </w:r>
      <w:r w:rsidR="00D60E22" w:rsidRPr="0085552C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heterozygotes</w:t>
      </w:r>
      <w:r w:rsidR="00967043" w:rsidRPr="0085552C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for each NCL gene and </w:t>
      </w:r>
      <w:r w:rsidR="00275FC0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variants in </w:t>
      </w:r>
      <w:r w:rsidR="00967043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ach </w:t>
      </w:r>
      <w:r w:rsidR="00275FC0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CL gene are listed in Supplement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y </w:t>
      </w:r>
      <w:r w:rsidR="00275FC0"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able 3. </w:t>
      </w:r>
    </w:p>
    <w:tbl>
      <w:tblPr>
        <w:tblStyle w:val="TableGrid"/>
        <w:tblW w:w="49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3205"/>
        <w:gridCol w:w="3599"/>
      </w:tblGrid>
      <w:tr w:rsidR="006A05F7" w:rsidRPr="0085552C" w14:paraId="4337DED7" w14:textId="77777777" w:rsidTr="00E8175D">
        <w:tc>
          <w:tcPr>
            <w:tcW w:w="1304" w:type="pct"/>
          </w:tcPr>
          <w:p w14:paraId="671BB0C1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552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ene</w:t>
            </w:r>
          </w:p>
          <w:p w14:paraId="2C58B7FA" w14:textId="071CD9DD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552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(number of </w:t>
            </w:r>
            <w:r w:rsidR="008059A3" w:rsidRPr="0085552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eterozygote</w:t>
            </w:r>
            <w:r w:rsidRPr="0085552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 in symptomatic patients)</w:t>
            </w:r>
          </w:p>
        </w:tc>
        <w:tc>
          <w:tcPr>
            <w:tcW w:w="1741" w:type="pct"/>
          </w:tcPr>
          <w:p w14:paraId="6296BFD2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552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ariants</w:t>
            </w:r>
          </w:p>
        </w:tc>
        <w:tc>
          <w:tcPr>
            <w:tcW w:w="1955" w:type="pct"/>
          </w:tcPr>
          <w:p w14:paraId="4C49B880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552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ariant Classification</w:t>
            </w:r>
          </w:p>
        </w:tc>
      </w:tr>
      <w:tr w:rsidR="006A05F7" w:rsidRPr="0085552C" w14:paraId="0AFB4F6C" w14:textId="77777777" w:rsidTr="00E8175D">
        <w:tc>
          <w:tcPr>
            <w:tcW w:w="1304" w:type="pct"/>
            <w:vMerge w:val="restart"/>
          </w:tcPr>
          <w:p w14:paraId="516CBDDD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 xml:space="preserve">CLN1 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PPT1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) NM_000310.3</w:t>
            </w:r>
          </w:p>
          <w:p w14:paraId="53BCA65E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2)</w:t>
            </w:r>
          </w:p>
        </w:tc>
        <w:tc>
          <w:tcPr>
            <w:tcW w:w="1741" w:type="pct"/>
          </w:tcPr>
          <w:p w14:paraId="0747513F" w14:textId="3823F54A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29T&gt;A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Leu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10*)</w:t>
            </w:r>
            <w:r w:rsidR="007806CB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(Das </w:t>
            </w:r>
            <w:r w:rsidR="007806CB" w:rsidRPr="0085552C">
              <w:rPr>
                <w:rFonts w:ascii="Times New Roman" w:hAnsi="Times New Roman" w:cs="Times New Roman"/>
                <w:sz w:val="24"/>
                <w:szCs w:val="24"/>
              </w:rPr>
              <w:t>et al., 1998)</w:t>
            </w:r>
          </w:p>
        </w:tc>
        <w:tc>
          <w:tcPr>
            <w:tcW w:w="1955" w:type="pct"/>
          </w:tcPr>
          <w:p w14:paraId="5604A358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athogenic (See Table S1)</w:t>
            </w:r>
          </w:p>
        </w:tc>
      </w:tr>
      <w:tr w:rsidR="006A05F7" w:rsidRPr="0085552C" w14:paraId="246B8DA6" w14:textId="77777777" w:rsidTr="00E8175D">
        <w:tc>
          <w:tcPr>
            <w:tcW w:w="1304" w:type="pct"/>
            <w:vMerge/>
          </w:tcPr>
          <w:p w14:paraId="66229DA7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741" w:type="pct"/>
          </w:tcPr>
          <w:p w14:paraId="5906EB14" w14:textId="4CEC6B3D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451C&gt;T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Arg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151*)</w:t>
            </w:r>
            <w:r w:rsidR="007806CB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(Das </w:t>
            </w:r>
            <w:r w:rsidR="007806CB" w:rsidRPr="0085552C">
              <w:rPr>
                <w:rFonts w:ascii="Times New Roman" w:hAnsi="Times New Roman" w:cs="Times New Roman"/>
                <w:sz w:val="24"/>
                <w:szCs w:val="24"/>
              </w:rPr>
              <w:t>et al., 1998)</w:t>
            </w:r>
          </w:p>
        </w:tc>
        <w:tc>
          <w:tcPr>
            <w:tcW w:w="1955" w:type="pct"/>
          </w:tcPr>
          <w:p w14:paraId="79754F2E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athogenic (See Table S1)</w:t>
            </w:r>
          </w:p>
        </w:tc>
      </w:tr>
      <w:tr w:rsidR="006A05F7" w:rsidRPr="0085552C" w14:paraId="121B5132" w14:textId="77777777" w:rsidTr="00E8175D">
        <w:tc>
          <w:tcPr>
            <w:tcW w:w="1304" w:type="pct"/>
            <w:vMerge w:val="restart"/>
          </w:tcPr>
          <w:p w14:paraId="36AE0197" w14:textId="77777777" w:rsidR="00C3088C" w:rsidRPr="0085552C" w:rsidRDefault="00C3088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4D25EF8C" w14:textId="3AB1163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 xml:space="preserve">CLN2 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TPP1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) NM_000391.3</w:t>
            </w:r>
          </w:p>
          <w:p w14:paraId="4363AA52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5)</w:t>
            </w:r>
          </w:p>
        </w:tc>
        <w:tc>
          <w:tcPr>
            <w:tcW w:w="1741" w:type="pct"/>
          </w:tcPr>
          <w:p w14:paraId="5E0A0A47" w14:textId="77777777" w:rsidR="00C3088C" w:rsidRPr="0085552C" w:rsidRDefault="00C3088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89EB2C" w14:textId="4F231E0D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509-1G&gt;C (</w:t>
            </w:r>
            <w:proofErr w:type="spell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r.spl</w:t>
            </w:r>
            <w:proofErr w:type="spell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?)</w:t>
            </w:r>
            <w:r w:rsidR="007806CB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proofErr w:type="spellStart"/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Kousi</w:t>
            </w:r>
            <w:proofErr w:type="spellEnd"/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7806CB" w:rsidRPr="0085552C">
              <w:rPr>
                <w:rFonts w:ascii="Times New Roman" w:hAnsi="Times New Roman" w:cs="Times New Roman"/>
                <w:sz w:val="24"/>
                <w:szCs w:val="24"/>
              </w:rPr>
              <w:t>et al., 2012)</w:t>
            </w:r>
          </w:p>
        </w:tc>
        <w:tc>
          <w:tcPr>
            <w:tcW w:w="1955" w:type="pct"/>
          </w:tcPr>
          <w:p w14:paraId="24D87784" w14:textId="77777777" w:rsidR="00C3088C" w:rsidRPr="0085552C" w:rsidRDefault="00C3088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  <w:p w14:paraId="030FD998" w14:textId="423921F4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Pathogenic </w:t>
            </w: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(See Table S1)</w:t>
            </w:r>
          </w:p>
        </w:tc>
      </w:tr>
      <w:tr w:rsidR="006A05F7" w:rsidRPr="0085552C" w14:paraId="27F2CCD5" w14:textId="77777777" w:rsidTr="00E8175D">
        <w:tc>
          <w:tcPr>
            <w:tcW w:w="1304" w:type="pct"/>
            <w:vMerge/>
          </w:tcPr>
          <w:p w14:paraId="3D06AEC1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741" w:type="pct"/>
          </w:tcPr>
          <w:p w14:paraId="446AE673" w14:textId="51BD36DA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622C&gt;T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Arg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208*)</w:t>
            </w:r>
            <w:r w:rsidR="007806CB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proofErr w:type="spellStart"/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Elleder</w:t>
            </w:r>
            <w:proofErr w:type="spellEnd"/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7806CB" w:rsidRPr="0085552C">
              <w:rPr>
                <w:rFonts w:ascii="Times New Roman" w:hAnsi="Times New Roman" w:cs="Times New Roman"/>
                <w:sz w:val="24"/>
                <w:szCs w:val="24"/>
              </w:rPr>
              <w:t>et al., 2008)</w:t>
            </w:r>
          </w:p>
        </w:tc>
        <w:tc>
          <w:tcPr>
            <w:tcW w:w="1955" w:type="pct"/>
          </w:tcPr>
          <w:p w14:paraId="5417966E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athogenic (See Table S1)</w:t>
            </w:r>
          </w:p>
        </w:tc>
      </w:tr>
      <w:tr w:rsidR="006A05F7" w:rsidRPr="0085552C" w14:paraId="207C76D2" w14:textId="77777777" w:rsidTr="00E8175D">
        <w:tc>
          <w:tcPr>
            <w:tcW w:w="1304" w:type="pct"/>
            <w:vMerge/>
          </w:tcPr>
          <w:p w14:paraId="28A8DD2C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741" w:type="pct"/>
          </w:tcPr>
          <w:p w14:paraId="7139B9FF" w14:textId="3B779542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1444G&gt;A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Gly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482Arg)</w:t>
            </w:r>
            <w:r w:rsidR="007806CB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</w:t>
            </w:r>
            <w:proofErr w:type="spellStart"/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Kousi</w:t>
            </w:r>
            <w:proofErr w:type="spellEnd"/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</w:t>
            </w:r>
            <w:r w:rsidR="007806CB" w:rsidRPr="0085552C">
              <w:rPr>
                <w:rFonts w:ascii="Times New Roman" w:hAnsi="Times New Roman" w:cs="Times New Roman"/>
                <w:sz w:val="24"/>
                <w:szCs w:val="24"/>
              </w:rPr>
              <w:t>et al., 2009)</w:t>
            </w:r>
          </w:p>
        </w:tc>
        <w:tc>
          <w:tcPr>
            <w:tcW w:w="1955" w:type="pct"/>
          </w:tcPr>
          <w:p w14:paraId="4EA163BF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Likely pathogenic (See Table S1)</w:t>
            </w:r>
          </w:p>
        </w:tc>
      </w:tr>
      <w:tr w:rsidR="006A05F7" w:rsidRPr="0085552C" w14:paraId="129D4C86" w14:textId="77777777" w:rsidTr="00E8175D">
        <w:tc>
          <w:tcPr>
            <w:tcW w:w="1304" w:type="pct"/>
            <w:vMerge/>
          </w:tcPr>
          <w:p w14:paraId="61E7275C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741" w:type="pct"/>
          </w:tcPr>
          <w:p w14:paraId="7BDDE2CA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1603G&gt;A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Gly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535Ser)</w:t>
            </w:r>
          </w:p>
        </w:tc>
        <w:tc>
          <w:tcPr>
            <w:tcW w:w="1955" w:type="pct"/>
          </w:tcPr>
          <w:p w14:paraId="0A524E94" w14:textId="54075762" w:rsidR="00C26ADC" w:rsidRPr="0085552C" w:rsidRDefault="00601E3D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  <w:r w:rsidR="00C26ADC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(See Table S2)</w:t>
            </w:r>
          </w:p>
        </w:tc>
      </w:tr>
      <w:tr w:rsidR="006A05F7" w:rsidRPr="0085552C" w14:paraId="4517471C" w14:textId="77777777" w:rsidTr="00E8175D">
        <w:tc>
          <w:tcPr>
            <w:tcW w:w="1304" w:type="pct"/>
            <w:vMerge/>
          </w:tcPr>
          <w:p w14:paraId="378D7278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741" w:type="pct"/>
          </w:tcPr>
          <w:p w14:paraId="486D2B80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665A&gt;G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Asn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222Ser)</w:t>
            </w:r>
          </w:p>
        </w:tc>
        <w:tc>
          <w:tcPr>
            <w:tcW w:w="1955" w:type="pct"/>
          </w:tcPr>
          <w:p w14:paraId="1F2AB966" w14:textId="6C6BC77F" w:rsidR="00C26ADC" w:rsidRPr="0085552C" w:rsidRDefault="00C57695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  <w:r w:rsidR="00C26ADC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(PM2)</w:t>
            </w:r>
          </w:p>
        </w:tc>
      </w:tr>
      <w:tr w:rsidR="006A05F7" w:rsidRPr="0085552C" w14:paraId="01AFF4F8" w14:textId="77777777" w:rsidTr="00E8175D">
        <w:tc>
          <w:tcPr>
            <w:tcW w:w="1304" w:type="pct"/>
            <w:vMerge w:val="restart"/>
          </w:tcPr>
          <w:p w14:paraId="712B09B7" w14:textId="77777777" w:rsidR="006A05F7" w:rsidRPr="0085552C" w:rsidRDefault="006A05F7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290FDAD5" w14:textId="458096EE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 xml:space="preserve">CLN3 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M_001042432.1</w:t>
            </w:r>
          </w:p>
          <w:p w14:paraId="604AF92A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2)</w:t>
            </w:r>
          </w:p>
        </w:tc>
        <w:tc>
          <w:tcPr>
            <w:tcW w:w="1741" w:type="pct"/>
          </w:tcPr>
          <w:p w14:paraId="434B942F" w14:textId="77777777" w:rsidR="006A05F7" w:rsidRPr="0085552C" w:rsidRDefault="006A05F7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45ADA7" w14:textId="7BC803ED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242C&gt;T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Pro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81Leu)</w:t>
            </w:r>
          </w:p>
        </w:tc>
        <w:tc>
          <w:tcPr>
            <w:tcW w:w="1955" w:type="pct"/>
          </w:tcPr>
          <w:p w14:paraId="4EFA2795" w14:textId="77777777" w:rsidR="006A05F7" w:rsidRPr="0085552C" w:rsidRDefault="006A05F7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23C101" w14:textId="1B20A8D8" w:rsidR="00C26ADC" w:rsidRPr="0085552C" w:rsidRDefault="00C57695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  <w:r w:rsidR="00C26ADC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A05F7" w:rsidRPr="0085552C" w14:paraId="196AC54D" w14:textId="77777777" w:rsidTr="00E8175D">
        <w:tc>
          <w:tcPr>
            <w:tcW w:w="1304" w:type="pct"/>
            <w:vMerge/>
          </w:tcPr>
          <w:p w14:paraId="56558B02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741" w:type="pct"/>
          </w:tcPr>
          <w:p w14:paraId="2AC2BF6B" w14:textId="3F378F3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883G&gt;T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Glu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295*)</w:t>
            </w:r>
            <w:r w:rsidR="007806CB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(Ku </w:t>
            </w:r>
            <w:r w:rsidR="007806CB" w:rsidRPr="0085552C">
              <w:rPr>
                <w:rFonts w:ascii="Times New Roman" w:hAnsi="Times New Roman" w:cs="Times New Roman"/>
                <w:sz w:val="24"/>
                <w:szCs w:val="24"/>
              </w:rPr>
              <w:t>et al., 2017)</w:t>
            </w:r>
          </w:p>
        </w:tc>
        <w:tc>
          <w:tcPr>
            <w:tcW w:w="1955" w:type="pct"/>
          </w:tcPr>
          <w:p w14:paraId="0C3647BD" w14:textId="77777777" w:rsidR="00C26ADC" w:rsidRPr="0085552C" w:rsidRDefault="00C26ADC" w:rsidP="008555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athogenic (See Table S1)</w:t>
            </w:r>
          </w:p>
        </w:tc>
      </w:tr>
      <w:tr w:rsidR="006A05F7" w:rsidRPr="0085552C" w14:paraId="3081FB31" w14:textId="77777777" w:rsidTr="00E8175D">
        <w:tc>
          <w:tcPr>
            <w:tcW w:w="1304" w:type="pct"/>
            <w:vMerge w:val="restart"/>
          </w:tcPr>
          <w:p w14:paraId="78F7DDFB" w14:textId="77777777" w:rsidR="006A05F7" w:rsidRPr="0085552C" w:rsidRDefault="006A05F7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301FD1D2" w14:textId="6DCD530C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 xml:space="preserve">CLN5 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M_006493.2</w:t>
            </w:r>
          </w:p>
          <w:p w14:paraId="4FC13DA1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3)</w:t>
            </w:r>
          </w:p>
        </w:tc>
        <w:tc>
          <w:tcPr>
            <w:tcW w:w="1741" w:type="pct"/>
          </w:tcPr>
          <w:p w14:paraId="588FD85F" w14:textId="77777777" w:rsidR="006A05F7" w:rsidRPr="0085552C" w:rsidRDefault="006A05F7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66293F" w14:textId="580BD24E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174G&gt;A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Gln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58Gln)</w:t>
            </w:r>
          </w:p>
        </w:tc>
        <w:tc>
          <w:tcPr>
            <w:tcW w:w="1955" w:type="pct"/>
          </w:tcPr>
          <w:p w14:paraId="5C618715" w14:textId="77777777" w:rsidR="006A05F7" w:rsidRPr="0085552C" w:rsidRDefault="006A05F7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4934F9" w14:textId="216C8CC8" w:rsidR="00C26ADC" w:rsidRPr="0085552C" w:rsidRDefault="00C57695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  <w:r w:rsidR="00C26ADC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(PM2, BP7)</w:t>
            </w:r>
          </w:p>
        </w:tc>
      </w:tr>
      <w:tr w:rsidR="006A05F7" w:rsidRPr="0085552C" w14:paraId="038C07A8" w14:textId="77777777" w:rsidTr="00E8175D">
        <w:tc>
          <w:tcPr>
            <w:tcW w:w="1304" w:type="pct"/>
            <w:vMerge/>
          </w:tcPr>
          <w:p w14:paraId="058E4C43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741" w:type="pct"/>
          </w:tcPr>
          <w:p w14:paraId="3F10686D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253G&gt;C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Ala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85Pro)</w:t>
            </w:r>
          </w:p>
        </w:tc>
        <w:tc>
          <w:tcPr>
            <w:tcW w:w="1955" w:type="pct"/>
          </w:tcPr>
          <w:p w14:paraId="7382FF60" w14:textId="5B178921" w:rsidR="00C26ADC" w:rsidRPr="0085552C" w:rsidRDefault="00C57695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  <w:r w:rsidR="00C26ADC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(BS2)</w:t>
            </w:r>
          </w:p>
        </w:tc>
      </w:tr>
      <w:tr w:rsidR="006A05F7" w:rsidRPr="0085552C" w14:paraId="13C8FBDA" w14:textId="77777777" w:rsidTr="00E8175D">
        <w:tc>
          <w:tcPr>
            <w:tcW w:w="1304" w:type="pct"/>
            <w:vMerge/>
          </w:tcPr>
          <w:p w14:paraId="2E0E5C39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741" w:type="pct"/>
          </w:tcPr>
          <w:p w14:paraId="77F4C647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1166A&gt;C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Lys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389Thr)</w:t>
            </w:r>
          </w:p>
        </w:tc>
        <w:tc>
          <w:tcPr>
            <w:tcW w:w="1955" w:type="pct"/>
          </w:tcPr>
          <w:p w14:paraId="04678E41" w14:textId="55BA7BFE" w:rsidR="00C26ADC" w:rsidRPr="0085552C" w:rsidRDefault="00C57695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  <w:r w:rsidR="00C26ADC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(PM2)</w:t>
            </w:r>
          </w:p>
        </w:tc>
      </w:tr>
      <w:tr w:rsidR="006A05F7" w:rsidRPr="0085552C" w14:paraId="0C633556" w14:textId="77777777" w:rsidTr="00E8175D">
        <w:tc>
          <w:tcPr>
            <w:tcW w:w="1304" w:type="pct"/>
            <w:vMerge w:val="restart"/>
          </w:tcPr>
          <w:p w14:paraId="136DBF1A" w14:textId="77777777" w:rsidR="006A05F7" w:rsidRPr="0085552C" w:rsidRDefault="006A05F7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2072A26E" w14:textId="248813D6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 xml:space="preserve">CLN6 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M_017882.2</w:t>
            </w:r>
          </w:p>
          <w:p w14:paraId="68CE0D55" w14:textId="597FDF93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lastRenderedPageBreak/>
              <w:t>(</w:t>
            </w:r>
            <w:r w:rsidR="006E468E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4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1741" w:type="pct"/>
          </w:tcPr>
          <w:p w14:paraId="322E594A" w14:textId="77777777" w:rsidR="006A05F7" w:rsidRPr="0085552C" w:rsidRDefault="006A05F7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E258A2" w14:textId="7449116C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307C&gt;T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Arg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103Trp)</w:t>
            </w:r>
          </w:p>
        </w:tc>
        <w:tc>
          <w:tcPr>
            <w:tcW w:w="1955" w:type="pct"/>
          </w:tcPr>
          <w:p w14:paraId="067F5147" w14:textId="77777777" w:rsidR="006A05F7" w:rsidRPr="0085552C" w:rsidRDefault="006A05F7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6F2820" w14:textId="37244BDE" w:rsidR="00C26ADC" w:rsidRPr="0085552C" w:rsidRDefault="00C57695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  <w:r w:rsidR="00C26ADC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(PM2, PP3)</w:t>
            </w:r>
          </w:p>
        </w:tc>
      </w:tr>
      <w:tr w:rsidR="006A05F7" w:rsidRPr="0085552C" w14:paraId="6EEFA398" w14:textId="77777777" w:rsidTr="00E8175D">
        <w:tc>
          <w:tcPr>
            <w:tcW w:w="1304" w:type="pct"/>
            <w:vMerge/>
          </w:tcPr>
          <w:p w14:paraId="5501D252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741" w:type="pct"/>
          </w:tcPr>
          <w:p w14:paraId="41EE88D4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209C&gt;T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Pro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70Leu)</w:t>
            </w:r>
          </w:p>
        </w:tc>
        <w:tc>
          <w:tcPr>
            <w:tcW w:w="1955" w:type="pct"/>
          </w:tcPr>
          <w:p w14:paraId="7703FC36" w14:textId="2335080E" w:rsidR="00C26ADC" w:rsidRPr="0085552C" w:rsidRDefault="00C57695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  <w:r w:rsidR="00C26ADC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(PM2, PP3)</w:t>
            </w:r>
          </w:p>
        </w:tc>
      </w:tr>
      <w:tr w:rsidR="006A05F7" w:rsidRPr="0085552C" w14:paraId="0A894ECD" w14:textId="77777777" w:rsidTr="00E8175D">
        <w:tc>
          <w:tcPr>
            <w:tcW w:w="1304" w:type="pct"/>
            <w:vMerge/>
          </w:tcPr>
          <w:p w14:paraId="7A63E158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741" w:type="pct"/>
          </w:tcPr>
          <w:p w14:paraId="64C8F928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446G&gt;A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Arg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149His)</w:t>
            </w:r>
          </w:p>
        </w:tc>
        <w:tc>
          <w:tcPr>
            <w:tcW w:w="1955" w:type="pct"/>
          </w:tcPr>
          <w:p w14:paraId="0D0B6E0B" w14:textId="16B57AA6" w:rsidR="00C26ADC" w:rsidRPr="0085552C" w:rsidRDefault="00C57695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  <w:r w:rsidR="00C26ADC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(PM2, PP3)</w:t>
            </w:r>
          </w:p>
        </w:tc>
      </w:tr>
      <w:tr w:rsidR="006A05F7" w:rsidRPr="0085552C" w14:paraId="267D09DE" w14:textId="77777777" w:rsidTr="00E8175D">
        <w:tc>
          <w:tcPr>
            <w:tcW w:w="1304" w:type="pct"/>
            <w:vMerge w:val="restart"/>
          </w:tcPr>
          <w:p w14:paraId="7247D0D6" w14:textId="77777777" w:rsidR="006A05F7" w:rsidRPr="0085552C" w:rsidRDefault="006A05F7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21F58E5D" w14:textId="77777777" w:rsidR="006A05F7" w:rsidRPr="0085552C" w:rsidRDefault="006A05F7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50A0C7CB" w14:textId="2C0DA166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CLN7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 (</w:t>
            </w: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>MFSD8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) NM_152778.2</w:t>
            </w:r>
          </w:p>
          <w:p w14:paraId="431D8EDD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5)</w:t>
            </w:r>
          </w:p>
        </w:tc>
        <w:tc>
          <w:tcPr>
            <w:tcW w:w="1741" w:type="pct"/>
          </w:tcPr>
          <w:p w14:paraId="5FFE7F23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16A&gt;C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Asn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6His)</w:t>
            </w:r>
          </w:p>
        </w:tc>
        <w:tc>
          <w:tcPr>
            <w:tcW w:w="1955" w:type="pct"/>
          </w:tcPr>
          <w:p w14:paraId="41604D2A" w14:textId="02FBB4FE" w:rsidR="00C26ADC" w:rsidRPr="0085552C" w:rsidRDefault="00C57695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  <w:r w:rsidR="00C26ADC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(PM2, BP4)</w:t>
            </w:r>
          </w:p>
        </w:tc>
      </w:tr>
      <w:tr w:rsidR="006A05F7" w:rsidRPr="0085552C" w14:paraId="536E9D69" w14:textId="77777777" w:rsidTr="00E8175D">
        <w:tc>
          <w:tcPr>
            <w:tcW w:w="1304" w:type="pct"/>
            <w:vMerge/>
          </w:tcPr>
          <w:p w14:paraId="25F059AC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741" w:type="pct"/>
          </w:tcPr>
          <w:p w14:paraId="1AA3CBAE" w14:textId="77777777" w:rsidR="006A05F7" w:rsidRPr="0085552C" w:rsidRDefault="006A05F7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ACF507" w14:textId="4823A5FE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593_594delTG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Val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198Aspfs*6)</w:t>
            </w:r>
          </w:p>
        </w:tc>
        <w:tc>
          <w:tcPr>
            <w:tcW w:w="1955" w:type="pct"/>
          </w:tcPr>
          <w:p w14:paraId="0839CA2C" w14:textId="77777777" w:rsidR="006A05F7" w:rsidRPr="0085552C" w:rsidRDefault="006A05F7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40C357" w14:textId="18C993DA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  <w:p w14:paraId="0D92CA7C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(PVS1, PM2)</w:t>
            </w:r>
          </w:p>
        </w:tc>
      </w:tr>
      <w:tr w:rsidR="006A05F7" w:rsidRPr="0085552C" w14:paraId="60163686" w14:textId="77777777" w:rsidTr="00E8175D">
        <w:tc>
          <w:tcPr>
            <w:tcW w:w="1304" w:type="pct"/>
            <w:vMerge/>
          </w:tcPr>
          <w:p w14:paraId="55999EFC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741" w:type="pct"/>
          </w:tcPr>
          <w:p w14:paraId="0174FB39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1171A&gt;G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Met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391Val)</w:t>
            </w:r>
          </w:p>
        </w:tc>
        <w:tc>
          <w:tcPr>
            <w:tcW w:w="1955" w:type="pct"/>
          </w:tcPr>
          <w:p w14:paraId="7FD66CBB" w14:textId="3F23B100" w:rsidR="00C26ADC" w:rsidRPr="0085552C" w:rsidRDefault="00C57695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  <w:r w:rsidR="00C26ADC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(PM2, BP4)</w:t>
            </w:r>
          </w:p>
        </w:tc>
      </w:tr>
      <w:tr w:rsidR="006A05F7" w:rsidRPr="0085552C" w14:paraId="1D823B62" w14:textId="77777777" w:rsidTr="00E8175D">
        <w:tc>
          <w:tcPr>
            <w:tcW w:w="1304" w:type="pct"/>
            <w:vMerge/>
          </w:tcPr>
          <w:p w14:paraId="4F3689F8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741" w:type="pct"/>
          </w:tcPr>
          <w:p w14:paraId="7A57E062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1273C&gt;G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Leu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425Val)</w:t>
            </w:r>
          </w:p>
        </w:tc>
        <w:tc>
          <w:tcPr>
            <w:tcW w:w="1955" w:type="pct"/>
          </w:tcPr>
          <w:p w14:paraId="18480205" w14:textId="5959DCD1" w:rsidR="00C26ADC" w:rsidRPr="0085552C" w:rsidRDefault="00C57695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  <w:r w:rsidR="00C26ADC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(PM2)</w:t>
            </w:r>
          </w:p>
        </w:tc>
      </w:tr>
      <w:tr w:rsidR="006A05F7" w:rsidRPr="0085552C" w14:paraId="473619D9" w14:textId="77777777" w:rsidTr="00E8175D">
        <w:tc>
          <w:tcPr>
            <w:tcW w:w="1304" w:type="pct"/>
            <w:vMerge w:val="restart"/>
          </w:tcPr>
          <w:p w14:paraId="70CEDFB5" w14:textId="77777777" w:rsidR="00F7638E" w:rsidRPr="0085552C" w:rsidRDefault="00F7638E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282CCF9B" w14:textId="3A5F305B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 xml:space="preserve">CLN8 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M_018941.3</w:t>
            </w:r>
          </w:p>
          <w:p w14:paraId="5A253F34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2)</w:t>
            </w:r>
          </w:p>
        </w:tc>
        <w:tc>
          <w:tcPr>
            <w:tcW w:w="1741" w:type="pct"/>
          </w:tcPr>
          <w:p w14:paraId="3086B1C9" w14:textId="77777777" w:rsidR="00F7638E" w:rsidRPr="0085552C" w:rsidRDefault="00F7638E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F69C2F" w14:textId="0B900E71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374A&gt;G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Asn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125Ser)</w:t>
            </w:r>
          </w:p>
        </w:tc>
        <w:tc>
          <w:tcPr>
            <w:tcW w:w="1955" w:type="pct"/>
          </w:tcPr>
          <w:p w14:paraId="1A638EDB" w14:textId="77777777" w:rsidR="00F7638E" w:rsidRPr="0085552C" w:rsidRDefault="00F7638E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D29F4D" w14:textId="4B691BFD" w:rsidR="00C26ADC" w:rsidRPr="0085552C" w:rsidRDefault="00601E3D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</w:tr>
      <w:tr w:rsidR="006A05F7" w:rsidRPr="0085552C" w14:paraId="54762F23" w14:textId="77777777" w:rsidTr="00E8175D">
        <w:tc>
          <w:tcPr>
            <w:tcW w:w="1304" w:type="pct"/>
            <w:vMerge/>
          </w:tcPr>
          <w:p w14:paraId="018A819D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</w:tc>
        <w:tc>
          <w:tcPr>
            <w:tcW w:w="1741" w:type="pct"/>
          </w:tcPr>
          <w:p w14:paraId="399B071A" w14:textId="3FBDA936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792C&gt;G (</w:t>
            </w:r>
            <w:proofErr w:type="gramStart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Asn</w:t>
            </w:r>
            <w:proofErr w:type="gramEnd"/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4Lys)</w:t>
            </w:r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806CB"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 xml:space="preserve">(Kohan </w:t>
            </w:r>
            <w:r w:rsidR="007806CB" w:rsidRPr="0085552C">
              <w:rPr>
                <w:rFonts w:ascii="Times New Roman" w:hAnsi="Times New Roman" w:cs="Times New Roman"/>
                <w:sz w:val="24"/>
                <w:szCs w:val="24"/>
              </w:rPr>
              <w:t>et al., 2015)</w:t>
            </w:r>
          </w:p>
        </w:tc>
        <w:tc>
          <w:tcPr>
            <w:tcW w:w="1955" w:type="pct"/>
          </w:tcPr>
          <w:p w14:paraId="0B6C4A97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Likely pathogenic (See Table S1)</w:t>
            </w:r>
          </w:p>
        </w:tc>
      </w:tr>
      <w:tr w:rsidR="006A05F7" w:rsidRPr="0085552C" w14:paraId="3B1F96AE" w14:textId="77777777" w:rsidTr="00E8175D">
        <w:tc>
          <w:tcPr>
            <w:tcW w:w="1304" w:type="pct"/>
          </w:tcPr>
          <w:p w14:paraId="1B017E22" w14:textId="77777777" w:rsidR="00F7638E" w:rsidRPr="0085552C" w:rsidRDefault="00F7638E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</w:pPr>
          </w:p>
          <w:p w14:paraId="54FB38F7" w14:textId="6D84CEE1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CA" w:eastAsia="en-CA"/>
              </w:rPr>
              <w:t xml:space="preserve">CLN10 (CTSD) </w:t>
            </w: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NM_001909.4</w:t>
            </w:r>
          </w:p>
          <w:p w14:paraId="44C5411C" w14:textId="77777777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</w:pPr>
            <w:r w:rsidRPr="0085552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CA"/>
              </w:rPr>
              <w:t>(1)</w:t>
            </w:r>
          </w:p>
        </w:tc>
        <w:tc>
          <w:tcPr>
            <w:tcW w:w="1741" w:type="pct"/>
          </w:tcPr>
          <w:p w14:paraId="684D034F" w14:textId="77777777" w:rsidR="00F7638E" w:rsidRPr="0085552C" w:rsidRDefault="00F7638E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5F9FCB" w14:textId="786C2825" w:rsidR="00C26ADC" w:rsidRPr="0085552C" w:rsidRDefault="00C26ADC" w:rsidP="008555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c.970G&gt;A (</w:t>
            </w:r>
            <w:proofErr w:type="gramStart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p.Glu</w:t>
            </w:r>
            <w:proofErr w:type="gramEnd"/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324Lys)</w:t>
            </w:r>
          </w:p>
        </w:tc>
        <w:tc>
          <w:tcPr>
            <w:tcW w:w="1955" w:type="pct"/>
          </w:tcPr>
          <w:p w14:paraId="679DA52A" w14:textId="77777777" w:rsidR="00F7638E" w:rsidRPr="0085552C" w:rsidRDefault="00F7638E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8219AC" w14:textId="2350A383" w:rsidR="00C26ADC" w:rsidRPr="0085552C" w:rsidRDefault="00601E3D" w:rsidP="008555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52C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  <w:r w:rsidR="00C26ADC" w:rsidRPr="0085552C">
              <w:rPr>
                <w:rFonts w:ascii="Times New Roman" w:hAnsi="Times New Roman" w:cs="Times New Roman"/>
                <w:sz w:val="24"/>
                <w:szCs w:val="24"/>
              </w:rPr>
              <w:t xml:space="preserve"> (PM2, PP3)</w:t>
            </w:r>
          </w:p>
        </w:tc>
      </w:tr>
    </w:tbl>
    <w:p w14:paraId="6C925F9F" w14:textId="09BCE4A9" w:rsidR="00FA73FF" w:rsidRPr="0085552C" w:rsidRDefault="00FA73FF" w:rsidP="0085552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</w:pPr>
    </w:p>
    <w:p w14:paraId="547C780D" w14:textId="71E7D5E1" w:rsidR="000C4CAF" w:rsidRPr="0085552C" w:rsidRDefault="000C4CAF" w:rsidP="0085552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85552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bbreviations:</w:t>
      </w:r>
      <w:r w:rsidRPr="008555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US=variant of known significance.</w:t>
      </w:r>
    </w:p>
    <w:p w14:paraId="2E9CE7FC" w14:textId="77777777" w:rsidR="000C4CAF" w:rsidRPr="0085552C" w:rsidRDefault="000C4CAF" w:rsidP="0085552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</w:pPr>
    </w:p>
    <w:sectPr w:rsidR="000C4CAF" w:rsidRPr="0085552C" w:rsidSect="00E81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4A7316" w14:textId="77777777" w:rsidR="009A399A" w:rsidRDefault="009A399A" w:rsidP="008A52AC">
      <w:pPr>
        <w:spacing w:after="0" w:line="240" w:lineRule="auto"/>
      </w:pPr>
      <w:r>
        <w:separator/>
      </w:r>
    </w:p>
  </w:endnote>
  <w:endnote w:type="continuationSeparator" w:id="0">
    <w:p w14:paraId="183D4316" w14:textId="77777777" w:rsidR="009A399A" w:rsidRDefault="009A399A" w:rsidP="008A5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1FBCF6" w14:textId="77777777" w:rsidR="009A399A" w:rsidRDefault="009A399A" w:rsidP="008A52AC">
      <w:pPr>
        <w:spacing w:after="0" w:line="240" w:lineRule="auto"/>
      </w:pPr>
      <w:r>
        <w:separator/>
      </w:r>
    </w:p>
  </w:footnote>
  <w:footnote w:type="continuationSeparator" w:id="0">
    <w:p w14:paraId="3353A702" w14:textId="77777777" w:rsidR="009A399A" w:rsidRDefault="009A399A" w:rsidP="008A52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10D2D"/>
    <w:multiLevelType w:val="hybridMultilevel"/>
    <w:tmpl w:val="4BB61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BD3BF97"/>
    <w:rsid w:val="0000277B"/>
    <w:rsid w:val="000034D5"/>
    <w:rsid w:val="00007BAC"/>
    <w:rsid w:val="00013137"/>
    <w:rsid w:val="00015301"/>
    <w:rsid w:val="00015F6C"/>
    <w:rsid w:val="00016E9C"/>
    <w:rsid w:val="000171EB"/>
    <w:rsid w:val="00017CDF"/>
    <w:rsid w:val="00020B3E"/>
    <w:rsid w:val="00022A0F"/>
    <w:rsid w:val="00023D3F"/>
    <w:rsid w:val="00030816"/>
    <w:rsid w:val="00032820"/>
    <w:rsid w:val="000355B3"/>
    <w:rsid w:val="0003593A"/>
    <w:rsid w:val="00035D6E"/>
    <w:rsid w:val="00035F8F"/>
    <w:rsid w:val="00036C96"/>
    <w:rsid w:val="0004153F"/>
    <w:rsid w:val="00046F00"/>
    <w:rsid w:val="00050E32"/>
    <w:rsid w:val="0005498B"/>
    <w:rsid w:val="00054A33"/>
    <w:rsid w:val="0005552B"/>
    <w:rsid w:val="00056110"/>
    <w:rsid w:val="000566AF"/>
    <w:rsid w:val="0006068B"/>
    <w:rsid w:val="000630E5"/>
    <w:rsid w:val="00063746"/>
    <w:rsid w:val="00065253"/>
    <w:rsid w:val="00065872"/>
    <w:rsid w:val="000701EF"/>
    <w:rsid w:val="0007168B"/>
    <w:rsid w:val="00073245"/>
    <w:rsid w:val="000759B6"/>
    <w:rsid w:val="00080E27"/>
    <w:rsid w:val="00082D81"/>
    <w:rsid w:val="00086F08"/>
    <w:rsid w:val="0008719E"/>
    <w:rsid w:val="0009001D"/>
    <w:rsid w:val="000949AA"/>
    <w:rsid w:val="00095F34"/>
    <w:rsid w:val="000971A2"/>
    <w:rsid w:val="000A59A8"/>
    <w:rsid w:val="000B0BDB"/>
    <w:rsid w:val="000B7961"/>
    <w:rsid w:val="000C0381"/>
    <w:rsid w:val="000C204F"/>
    <w:rsid w:val="000C2E67"/>
    <w:rsid w:val="000C4CAF"/>
    <w:rsid w:val="000C67B0"/>
    <w:rsid w:val="000C6858"/>
    <w:rsid w:val="000D0159"/>
    <w:rsid w:val="000D0FA9"/>
    <w:rsid w:val="000D16D5"/>
    <w:rsid w:val="000D26A2"/>
    <w:rsid w:val="000D3061"/>
    <w:rsid w:val="000D7B45"/>
    <w:rsid w:val="000D7D0D"/>
    <w:rsid w:val="000E4EB9"/>
    <w:rsid w:val="000E7077"/>
    <w:rsid w:val="000E715C"/>
    <w:rsid w:val="000E7FB1"/>
    <w:rsid w:val="000F2313"/>
    <w:rsid w:val="000F32EB"/>
    <w:rsid w:val="000F3713"/>
    <w:rsid w:val="000F4789"/>
    <w:rsid w:val="000F5A11"/>
    <w:rsid w:val="000F691F"/>
    <w:rsid w:val="000F6EAE"/>
    <w:rsid w:val="001024EE"/>
    <w:rsid w:val="0010358D"/>
    <w:rsid w:val="00103F7C"/>
    <w:rsid w:val="0010543A"/>
    <w:rsid w:val="00110A28"/>
    <w:rsid w:val="00110F26"/>
    <w:rsid w:val="001125B9"/>
    <w:rsid w:val="001138F8"/>
    <w:rsid w:val="00117559"/>
    <w:rsid w:val="00120A10"/>
    <w:rsid w:val="00120E7C"/>
    <w:rsid w:val="001213F8"/>
    <w:rsid w:val="00124393"/>
    <w:rsid w:val="00127774"/>
    <w:rsid w:val="00136208"/>
    <w:rsid w:val="00136AD3"/>
    <w:rsid w:val="00140314"/>
    <w:rsid w:val="0014687F"/>
    <w:rsid w:val="00146B3A"/>
    <w:rsid w:val="0015113B"/>
    <w:rsid w:val="001514CD"/>
    <w:rsid w:val="00152430"/>
    <w:rsid w:val="00153E41"/>
    <w:rsid w:val="00154586"/>
    <w:rsid w:val="00156091"/>
    <w:rsid w:val="00160255"/>
    <w:rsid w:val="00163A17"/>
    <w:rsid w:val="00164A05"/>
    <w:rsid w:val="00164C8C"/>
    <w:rsid w:val="00166698"/>
    <w:rsid w:val="001667D4"/>
    <w:rsid w:val="0016751A"/>
    <w:rsid w:val="00167A43"/>
    <w:rsid w:val="00171380"/>
    <w:rsid w:val="0017157C"/>
    <w:rsid w:val="001720DA"/>
    <w:rsid w:val="00173E0C"/>
    <w:rsid w:val="00174B34"/>
    <w:rsid w:val="00175768"/>
    <w:rsid w:val="0017675F"/>
    <w:rsid w:val="00185A70"/>
    <w:rsid w:val="00187804"/>
    <w:rsid w:val="001905A7"/>
    <w:rsid w:val="00190906"/>
    <w:rsid w:val="00193283"/>
    <w:rsid w:val="00193D0A"/>
    <w:rsid w:val="00194C6C"/>
    <w:rsid w:val="001967DD"/>
    <w:rsid w:val="001A241E"/>
    <w:rsid w:val="001A2556"/>
    <w:rsid w:val="001A53F4"/>
    <w:rsid w:val="001A5A47"/>
    <w:rsid w:val="001A694E"/>
    <w:rsid w:val="001A7327"/>
    <w:rsid w:val="001B119A"/>
    <w:rsid w:val="001B3CDF"/>
    <w:rsid w:val="001B5857"/>
    <w:rsid w:val="001B611B"/>
    <w:rsid w:val="001C0CB7"/>
    <w:rsid w:val="001C2E3C"/>
    <w:rsid w:val="001C3432"/>
    <w:rsid w:val="001C3F81"/>
    <w:rsid w:val="001C5D3D"/>
    <w:rsid w:val="001D233A"/>
    <w:rsid w:val="001D3830"/>
    <w:rsid w:val="001D3A02"/>
    <w:rsid w:val="001D3A4D"/>
    <w:rsid w:val="001D5995"/>
    <w:rsid w:val="001E035F"/>
    <w:rsid w:val="001E10FE"/>
    <w:rsid w:val="001E1166"/>
    <w:rsid w:val="001E4D81"/>
    <w:rsid w:val="001E6A5D"/>
    <w:rsid w:val="001F1B46"/>
    <w:rsid w:val="001F40F6"/>
    <w:rsid w:val="001F7A7D"/>
    <w:rsid w:val="00201BDE"/>
    <w:rsid w:val="0020347F"/>
    <w:rsid w:val="00204E2F"/>
    <w:rsid w:val="00204EF2"/>
    <w:rsid w:val="0020557C"/>
    <w:rsid w:val="002055D7"/>
    <w:rsid w:val="00206FB6"/>
    <w:rsid w:val="00211027"/>
    <w:rsid w:val="00212669"/>
    <w:rsid w:val="00212CDB"/>
    <w:rsid w:val="0021436C"/>
    <w:rsid w:val="002148E1"/>
    <w:rsid w:val="00214A3B"/>
    <w:rsid w:val="002152B7"/>
    <w:rsid w:val="0021689F"/>
    <w:rsid w:val="00220109"/>
    <w:rsid w:val="00224625"/>
    <w:rsid w:val="0022716C"/>
    <w:rsid w:val="002317FD"/>
    <w:rsid w:val="00231FD3"/>
    <w:rsid w:val="002326CA"/>
    <w:rsid w:val="0023274A"/>
    <w:rsid w:val="00235EC4"/>
    <w:rsid w:val="00237BA7"/>
    <w:rsid w:val="00240EF6"/>
    <w:rsid w:val="00241197"/>
    <w:rsid w:val="00241769"/>
    <w:rsid w:val="0024467E"/>
    <w:rsid w:val="00245D29"/>
    <w:rsid w:val="0024717F"/>
    <w:rsid w:val="0025291C"/>
    <w:rsid w:val="00252E62"/>
    <w:rsid w:val="00253AA4"/>
    <w:rsid w:val="00256624"/>
    <w:rsid w:val="002622BD"/>
    <w:rsid w:val="00262523"/>
    <w:rsid w:val="00262A76"/>
    <w:rsid w:val="00270336"/>
    <w:rsid w:val="00271142"/>
    <w:rsid w:val="002714F5"/>
    <w:rsid w:val="00272454"/>
    <w:rsid w:val="00273F5F"/>
    <w:rsid w:val="00273FE2"/>
    <w:rsid w:val="00275FC0"/>
    <w:rsid w:val="00276FB2"/>
    <w:rsid w:val="002804F0"/>
    <w:rsid w:val="00284678"/>
    <w:rsid w:val="002851D6"/>
    <w:rsid w:val="00285B12"/>
    <w:rsid w:val="0028665D"/>
    <w:rsid w:val="002918E4"/>
    <w:rsid w:val="00292C12"/>
    <w:rsid w:val="0029452E"/>
    <w:rsid w:val="0029554D"/>
    <w:rsid w:val="00296ECE"/>
    <w:rsid w:val="00297FB5"/>
    <w:rsid w:val="002A074C"/>
    <w:rsid w:val="002A3278"/>
    <w:rsid w:val="002A3EB8"/>
    <w:rsid w:val="002A7ED9"/>
    <w:rsid w:val="002B0FC9"/>
    <w:rsid w:val="002B12FB"/>
    <w:rsid w:val="002B46CF"/>
    <w:rsid w:val="002B499E"/>
    <w:rsid w:val="002C2ABB"/>
    <w:rsid w:val="002C5349"/>
    <w:rsid w:val="002C611B"/>
    <w:rsid w:val="002C7960"/>
    <w:rsid w:val="002D08C6"/>
    <w:rsid w:val="002D1E16"/>
    <w:rsid w:val="002D2742"/>
    <w:rsid w:val="002D2B5A"/>
    <w:rsid w:val="002D3F59"/>
    <w:rsid w:val="002E2420"/>
    <w:rsid w:val="002E435A"/>
    <w:rsid w:val="002E4B8C"/>
    <w:rsid w:val="002F25E8"/>
    <w:rsid w:val="002F36B7"/>
    <w:rsid w:val="002F394E"/>
    <w:rsid w:val="002F4AD1"/>
    <w:rsid w:val="002F4BFB"/>
    <w:rsid w:val="002F4FD0"/>
    <w:rsid w:val="002F532F"/>
    <w:rsid w:val="002F5AF2"/>
    <w:rsid w:val="002F74ED"/>
    <w:rsid w:val="00300B3E"/>
    <w:rsid w:val="00300C2F"/>
    <w:rsid w:val="00301171"/>
    <w:rsid w:val="00302EF5"/>
    <w:rsid w:val="00303319"/>
    <w:rsid w:val="00303E99"/>
    <w:rsid w:val="0030478A"/>
    <w:rsid w:val="003072B0"/>
    <w:rsid w:val="00307969"/>
    <w:rsid w:val="003140DB"/>
    <w:rsid w:val="0031576D"/>
    <w:rsid w:val="00320B6B"/>
    <w:rsid w:val="0032258D"/>
    <w:rsid w:val="00325D57"/>
    <w:rsid w:val="0032706E"/>
    <w:rsid w:val="00331E0A"/>
    <w:rsid w:val="00333505"/>
    <w:rsid w:val="00333935"/>
    <w:rsid w:val="003353FA"/>
    <w:rsid w:val="00336250"/>
    <w:rsid w:val="00336809"/>
    <w:rsid w:val="00337259"/>
    <w:rsid w:val="003439F7"/>
    <w:rsid w:val="00345C0E"/>
    <w:rsid w:val="00352CDC"/>
    <w:rsid w:val="003532BF"/>
    <w:rsid w:val="003540BE"/>
    <w:rsid w:val="00357A68"/>
    <w:rsid w:val="00360CC0"/>
    <w:rsid w:val="0036254A"/>
    <w:rsid w:val="0036270D"/>
    <w:rsid w:val="003630B2"/>
    <w:rsid w:val="00363AE0"/>
    <w:rsid w:val="003657F5"/>
    <w:rsid w:val="00370AD5"/>
    <w:rsid w:val="00371D4A"/>
    <w:rsid w:val="0037399F"/>
    <w:rsid w:val="00374840"/>
    <w:rsid w:val="0037547D"/>
    <w:rsid w:val="0037608A"/>
    <w:rsid w:val="00377196"/>
    <w:rsid w:val="003773D8"/>
    <w:rsid w:val="0037759F"/>
    <w:rsid w:val="00377A72"/>
    <w:rsid w:val="00382EE0"/>
    <w:rsid w:val="00391614"/>
    <w:rsid w:val="00391CC2"/>
    <w:rsid w:val="003934D2"/>
    <w:rsid w:val="00394616"/>
    <w:rsid w:val="00395150"/>
    <w:rsid w:val="003A1628"/>
    <w:rsid w:val="003A3C3F"/>
    <w:rsid w:val="003A43FD"/>
    <w:rsid w:val="003A47BC"/>
    <w:rsid w:val="003A5F71"/>
    <w:rsid w:val="003A6089"/>
    <w:rsid w:val="003A7F9B"/>
    <w:rsid w:val="003B1924"/>
    <w:rsid w:val="003B4D18"/>
    <w:rsid w:val="003B52B5"/>
    <w:rsid w:val="003B77D8"/>
    <w:rsid w:val="003C16C1"/>
    <w:rsid w:val="003C2825"/>
    <w:rsid w:val="003C2DEB"/>
    <w:rsid w:val="003C67FD"/>
    <w:rsid w:val="003C7E14"/>
    <w:rsid w:val="003D06E8"/>
    <w:rsid w:val="003D2346"/>
    <w:rsid w:val="003D42BB"/>
    <w:rsid w:val="003D5513"/>
    <w:rsid w:val="003D6965"/>
    <w:rsid w:val="003D76AB"/>
    <w:rsid w:val="003E08D0"/>
    <w:rsid w:val="003E2E8E"/>
    <w:rsid w:val="003E69A2"/>
    <w:rsid w:val="003F4692"/>
    <w:rsid w:val="003F7362"/>
    <w:rsid w:val="00400D4F"/>
    <w:rsid w:val="00402C48"/>
    <w:rsid w:val="004033F4"/>
    <w:rsid w:val="00403730"/>
    <w:rsid w:val="004040D2"/>
    <w:rsid w:val="004042DE"/>
    <w:rsid w:val="00404CBC"/>
    <w:rsid w:val="00404E24"/>
    <w:rsid w:val="00410025"/>
    <w:rsid w:val="00413DDA"/>
    <w:rsid w:val="00414ACF"/>
    <w:rsid w:val="00414CDE"/>
    <w:rsid w:val="0041517D"/>
    <w:rsid w:val="004215ED"/>
    <w:rsid w:val="00423B31"/>
    <w:rsid w:val="00426046"/>
    <w:rsid w:val="0043059A"/>
    <w:rsid w:val="00431E49"/>
    <w:rsid w:val="0043431F"/>
    <w:rsid w:val="004375BF"/>
    <w:rsid w:val="00440B44"/>
    <w:rsid w:val="004432B6"/>
    <w:rsid w:val="00457A8F"/>
    <w:rsid w:val="00457EEF"/>
    <w:rsid w:val="0046061F"/>
    <w:rsid w:val="004609A5"/>
    <w:rsid w:val="004613F8"/>
    <w:rsid w:val="00465FAE"/>
    <w:rsid w:val="00466771"/>
    <w:rsid w:val="00471C99"/>
    <w:rsid w:val="004728DD"/>
    <w:rsid w:val="0047369C"/>
    <w:rsid w:val="00473FC5"/>
    <w:rsid w:val="00476D6C"/>
    <w:rsid w:val="00477931"/>
    <w:rsid w:val="0048124D"/>
    <w:rsid w:val="00482427"/>
    <w:rsid w:val="00490D14"/>
    <w:rsid w:val="00495034"/>
    <w:rsid w:val="004956F8"/>
    <w:rsid w:val="0049736D"/>
    <w:rsid w:val="004A256E"/>
    <w:rsid w:val="004A3FE1"/>
    <w:rsid w:val="004A4136"/>
    <w:rsid w:val="004A4A6A"/>
    <w:rsid w:val="004A5182"/>
    <w:rsid w:val="004A54D2"/>
    <w:rsid w:val="004A5994"/>
    <w:rsid w:val="004A67C3"/>
    <w:rsid w:val="004B3894"/>
    <w:rsid w:val="004B43CC"/>
    <w:rsid w:val="004B454D"/>
    <w:rsid w:val="004B5543"/>
    <w:rsid w:val="004B5E57"/>
    <w:rsid w:val="004B61C5"/>
    <w:rsid w:val="004B7047"/>
    <w:rsid w:val="004C03F3"/>
    <w:rsid w:val="004C0D45"/>
    <w:rsid w:val="004C3064"/>
    <w:rsid w:val="004C3926"/>
    <w:rsid w:val="004C3ADD"/>
    <w:rsid w:val="004C3CA9"/>
    <w:rsid w:val="004C50FA"/>
    <w:rsid w:val="004C63B9"/>
    <w:rsid w:val="004C642A"/>
    <w:rsid w:val="004D271D"/>
    <w:rsid w:val="004D331E"/>
    <w:rsid w:val="004D450D"/>
    <w:rsid w:val="004D4B1A"/>
    <w:rsid w:val="004F28F6"/>
    <w:rsid w:val="004F3C4D"/>
    <w:rsid w:val="004F55B7"/>
    <w:rsid w:val="004F6595"/>
    <w:rsid w:val="004F6D90"/>
    <w:rsid w:val="00502A4A"/>
    <w:rsid w:val="00503085"/>
    <w:rsid w:val="00503A39"/>
    <w:rsid w:val="005132D2"/>
    <w:rsid w:val="005133F0"/>
    <w:rsid w:val="00521667"/>
    <w:rsid w:val="005218E5"/>
    <w:rsid w:val="00522DF3"/>
    <w:rsid w:val="00522E54"/>
    <w:rsid w:val="00524D13"/>
    <w:rsid w:val="00531E8B"/>
    <w:rsid w:val="00533A6D"/>
    <w:rsid w:val="00534219"/>
    <w:rsid w:val="00534625"/>
    <w:rsid w:val="00534DF3"/>
    <w:rsid w:val="00535A6D"/>
    <w:rsid w:val="0053673A"/>
    <w:rsid w:val="00536C80"/>
    <w:rsid w:val="00536FAB"/>
    <w:rsid w:val="0054161A"/>
    <w:rsid w:val="00541EAD"/>
    <w:rsid w:val="00543FAB"/>
    <w:rsid w:val="0054658B"/>
    <w:rsid w:val="0054744A"/>
    <w:rsid w:val="00550D93"/>
    <w:rsid w:val="0055433E"/>
    <w:rsid w:val="00554CDD"/>
    <w:rsid w:val="00555ADE"/>
    <w:rsid w:val="0055747F"/>
    <w:rsid w:val="00557808"/>
    <w:rsid w:val="00557CF2"/>
    <w:rsid w:val="0056186E"/>
    <w:rsid w:val="00561B86"/>
    <w:rsid w:val="00561C52"/>
    <w:rsid w:val="00561D6C"/>
    <w:rsid w:val="00570EDF"/>
    <w:rsid w:val="00571193"/>
    <w:rsid w:val="005713B2"/>
    <w:rsid w:val="00573794"/>
    <w:rsid w:val="005768B6"/>
    <w:rsid w:val="00577ADA"/>
    <w:rsid w:val="00583CFE"/>
    <w:rsid w:val="0058620B"/>
    <w:rsid w:val="005863E4"/>
    <w:rsid w:val="00591271"/>
    <w:rsid w:val="00591EA1"/>
    <w:rsid w:val="0059221D"/>
    <w:rsid w:val="00592DD7"/>
    <w:rsid w:val="005930DD"/>
    <w:rsid w:val="00593E2C"/>
    <w:rsid w:val="005A149A"/>
    <w:rsid w:val="005A15C1"/>
    <w:rsid w:val="005A1E8E"/>
    <w:rsid w:val="005A406B"/>
    <w:rsid w:val="005A6353"/>
    <w:rsid w:val="005A732E"/>
    <w:rsid w:val="005B0073"/>
    <w:rsid w:val="005B0A88"/>
    <w:rsid w:val="005B0B0E"/>
    <w:rsid w:val="005B43F2"/>
    <w:rsid w:val="005B6619"/>
    <w:rsid w:val="005B6884"/>
    <w:rsid w:val="005C1361"/>
    <w:rsid w:val="005C27C0"/>
    <w:rsid w:val="005C3377"/>
    <w:rsid w:val="005D01C4"/>
    <w:rsid w:val="005D2179"/>
    <w:rsid w:val="005D6BEE"/>
    <w:rsid w:val="005D6E37"/>
    <w:rsid w:val="005E04ED"/>
    <w:rsid w:val="005E2EE0"/>
    <w:rsid w:val="005E3C08"/>
    <w:rsid w:val="005E3F2A"/>
    <w:rsid w:val="005E458A"/>
    <w:rsid w:val="005E6D11"/>
    <w:rsid w:val="005F3A00"/>
    <w:rsid w:val="005F4445"/>
    <w:rsid w:val="005F56CA"/>
    <w:rsid w:val="00601ACC"/>
    <w:rsid w:val="00601E3D"/>
    <w:rsid w:val="00605CF0"/>
    <w:rsid w:val="00613957"/>
    <w:rsid w:val="00613E56"/>
    <w:rsid w:val="006142A6"/>
    <w:rsid w:val="0062559B"/>
    <w:rsid w:val="00625BE5"/>
    <w:rsid w:val="006306E3"/>
    <w:rsid w:val="006326E5"/>
    <w:rsid w:val="0063477A"/>
    <w:rsid w:val="0063604D"/>
    <w:rsid w:val="006370B7"/>
    <w:rsid w:val="00640EED"/>
    <w:rsid w:val="006441D7"/>
    <w:rsid w:val="006449E7"/>
    <w:rsid w:val="00646093"/>
    <w:rsid w:val="006461F4"/>
    <w:rsid w:val="0064627F"/>
    <w:rsid w:val="00647478"/>
    <w:rsid w:val="00647B6C"/>
    <w:rsid w:val="006512B0"/>
    <w:rsid w:val="00651308"/>
    <w:rsid w:val="00653886"/>
    <w:rsid w:val="006538BA"/>
    <w:rsid w:val="00654D61"/>
    <w:rsid w:val="00654F1C"/>
    <w:rsid w:val="00654FC5"/>
    <w:rsid w:val="00655139"/>
    <w:rsid w:val="00660EC6"/>
    <w:rsid w:val="006622A0"/>
    <w:rsid w:val="00665571"/>
    <w:rsid w:val="00666659"/>
    <w:rsid w:val="006679CB"/>
    <w:rsid w:val="006700B7"/>
    <w:rsid w:val="0067032B"/>
    <w:rsid w:val="0067050D"/>
    <w:rsid w:val="006721FC"/>
    <w:rsid w:val="006728C4"/>
    <w:rsid w:val="00676D2F"/>
    <w:rsid w:val="00680525"/>
    <w:rsid w:val="00682FCC"/>
    <w:rsid w:val="0068324B"/>
    <w:rsid w:val="006837F8"/>
    <w:rsid w:val="00686FEB"/>
    <w:rsid w:val="006909C5"/>
    <w:rsid w:val="00693AE9"/>
    <w:rsid w:val="00693FB2"/>
    <w:rsid w:val="006946A6"/>
    <w:rsid w:val="00694B94"/>
    <w:rsid w:val="00694CA6"/>
    <w:rsid w:val="0069518C"/>
    <w:rsid w:val="0069621A"/>
    <w:rsid w:val="006A05F7"/>
    <w:rsid w:val="006A58BD"/>
    <w:rsid w:val="006A6E52"/>
    <w:rsid w:val="006A7E5A"/>
    <w:rsid w:val="006B114E"/>
    <w:rsid w:val="006B234F"/>
    <w:rsid w:val="006B3029"/>
    <w:rsid w:val="006B52F5"/>
    <w:rsid w:val="006B6B1A"/>
    <w:rsid w:val="006C0A34"/>
    <w:rsid w:val="006C279B"/>
    <w:rsid w:val="006C4E01"/>
    <w:rsid w:val="006C5F7C"/>
    <w:rsid w:val="006D1421"/>
    <w:rsid w:val="006D1D5E"/>
    <w:rsid w:val="006D28F5"/>
    <w:rsid w:val="006D76FC"/>
    <w:rsid w:val="006E468E"/>
    <w:rsid w:val="006E47A4"/>
    <w:rsid w:val="006E4F21"/>
    <w:rsid w:val="006E553F"/>
    <w:rsid w:val="006E7EDE"/>
    <w:rsid w:val="006F69EE"/>
    <w:rsid w:val="006F7A51"/>
    <w:rsid w:val="007012EF"/>
    <w:rsid w:val="007033CD"/>
    <w:rsid w:val="00703BBB"/>
    <w:rsid w:val="00704218"/>
    <w:rsid w:val="00707F50"/>
    <w:rsid w:val="007115E0"/>
    <w:rsid w:val="0071405D"/>
    <w:rsid w:val="00717F28"/>
    <w:rsid w:val="007215D4"/>
    <w:rsid w:val="00721EE5"/>
    <w:rsid w:val="007230F1"/>
    <w:rsid w:val="00723677"/>
    <w:rsid w:val="00725592"/>
    <w:rsid w:val="00727CF5"/>
    <w:rsid w:val="00730AB8"/>
    <w:rsid w:val="00730E20"/>
    <w:rsid w:val="00732911"/>
    <w:rsid w:val="00733739"/>
    <w:rsid w:val="00734EDF"/>
    <w:rsid w:val="007364D5"/>
    <w:rsid w:val="00737602"/>
    <w:rsid w:val="00737731"/>
    <w:rsid w:val="007418E9"/>
    <w:rsid w:val="00742BB3"/>
    <w:rsid w:val="00744539"/>
    <w:rsid w:val="00744BDB"/>
    <w:rsid w:val="007472CF"/>
    <w:rsid w:val="00751EF8"/>
    <w:rsid w:val="00752331"/>
    <w:rsid w:val="00752738"/>
    <w:rsid w:val="00761B57"/>
    <w:rsid w:val="007624B0"/>
    <w:rsid w:val="00762596"/>
    <w:rsid w:val="007653EE"/>
    <w:rsid w:val="007657A6"/>
    <w:rsid w:val="00767F25"/>
    <w:rsid w:val="00771421"/>
    <w:rsid w:val="007728C6"/>
    <w:rsid w:val="007733D2"/>
    <w:rsid w:val="00773FDE"/>
    <w:rsid w:val="00774A2B"/>
    <w:rsid w:val="007766CB"/>
    <w:rsid w:val="00776D82"/>
    <w:rsid w:val="007775FD"/>
    <w:rsid w:val="007806CB"/>
    <w:rsid w:val="00781B44"/>
    <w:rsid w:val="00782C81"/>
    <w:rsid w:val="00783363"/>
    <w:rsid w:val="00784160"/>
    <w:rsid w:val="00786F6D"/>
    <w:rsid w:val="007907BE"/>
    <w:rsid w:val="00794616"/>
    <w:rsid w:val="007951C4"/>
    <w:rsid w:val="0079523E"/>
    <w:rsid w:val="007958D9"/>
    <w:rsid w:val="00796677"/>
    <w:rsid w:val="007A3ECE"/>
    <w:rsid w:val="007A556F"/>
    <w:rsid w:val="007A5E61"/>
    <w:rsid w:val="007A719F"/>
    <w:rsid w:val="007B0EA1"/>
    <w:rsid w:val="007B19C6"/>
    <w:rsid w:val="007B22B8"/>
    <w:rsid w:val="007B25DB"/>
    <w:rsid w:val="007B4BB4"/>
    <w:rsid w:val="007C0652"/>
    <w:rsid w:val="007C0FEA"/>
    <w:rsid w:val="007C3558"/>
    <w:rsid w:val="007C7250"/>
    <w:rsid w:val="007D1FED"/>
    <w:rsid w:val="007D2AA4"/>
    <w:rsid w:val="007D58C5"/>
    <w:rsid w:val="007D7581"/>
    <w:rsid w:val="007D7CFB"/>
    <w:rsid w:val="007E14F0"/>
    <w:rsid w:val="007E2F80"/>
    <w:rsid w:val="007E5E1D"/>
    <w:rsid w:val="007F1218"/>
    <w:rsid w:val="007F1636"/>
    <w:rsid w:val="007F2E84"/>
    <w:rsid w:val="007F566C"/>
    <w:rsid w:val="007F67CF"/>
    <w:rsid w:val="007F6911"/>
    <w:rsid w:val="008030FE"/>
    <w:rsid w:val="00803807"/>
    <w:rsid w:val="0080453D"/>
    <w:rsid w:val="008059A3"/>
    <w:rsid w:val="00812188"/>
    <w:rsid w:val="00813B44"/>
    <w:rsid w:val="00816DF5"/>
    <w:rsid w:val="008175F4"/>
    <w:rsid w:val="00821238"/>
    <w:rsid w:val="008231F8"/>
    <w:rsid w:val="00823D8E"/>
    <w:rsid w:val="00825F9E"/>
    <w:rsid w:val="00825FAC"/>
    <w:rsid w:val="008300A1"/>
    <w:rsid w:val="00830113"/>
    <w:rsid w:val="00833187"/>
    <w:rsid w:val="00833304"/>
    <w:rsid w:val="00833CE8"/>
    <w:rsid w:val="008354E0"/>
    <w:rsid w:val="00835C64"/>
    <w:rsid w:val="0084017C"/>
    <w:rsid w:val="00842689"/>
    <w:rsid w:val="00844DD9"/>
    <w:rsid w:val="00845F63"/>
    <w:rsid w:val="0084719B"/>
    <w:rsid w:val="00847888"/>
    <w:rsid w:val="008500C2"/>
    <w:rsid w:val="008532D6"/>
    <w:rsid w:val="00854342"/>
    <w:rsid w:val="00854891"/>
    <w:rsid w:val="0085552C"/>
    <w:rsid w:val="00855F5A"/>
    <w:rsid w:val="00857592"/>
    <w:rsid w:val="00857A41"/>
    <w:rsid w:val="00860D5F"/>
    <w:rsid w:val="00861D35"/>
    <w:rsid w:val="00863340"/>
    <w:rsid w:val="00864B98"/>
    <w:rsid w:val="008729EF"/>
    <w:rsid w:val="00872F98"/>
    <w:rsid w:val="0087374E"/>
    <w:rsid w:val="00874C96"/>
    <w:rsid w:val="00876B25"/>
    <w:rsid w:val="0088011A"/>
    <w:rsid w:val="008828EB"/>
    <w:rsid w:val="00883B8F"/>
    <w:rsid w:val="00883CAD"/>
    <w:rsid w:val="0088450F"/>
    <w:rsid w:val="00884D8E"/>
    <w:rsid w:val="00892914"/>
    <w:rsid w:val="00895326"/>
    <w:rsid w:val="008A3A30"/>
    <w:rsid w:val="008A448A"/>
    <w:rsid w:val="008A52AC"/>
    <w:rsid w:val="008A7184"/>
    <w:rsid w:val="008A7502"/>
    <w:rsid w:val="008B0E58"/>
    <w:rsid w:val="008B1A91"/>
    <w:rsid w:val="008B266E"/>
    <w:rsid w:val="008B52DA"/>
    <w:rsid w:val="008C175E"/>
    <w:rsid w:val="008C2E7B"/>
    <w:rsid w:val="008C38CF"/>
    <w:rsid w:val="008C514B"/>
    <w:rsid w:val="008C5F48"/>
    <w:rsid w:val="008C616F"/>
    <w:rsid w:val="008C6929"/>
    <w:rsid w:val="008D5AA0"/>
    <w:rsid w:val="008E10A9"/>
    <w:rsid w:val="008E117E"/>
    <w:rsid w:val="008E486B"/>
    <w:rsid w:val="008F1F7C"/>
    <w:rsid w:val="008F44DA"/>
    <w:rsid w:val="008F7597"/>
    <w:rsid w:val="008F7B9E"/>
    <w:rsid w:val="0090046E"/>
    <w:rsid w:val="00900FB6"/>
    <w:rsid w:val="00901D04"/>
    <w:rsid w:val="00902906"/>
    <w:rsid w:val="009041EA"/>
    <w:rsid w:val="00905C1E"/>
    <w:rsid w:val="009071A7"/>
    <w:rsid w:val="00911F38"/>
    <w:rsid w:val="009130FA"/>
    <w:rsid w:val="0091399A"/>
    <w:rsid w:val="00915194"/>
    <w:rsid w:val="009165F7"/>
    <w:rsid w:val="00922F8E"/>
    <w:rsid w:val="00924A46"/>
    <w:rsid w:val="00927839"/>
    <w:rsid w:val="00930B3F"/>
    <w:rsid w:val="00930C48"/>
    <w:rsid w:val="0093160E"/>
    <w:rsid w:val="00931971"/>
    <w:rsid w:val="009334BA"/>
    <w:rsid w:val="009350C4"/>
    <w:rsid w:val="00937D94"/>
    <w:rsid w:val="00940249"/>
    <w:rsid w:val="009457B1"/>
    <w:rsid w:val="00951F3D"/>
    <w:rsid w:val="0095275E"/>
    <w:rsid w:val="00953C9E"/>
    <w:rsid w:val="00955D68"/>
    <w:rsid w:val="009563A8"/>
    <w:rsid w:val="00960C73"/>
    <w:rsid w:val="00961CD5"/>
    <w:rsid w:val="009623BE"/>
    <w:rsid w:val="0096254E"/>
    <w:rsid w:val="00963A78"/>
    <w:rsid w:val="00963B6A"/>
    <w:rsid w:val="00963BD4"/>
    <w:rsid w:val="00966CFD"/>
    <w:rsid w:val="00967043"/>
    <w:rsid w:val="00970A9E"/>
    <w:rsid w:val="00971D4B"/>
    <w:rsid w:val="009723F2"/>
    <w:rsid w:val="009728A3"/>
    <w:rsid w:val="00972B21"/>
    <w:rsid w:val="009732D4"/>
    <w:rsid w:val="00973786"/>
    <w:rsid w:val="00974347"/>
    <w:rsid w:val="00987A6F"/>
    <w:rsid w:val="00991E34"/>
    <w:rsid w:val="0099463A"/>
    <w:rsid w:val="0099581C"/>
    <w:rsid w:val="00997D58"/>
    <w:rsid w:val="009A19AA"/>
    <w:rsid w:val="009A1CC0"/>
    <w:rsid w:val="009A399A"/>
    <w:rsid w:val="009A54B6"/>
    <w:rsid w:val="009B02DF"/>
    <w:rsid w:val="009B17D0"/>
    <w:rsid w:val="009B421A"/>
    <w:rsid w:val="009B4C70"/>
    <w:rsid w:val="009B6043"/>
    <w:rsid w:val="009B71AF"/>
    <w:rsid w:val="009C0064"/>
    <w:rsid w:val="009C2FEF"/>
    <w:rsid w:val="009C3573"/>
    <w:rsid w:val="009C4F58"/>
    <w:rsid w:val="009D18E9"/>
    <w:rsid w:val="009D1E3F"/>
    <w:rsid w:val="009D2598"/>
    <w:rsid w:val="009D2859"/>
    <w:rsid w:val="009D2F6D"/>
    <w:rsid w:val="009D337B"/>
    <w:rsid w:val="009D4932"/>
    <w:rsid w:val="009D72BD"/>
    <w:rsid w:val="009E0774"/>
    <w:rsid w:val="009E252C"/>
    <w:rsid w:val="009E70ED"/>
    <w:rsid w:val="009F262B"/>
    <w:rsid w:val="009F372E"/>
    <w:rsid w:val="009F4DF7"/>
    <w:rsid w:val="009F4FF6"/>
    <w:rsid w:val="00A00166"/>
    <w:rsid w:val="00A00CA3"/>
    <w:rsid w:val="00A01900"/>
    <w:rsid w:val="00A0286F"/>
    <w:rsid w:val="00A03E16"/>
    <w:rsid w:val="00A04937"/>
    <w:rsid w:val="00A04BAA"/>
    <w:rsid w:val="00A05BA5"/>
    <w:rsid w:val="00A0646E"/>
    <w:rsid w:val="00A066F6"/>
    <w:rsid w:val="00A10408"/>
    <w:rsid w:val="00A114F6"/>
    <w:rsid w:val="00A115C3"/>
    <w:rsid w:val="00A12C0E"/>
    <w:rsid w:val="00A14B61"/>
    <w:rsid w:val="00A1754D"/>
    <w:rsid w:val="00A17598"/>
    <w:rsid w:val="00A203AA"/>
    <w:rsid w:val="00A24C52"/>
    <w:rsid w:val="00A27D1F"/>
    <w:rsid w:val="00A30A57"/>
    <w:rsid w:val="00A31182"/>
    <w:rsid w:val="00A31D30"/>
    <w:rsid w:val="00A376A1"/>
    <w:rsid w:val="00A37B5F"/>
    <w:rsid w:val="00A4280C"/>
    <w:rsid w:val="00A44E6D"/>
    <w:rsid w:val="00A501D0"/>
    <w:rsid w:val="00A506C8"/>
    <w:rsid w:val="00A53E8B"/>
    <w:rsid w:val="00A54E43"/>
    <w:rsid w:val="00A57ECE"/>
    <w:rsid w:val="00A6044E"/>
    <w:rsid w:val="00A61F2E"/>
    <w:rsid w:val="00A62754"/>
    <w:rsid w:val="00A713CA"/>
    <w:rsid w:val="00A71C8D"/>
    <w:rsid w:val="00A72408"/>
    <w:rsid w:val="00A727C8"/>
    <w:rsid w:val="00A7653A"/>
    <w:rsid w:val="00A80D98"/>
    <w:rsid w:val="00A84952"/>
    <w:rsid w:val="00A84D23"/>
    <w:rsid w:val="00A85EB4"/>
    <w:rsid w:val="00A8629E"/>
    <w:rsid w:val="00A870EB"/>
    <w:rsid w:val="00A93B20"/>
    <w:rsid w:val="00A96C85"/>
    <w:rsid w:val="00A96CFC"/>
    <w:rsid w:val="00A971BD"/>
    <w:rsid w:val="00A97D4B"/>
    <w:rsid w:val="00AA194C"/>
    <w:rsid w:val="00AA2A6E"/>
    <w:rsid w:val="00AA41BA"/>
    <w:rsid w:val="00AA5051"/>
    <w:rsid w:val="00AA5856"/>
    <w:rsid w:val="00AA671B"/>
    <w:rsid w:val="00AB02E8"/>
    <w:rsid w:val="00AB3681"/>
    <w:rsid w:val="00AB4DBB"/>
    <w:rsid w:val="00AC0053"/>
    <w:rsid w:val="00AC038E"/>
    <w:rsid w:val="00AC115C"/>
    <w:rsid w:val="00AC2355"/>
    <w:rsid w:val="00AC27A1"/>
    <w:rsid w:val="00AC43D8"/>
    <w:rsid w:val="00AD2CDC"/>
    <w:rsid w:val="00AD3CC2"/>
    <w:rsid w:val="00AD53F7"/>
    <w:rsid w:val="00AD58E2"/>
    <w:rsid w:val="00AE2092"/>
    <w:rsid w:val="00AE3301"/>
    <w:rsid w:val="00AE4E24"/>
    <w:rsid w:val="00AE5EB5"/>
    <w:rsid w:val="00AE739A"/>
    <w:rsid w:val="00AE77DB"/>
    <w:rsid w:val="00AF2271"/>
    <w:rsid w:val="00AF2288"/>
    <w:rsid w:val="00AF2649"/>
    <w:rsid w:val="00AF329C"/>
    <w:rsid w:val="00AF6831"/>
    <w:rsid w:val="00B00BB5"/>
    <w:rsid w:val="00B00DE5"/>
    <w:rsid w:val="00B032CD"/>
    <w:rsid w:val="00B065B8"/>
    <w:rsid w:val="00B07E0E"/>
    <w:rsid w:val="00B109E6"/>
    <w:rsid w:val="00B11FC8"/>
    <w:rsid w:val="00B21949"/>
    <w:rsid w:val="00B2475F"/>
    <w:rsid w:val="00B25C4F"/>
    <w:rsid w:val="00B32861"/>
    <w:rsid w:val="00B33130"/>
    <w:rsid w:val="00B350E9"/>
    <w:rsid w:val="00B358F2"/>
    <w:rsid w:val="00B3778C"/>
    <w:rsid w:val="00B40CF9"/>
    <w:rsid w:val="00B43660"/>
    <w:rsid w:val="00B52243"/>
    <w:rsid w:val="00B5308A"/>
    <w:rsid w:val="00B5418C"/>
    <w:rsid w:val="00B55A34"/>
    <w:rsid w:val="00B5796A"/>
    <w:rsid w:val="00B6037A"/>
    <w:rsid w:val="00B60977"/>
    <w:rsid w:val="00B60CE3"/>
    <w:rsid w:val="00B622DC"/>
    <w:rsid w:val="00B629A1"/>
    <w:rsid w:val="00B667F6"/>
    <w:rsid w:val="00B66AC3"/>
    <w:rsid w:val="00B7252F"/>
    <w:rsid w:val="00B72D83"/>
    <w:rsid w:val="00B7325B"/>
    <w:rsid w:val="00B772DC"/>
    <w:rsid w:val="00B806F5"/>
    <w:rsid w:val="00B81BB2"/>
    <w:rsid w:val="00B836DB"/>
    <w:rsid w:val="00B87B18"/>
    <w:rsid w:val="00B9333C"/>
    <w:rsid w:val="00B949E2"/>
    <w:rsid w:val="00B94D73"/>
    <w:rsid w:val="00B97693"/>
    <w:rsid w:val="00BA5C5A"/>
    <w:rsid w:val="00BA6505"/>
    <w:rsid w:val="00BA66C0"/>
    <w:rsid w:val="00BB019C"/>
    <w:rsid w:val="00BB1775"/>
    <w:rsid w:val="00BB2D5F"/>
    <w:rsid w:val="00BB3211"/>
    <w:rsid w:val="00BB364F"/>
    <w:rsid w:val="00BB62A7"/>
    <w:rsid w:val="00BB70C6"/>
    <w:rsid w:val="00BC1EEB"/>
    <w:rsid w:val="00BC21B7"/>
    <w:rsid w:val="00BC5251"/>
    <w:rsid w:val="00BC67C5"/>
    <w:rsid w:val="00BD0163"/>
    <w:rsid w:val="00BD1E89"/>
    <w:rsid w:val="00BD4AFD"/>
    <w:rsid w:val="00BD4D66"/>
    <w:rsid w:val="00BD54B3"/>
    <w:rsid w:val="00BD6145"/>
    <w:rsid w:val="00BE2470"/>
    <w:rsid w:val="00BE366C"/>
    <w:rsid w:val="00BE58E5"/>
    <w:rsid w:val="00BE7621"/>
    <w:rsid w:val="00BE7BA5"/>
    <w:rsid w:val="00BF1011"/>
    <w:rsid w:val="00BF1A7B"/>
    <w:rsid w:val="00BF2168"/>
    <w:rsid w:val="00BF27DF"/>
    <w:rsid w:val="00BF2CAF"/>
    <w:rsid w:val="00BF64F8"/>
    <w:rsid w:val="00BF68C3"/>
    <w:rsid w:val="00BF6E8D"/>
    <w:rsid w:val="00C01215"/>
    <w:rsid w:val="00C02368"/>
    <w:rsid w:val="00C02749"/>
    <w:rsid w:val="00C027CD"/>
    <w:rsid w:val="00C06939"/>
    <w:rsid w:val="00C07504"/>
    <w:rsid w:val="00C10EC0"/>
    <w:rsid w:val="00C14DD7"/>
    <w:rsid w:val="00C15D37"/>
    <w:rsid w:val="00C161CE"/>
    <w:rsid w:val="00C175A7"/>
    <w:rsid w:val="00C25974"/>
    <w:rsid w:val="00C26ADC"/>
    <w:rsid w:val="00C2761B"/>
    <w:rsid w:val="00C27772"/>
    <w:rsid w:val="00C27BAE"/>
    <w:rsid w:val="00C30462"/>
    <w:rsid w:val="00C3088C"/>
    <w:rsid w:val="00C32280"/>
    <w:rsid w:val="00C338F0"/>
    <w:rsid w:val="00C35D49"/>
    <w:rsid w:val="00C42158"/>
    <w:rsid w:val="00C42F12"/>
    <w:rsid w:val="00C45725"/>
    <w:rsid w:val="00C45ADA"/>
    <w:rsid w:val="00C46151"/>
    <w:rsid w:val="00C472FF"/>
    <w:rsid w:val="00C539B2"/>
    <w:rsid w:val="00C5462B"/>
    <w:rsid w:val="00C54BB5"/>
    <w:rsid w:val="00C5625F"/>
    <w:rsid w:val="00C56511"/>
    <w:rsid w:val="00C57695"/>
    <w:rsid w:val="00C64003"/>
    <w:rsid w:val="00C6545D"/>
    <w:rsid w:val="00C7003C"/>
    <w:rsid w:val="00C75792"/>
    <w:rsid w:val="00C75AA1"/>
    <w:rsid w:val="00C75FE5"/>
    <w:rsid w:val="00C768E5"/>
    <w:rsid w:val="00C80C19"/>
    <w:rsid w:val="00C82F64"/>
    <w:rsid w:val="00C83623"/>
    <w:rsid w:val="00C90414"/>
    <w:rsid w:val="00C91D26"/>
    <w:rsid w:val="00C92CDB"/>
    <w:rsid w:val="00C93C84"/>
    <w:rsid w:val="00C94848"/>
    <w:rsid w:val="00C95991"/>
    <w:rsid w:val="00C9606D"/>
    <w:rsid w:val="00CA074C"/>
    <w:rsid w:val="00CA13CE"/>
    <w:rsid w:val="00CA2530"/>
    <w:rsid w:val="00CA31A7"/>
    <w:rsid w:val="00CA352A"/>
    <w:rsid w:val="00CA5052"/>
    <w:rsid w:val="00CA59B2"/>
    <w:rsid w:val="00CA5B3B"/>
    <w:rsid w:val="00CA7B8D"/>
    <w:rsid w:val="00CB0F00"/>
    <w:rsid w:val="00CC1E6E"/>
    <w:rsid w:val="00CC54CC"/>
    <w:rsid w:val="00CD09E6"/>
    <w:rsid w:val="00CD1914"/>
    <w:rsid w:val="00CD2061"/>
    <w:rsid w:val="00CD20CA"/>
    <w:rsid w:val="00CD4813"/>
    <w:rsid w:val="00CD5B15"/>
    <w:rsid w:val="00CD7548"/>
    <w:rsid w:val="00CE1F3B"/>
    <w:rsid w:val="00CE4012"/>
    <w:rsid w:val="00CE4B8C"/>
    <w:rsid w:val="00CE5412"/>
    <w:rsid w:val="00CE5910"/>
    <w:rsid w:val="00CE608A"/>
    <w:rsid w:val="00CE7672"/>
    <w:rsid w:val="00CF46F4"/>
    <w:rsid w:val="00CF4BAC"/>
    <w:rsid w:val="00CF509F"/>
    <w:rsid w:val="00CF5E1C"/>
    <w:rsid w:val="00D00C7E"/>
    <w:rsid w:val="00D00CD9"/>
    <w:rsid w:val="00D013EE"/>
    <w:rsid w:val="00D01FF1"/>
    <w:rsid w:val="00D035D5"/>
    <w:rsid w:val="00D03D6F"/>
    <w:rsid w:val="00D045F8"/>
    <w:rsid w:val="00D061B7"/>
    <w:rsid w:val="00D105A4"/>
    <w:rsid w:val="00D158FA"/>
    <w:rsid w:val="00D163C3"/>
    <w:rsid w:val="00D2076E"/>
    <w:rsid w:val="00D20AF9"/>
    <w:rsid w:val="00D210F8"/>
    <w:rsid w:val="00D21271"/>
    <w:rsid w:val="00D22040"/>
    <w:rsid w:val="00D2253F"/>
    <w:rsid w:val="00D235D5"/>
    <w:rsid w:val="00D23D94"/>
    <w:rsid w:val="00D25523"/>
    <w:rsid w:val="00D25615"/>
    <w:rsid w:val="00D25A58"/>
    <w:rsid w:val="00D27FD2"/>
    <w:rsid w:val="00D3022E"/>
    <w:rsid w:val="00D30F64"/>
    <w:rsid w:val="00D334B2"/>
    <w:rsid w:val="00D3364F"/>
    <w:rsid w:val="00D3398C"/>
    <w:rsid w:val="00D3549B"/>
    <w:rsid w:val="00D3564F"/>
    <w:rsid w:val="00D40D48"/>
    <w:rsid w:val="00D414DB"/>
    <w:rsid w:val="00D42F42"/>
    <w:rsid w:val="00D43CCD"/>
    <w:rsid w:val="00D45451"/>
    <w:rsid w:val="00D469DB"/>
    <w:rsid w:val="00D516D4"/>
    <w:rsid w:val="00D523B6"/>
    <w:rsid w:val="00D53134"/>
    <w:rsid w:val="00D54398"/>
    <w:rsid w:val="00D54E09"/>
    <w:rsid w:val="00D56063"/>
    <w:rsid w:val="00D5720D"/>
    <w:rsid w:val="00D57C45"/>
    <w:rsid w:val="00D60DF4"/>
    <w:rsid w:val="00D60E22"/>
    <w:rsid w:val="00D64674"/>
    <w:rsid w:val="00D71521"/>
    <w:rsid w:val="00D72DE9"/>
    <w:rsid w:val="00D7393F"/>
    <w:rsid w:val="00D73A3E"/>
    <w:rsid w:val="00D73BFC"/>
    <w:rsid w:val="00D769AA"/>
    <w:rsid w:val="00D81F79"/>
    <w:rsid w:val="00D825D6"/>
    <w:rsid w:val="00D8367F"/>
    <w:rsid w:val="00D83CFA"/>
    <w:rsid w:val="00D86DB7"/>
    <w:rsid w:val="00D874DD"/>
    <w:rsid w:val="00D87588"/>
    <w:rsid w:val="00D92DA5"/>
    <w:rsid w:val="00D933D2"/>
    <w:rsid w:val="00D9556F"/>
    <w:rsid w:val="00D97A36"/>
    <w:rsid w:val="00DA0999"/>
    <w:rsid w:val="00DA1111"/>
    <w:rsid w:val="00DA3FCD"/>
    <w:rsid w:val="00DA3FF0"/>
    <w:rsid w:val="00DA61D5"/>
    <w:rsid w:val="00DA6270"/>
    <w:rsid w:val="00DA6F0A"/>
    <w:rsid w:val="00DA7C63"/>
    <w:rsid w:val="00DB1C7F"/>
    <w:rsid w:val="00DB2F25"/>
    <w:rsid w:val="00DB45CA"/>
    <w:rsid w:val="00DB5919"/>
    <w:rsid w:val="00DC15DA"/>
    <w:rsid w:val="00DC20A6"/>
    <w:rsid w:val="00DC41D8"/>
    <w:rsid w:val="00DC56E8"/>
    <w:rsid w:val="00DC67A0"/>
    <w:rsid w:val="00DC796E"/>
    <w:rsid w:val="00DD009A"/>
    <w:rsid w:val="00DD07E2"/>
    <w:rsid w:val="00DD2E6A"/>
    <w:rsid w:val="00DD461F"/>
    <w:rsid w:val="00DD513D"/>
    <w:rsid w:val="00DD5150"/>
    <w:rsid w:val="00DD57CE"/>
    <w:rsid w:val="00DD5F8E"/>
    <w:rsid w:val="00DD6F7A"/>
    <w:rsid w:val="00DD720B"/>
    <w:rsid w:val="00DD72A1"/>
    <w:rsid w:val="00DE0D65"/>
    <w:rsid w:val="00DE392F"/>
    <w:rsid w:val="00DE681B"/>
    <w:rsid w:val="00DF5728"/>
    <w:rsid w:val="00DF6A63"/>
    <w:rsid w:val="00E00F38"/>
    <w:rsid w:val="00E029F0"/>
    <w:rsid w:val="00E0477B"/>
    <w:rsid w:val="00E057E8"/>
    <w:rsid w:val="00E05B98"/>
    <w:rsid w:val="00E05F31"/>
    <w:rsid w:val="00E06A5F"/>
    <w:rsid w:val="00E07412"/>
    <w:rsid w:val="00E104C6"/>
    <w:rsid w:val="00E141E3"/>
    <w:rsid w:val="00E1544C"/>
    <w:rsid w:val="00E15AB1"/>
    <w:rsid w:val="00E15D78"/>
    <w:rsid w:val="00E16536"/>
    <w:rsid w:val="00E21022"/>
    <w:rsid w:val="00E226EB"/>
    <w:rsid w:val="00E24CD8"/>
    <w:rsid w:val="00E24E3E"/>
    <w:rsid w:val="00E2535E"/>
    <w:rsid w:val="00E25DC4"/>
    <w:rsid w:val="00E26E61"/>
    <w:rsid w:val="00E301BE"/>
    <w:rsid w:val="00E32984"/>
    <w:rsid w:val="00E36247"/>
    <w:rsid w:val="00E3742F"/>
    <w:rsid w:val="00E3753B"/>
    <w:rsid w:val="00E4057C"/>
    <w:rsid w:val="00E4373F"/>
    <w:rsid w:val="00E43C22"/>
    <w:rsid w:val="00E45AA4"/>
    <w:rsid w:val="00E4770E"/>
    <w:rsid w:val="00E479DF"/>
    <w:rsid w:val="00E47BD6"/>
    <w:rsid w:val="00E504C3"/>
    <w:rsid w:val="00E51D31"/>
    <w:rsid w:val="00E51DA5"/>
    <w:rsid w:val="00E5639C"/>
    <w:rsid w:val="00E56E4E"/>
    <w:rsid w:val="00E576BA"/>
    <w:rsid w:val="00E57F83"/>
    <w:rsid w:val="00E625AC"/>
    <w:rsid w:val="00E62E24"/>
    <w:rsid w:val="00E6370D"/>
    <w:rsid w:val="00E63990"/>
    <w:rsid w:val="00E648C0"/>
    <w:rsid w:val="00E6535B"/>
    <w:rsid w:val="00E66A8C"/>
    <w:rsid w:val="00E7079F"/>
    <w:rsid w:val="00E7202B"/>
    <w:rsid w:val="00E72E3C"/>
    <w:rsid w:val="00E73C2C"/>
    <w:rsid w:val="00E73E39"/>
    <w:rsid w:val="00E7459F"/>
    <w:rsid w:val="00E75B0A"/>
    <w:rsid w:val="00E763AC"/>
    <w:rsid w:val="00E7735B"/>
    <w:rsid w:val="00E8094E"/>
    <w:rsid w:val="00E81483"/>
    <w:rsid w:val="00E81543"/>
    <w:rsid w:val="00E8175D"/>
    <w:rsid w:val="00E82476"/>
    <w:rsid w:val="00E83773"/>
    <w:rsid w:val="00E839AC"/>
    <w:rsid w:val="00E83E02"/>
    <w:rsid w:val="00E85040"/>
    <w:rsid w:val="00E85691"/>
    <w:rsid w:val="00E9006B"/>
    <w:rsid w:val="00E90D48"/>
    <w:rsid w:val="00E920CE"/>
    <w:rsid w:val="00E9405B"/>
    <w:rsid w:val="00E948BC"/>
    <w:rsid w:val="00E95647"/>
    <w:rsid w:val="00E972EE"/>
    <w:rsid w:val="00EA262A"/>
    <w:rsid w:val="00EA2716"/>
    <w:rsid w:val="00EA4B6C"/>
    <w:rsid w:val="00EB1633"/>
    <w:rsid w:val="00EB2FB1"/>
    <w:rsid w:val="00EB4757"/>
    <w:rsid w:val="00EB48A0"/>
    <w:rsid w:val="00EB64C5"/>
    <w:rsid w:val="00EB7524"/>
    <w:rsid w:val="00EC2C05"/>
    <w:rsid w:val="00EC30BB"/>
    <w:rsid w:val="00EC6955"/>
    <w:rsid w:val="00EC74E8"/>
    <w:rsid w:val="00EC765E"/>
    <w:rsid w:val="00ED3379"/>
    <w:rsid w:val="00ED3B07"/>
    <w:rsid w:val="00ED60FF"/>
    <w:rsid w:val="00EE26D5"/>
    <w:rsid w:val="00EE28DE"/>
    <w:rsid w:val="00EE5C90"/>
    <w:rsid w:val="00EF147E"/>
    <w:rsid w:val="00EF2516"/>
    <w:rsid w:val="00EF2530"/>
    <w:rsid w:val="00EF2C31"/>
    <w:rsid w:val="00EF2FC0"/>
    <w:rsid w:val="00EF3B87"/>
    <w:rsid w:val="00EF46A0"/>
    <w:rsid w:val="00EF4E39"/>
    <w:rsid w:val="00EF699B"/>
    <w:rsid w:val="00EF728F"/>
    <w:rsid w:val="00F011A5"/>
    <w:rsid w:val="00F015E9"/>
    <w:rsid w:val="00F03144"/>
    <w:rsid w:val="00F035AA"/>
    <w:rsid w:val="00F06621"/>
    <w:rsid w:val="00F107EC"/>
    <w:rsid w:val="00F10A4D"/>
    <w:rsid w:val="00F11F29"/>
    <w:rsid w:val="00F145D6"/>
    <w:rsid w:val="00F22C8C"/>
    <w:rsid w:val="00F23219"/>
    <w:rsid w:val="00F244AE"/>
    <w:rsid w:val="00F27AE6"/>
    <w:rsid w:val="00F3093B"/>
    <w:rsid w:val="00F30EC0"/>
    <w:rsid w:val="00F32575"/>
    <w:rsid w:val="00F32B09"/>
    <w:rsid w:val="00F3437E"/>
    <w:rsid w:val="00F37777"/>
    <w:rsid w:val="00F408F6"/>
    <w:rsid w:val="00F40E21"/>
    <w:rsid w:val="00F42408"/>
    <w:rsid w:val="00F42C77"/>
    <w:rsid w:val="00F42E22"/>
    <w:rsid w:val="00F477E4"/>
    <w:rsid w:val="00F479DA"/>
    <w:rsid w:val="00F51CCD"/>
    <w:rsid w:val="00F51F12"/>
    <w:rsid w:val="00F52052"/>
    <w:rsid w:val="00F530E0"/>
    <w:rsid w:val="00F534BC"/>
    <w:rsid w:val="00F5451F"/>
    <w:rsid w:val="00F54DF2"/>
    <w:rsid w:val="00F56EC6"/>
    <w:rsid w:val="00F600E6"/>
    <w:rsid w:val="00F602DE"/>
    <w:rsid w:val="00F61D14"/>
    <w:rsid w:val="00F62361"/>
    <w:rsid w:val="00F66719"/>
    <w:rsid w:val="00F70916"/>
    <w:rsid w:val="00F70BFB"/>
    <w:rsid w:val="00F7248D"/>
    <w:rsid w:val="00F7638E"/>
    <w:rsid w:val="00F7715C"/>
    <w:rsid w:val="00F82162"/>
    <w:rsid w:val="00F82AFE"/>
    <w:rsid w:val="00F82D88"/>
    <w:rsid w:val="00F8361F"/>
    <w:rsid w:val="00F86A03"/>
    <w:rsid w:val="00F90704"/>
    <w:rsid w:val="00F90EFC"/>
    <w:rsid w:val="00F93126"/>
    <w:rsid w:val="00F93F21"/>
    <w:rsid w:val="00FA196B"/>
    <w:rsid w:val="00FA20A5"/>
    <w:rsid w:val="00FA50F8"/>
    <w:rsid w:val="00FA6803"/>
    <w:rsid w:val="00FA6A59"/>
    <w:rsid w:val="00FA73FF"/>
    <w:rsid w:val="00FB1CCE"/>
    <w:rsid w:val="00FB3AA9"/>
    <w:rsid w:val="00FB4AAB"/>
    <w:rsid w:val="00FB69A5"/>
    <w:rsid w:val="00FC052E"/>
    <w:rsid w:val="00FC428E"/>
    <w:rsid w:val="00FD27B3"/>
    <w:rsid w:val="00FD7C02"/>
    <w:rsid w:val="00FE19AE"/>
    <w:rsid w:val="00FE1DC5"/>
    <w:rsid w:val="00FE459C"/>
    <w:rsid w:val="00FE6BAB"/>
    <w:rsid w:val="00FF45A2"/>
    <w:rsid w:val="00FF6064"/>
    <w:rsid w:val="00FF719F"/>
    <w:rsid w:val="00FF768E"/>
    <w:rsid w:val="06801DA4"/>
    <w:rsid w:val="4A70211E"/>
    <w:rsid w:val="7B38882D"/>
    <w:rsid w:val="7BD3B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D3BF97"/>
  <w15:chartTrackingRefBased/>
  <w15:docId w15:val="{B82D4C6D-F595-4EB6-B21A-7BFC0BF4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6Colorful-Accent3">
    <w:name w:val="Grid Table 6 Colorful Accent 3"/>
    <w:basedOn w:val="TableNormal"/>
    <w:uiPriority w:val="5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592DD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A52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2AC"/>
  </w:style>
  <w:style w:type="paragraph" w:styleId="Footer">
    <w:name w:val="footer"/>
    <w:basedOn w:val="Normal"/>
    <w:link w:val="FooterChar"/>
    <w:uiPriority w:val="99"/>
    <w:unhideWhenUsed/>
    <w:rsid w:val="008A52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2AC"/>
  </w:style>
  <w:style w:type="character" w:styleId="Hyperlink">
    <w:name w:val="Hyperlink"/>
    <w:basedOn w:val="DefaultParagraphFont"/>
    <w:uiPriority w:val="99"/>
    <w:unhideWhenUsed/>
    <w:rsid w:val="001054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321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E48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5863E4"/>
    <w:pPr>
      <w:ind w:left="720"/>
      <w:contextualSpacing/>
    </w:pPr>
    <w:rPr>
      <w:lang w:val="en-CA"/>
    </w:rPr>
  </w:style>
  <w:style w:type="paragraph" w:customStyle="1" w:styleId="EndNoteBibliography">
    <w:name w:val="EndNote Bibliography"/>
    <w:basedOn w:val="Normal"/>
    <w:rsid w:val="00A37B5F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94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9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934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66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205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7104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7915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1432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22749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4372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4274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6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0473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4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2524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7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739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8516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3324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2890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74885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3175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3989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5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9671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617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2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430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9367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047147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6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9544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5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9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4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02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63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464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220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738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90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59878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38344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44587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3726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23601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45113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14413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17969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01331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038257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98895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34084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679718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968892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97705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0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861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7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0358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66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538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136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88217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2490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6629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6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32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5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9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9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1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45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912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729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155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732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2686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545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44082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1788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29754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13412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56159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36877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28022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803945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74660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8848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593470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04330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92355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5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6481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8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2855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13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467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4449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27696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3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24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62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1631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6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998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51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3564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23464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30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279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9704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79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068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6305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60414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2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49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0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149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06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538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8566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5807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7825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179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6979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5771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7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269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3756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36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011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2206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85498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9574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25674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F5E2A1-17BB-9949-9B3A-DB47E07A2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1427</Words>
  <Characters>813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hakim Jilani</dc:creator>
  <cp:keywords/>
  <dc:description/>
  <cp:lastModifiedBy>Saadet Andrews</cp:lastModifiedBy>
  <cp:revision>4</cp:revision>
  <dcterms:created xsi:type="dcterms:W3CDTF">2019-05-12T15:41:00Z</dcterms:created>
  <dcterms:modified xsi:type="dcterms:W3CDTF">2019-05-12T15:44:00Z</dcterms:modified>
</cp:coreProperties>
</file>